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A1BE4" w14:textId="732A45F8" w:rsidR="00E02C8A" w:rsidRDefault="00E02C8A" w:rsidP="00B101AC">
      <w:pPr>
        <w:spacing w:before="0" w:after="100" w:afterAutospacing="1"/>
        <w:rPr>
          <w:rFonts w:ascii="Arial" w:hAnsi="Arial" w:cs="Arial"/>
          <w:b/>
          <w:bCs/>
          <w:sz w:val="20"/>
          <w:szCs w:val="20"/>
        </w:rPr>
      </w:pPr>
      <w:bookmarkStart w:id="0" w:name="_Toc40121228"/>
      <w:r>
        <w:rPr>
          <w:rFonts w:ascii="Arial" w:hAnsi="Arial" w:cs="Arial"/>
          <w:b/>
          <w:bCs/>
          <w:sz w:val="20"/>
          <w:szCs w:val="20"/>
        </w:rPr>
        <w:t xml:space="preserve">Journal: </w:t>
      </w:r>
      <w:r w:rsidRPr="00E02C8A">
        <w:rPr>
          <w:rFonts w:ascii="Arial" w:hAnsi="Arial" w:cs="Arial"/>
          <w:sz w:val="20"/>
          <w:szCs w:val="20"/>
        </w:rPr>
        <w:t>Supportive Care in Cancer</w:t>
      </w:r>
    </w:p>
    <w:p w14:paraId="006F88B8" w14:textId="58EE7DBA" w:rsidR="00952A8C" w:rsidRDefault="00A643A2" w:rsidP="00B101AC">
      <w:pPr>
        <w:spacing w:before="0" w:after="100" w:afterAutospacing="1"/>
        <w:rPr>
          <w:rFonts w:ascii="Arial" w:hAnsi="Arial" w:cs="Arial"/>
          <w:sz w:val="20"/>
          <w:szCs w:val="20"/>
        </w:rPr>
      </w:pPr>
      <w:r w:rsidRPr="00A643A2">
        <w:rPr>
          <w:rFonts w:ascii="Arial" w:hAnsi="Arial" w:cs="Arial"/>
          <w:b/>
          <w:bCs/>
          <w:sz w:val="20"/>
          <w:szCs w:val="20"/>
        </w:rPr>
        <w:t>Title:</w:t>
      </w:r>
      <w:r>
        <w:rPr>
          <w:rFonts w:ascii="Arial" w:hAnsi="Arial" w:cs="Arial"/>
          <w:sz w:val="20"/>
          <w:szCs w:val="20"/>
        </w:rPr>
        <w:t xml:space="preserve"> </w:t>
      </w:r>
      <w:r w:rsidR="00C04AA9">
        <w:rPr>
          <w:rFonts w:ascii="Arial" w:hAnsi="Arial" w:cs="Arial"/>
          <w:sz w:val="20"/>
          <w:szCs w:val="20"/>
        </w:rPr>
        <w:t>Financial toxicity of cancer care in low and middle-income countries:</w:t>
      </w:r>
      <w:r w:rsidR="00952A8C" w:rsidRPr="00952A8C">
        <w:rPr>
          <w:rFonts w:ascii="Arial" w:hAnsi="Arial" w:cs="Arial"/>
          <w:sz w:val="20"/>
          <w:szCs w:val="20"/>
        </w:rPr>
        <w:t xml:space="preserve"> a systematic review</w:t>
      </w:r>
      <w:r w:rsidR="00D85AD2">
        <w:rPr>
          <w:rFonts w:ascii="Arial" w:hAnsi="Arial" w:cs="Arial"/>
          <w:sz w:val="20"/>
          <w:szCs w:val="20"/>
        </w:rPr>
        <w:t xml:space="preserve"> and meta-analysis</w:t>
      </w:r>
    </w:p>
    <w:p w14:paraId="02682217" w14:textId="77777777" w:rsidR="00B64B75" w:rsidRPr="000B397A" w:rsidRDefault="00B64B75" w:rsidP="00275AA1">
      <w:pPr>
        <w:pStyle w:val="Heading1"/>
        <w:spacing w:after="0" w:afterAutospacing="0" w:line="360" w:lineRule="auto"/>
        <w:rPr>
          <w:rFonts w:ascii="Arial" w:hAnsi="Arial" w:cs="Arial"/>
          <w:sz w:val="20"/>
          <w:szCs w:val="20"/>
        </w:rPr>
      </w:pPr>
      <w:r w:rsidRPr="000B397A">
        <w:rPr>
          <w:rFonts w:ascii="Arial" w:hAnsi="Arial" w:cs="Arial"/>
          <w:sz w:val="20"/>
          <w:szCs w:val="20"/>
        </w:rPr>
        <w:t>Authors</w:t>
      </w:r>
    </w:p>
    <w:p w14:paraId="6FF070B1" w14:textId="77777777" w:rsidR="00B64B75" w:rsidRPr="00FD0A23" w:rsidRDefault="00B64B75" w:rsidP="00B64B75">
      <w:pPr>
        <w:rPr>
          <w:rFonts w:ascii="Arial" w:hAnsi="Arial" w:cs="Arial"/>
          <w:sz w:val="20"/>
          <w:szCs w:val="20"/>
        </w:rPr>
      </w:pPr>
      <w:r w:rsidRPr="00FD0A23">
        <w:rPr>
          <w:rFonts w:ascii="Arial" w:hAnsi="Arial" w:cs="Arial"/>
          <w:sz w:val="20"/>
          <w:szCs w:val="20"/>
        </w:rPr>
        <w:t>Corresponding author:</w:t>
      </w:r>
    </w:p>
    <w:p w14:paraId="57CD3E55" w14:textId="782BE1A6" w:rsidR="00B64B75" w:rsidRPr="00B255C0" w:rsidRDefault="00B64B75" w:rsidP="00B64B75">
      <w:pPr>
        <w:pStyle w:val="ListParagraph"/>
        <w:numPr>
          <w:ilvl w:val="0"/>
          <w:numId w:val="4"/>
        </w:numPr>
        <w:spacing w:before="0" w:after="200"/>
        <w:rPr>
          <w:rFonts w:ascii="Arial" w:hAnsi="Arial" w:cs="Arial"/>
          <w:sz w:val="20"/>
          <w:szCs w:val="20"/>
        </w:rPr>
      </w:pPr>
      <w:r w:rsidRPr="00B255C0">
        <w:rPr>
          <w:rFonts w:ascii="Arial" w:hAnsi="Arial" w:cs="Arial"/>
          <w:b/>
          <w:sz w:val="20"/>
          <w:szCs w:val="20"/>
        </w:rPr>
        <w:t>Andrew Donkor</w:t>
      </w:r>
      <w:r w:rsidR="00074D4E" w:rsidRPr="00B255C0">
        <w:rPr>
          <w:rFonts w:ascii="Arial" w:hAnsi="Arial" w:cs="Arial"/>
          <w:b/>
          <w:sz w:val="20"/>
          <w:szCs w:val="20"/>
        </w:rPr>
        <w:t xml:space="preserve"> </w:t>
      </w:r>
      <w:r w:rsidRPr="00B255C0">
        <w:rPr>
          <w:rFonts w:ascii="Arial" w:hAnsi="Arial" w:cs="Arial"/>
          <w:sz w:val="20"/>
          <w:szCs w:val="20"/>
        </w:rPr>
        <w:t>–</w:t>
      </w:r>
      <w:r w:rsidR="00074D4E" w:rsidRPr="00B255C0">
        <w:rPr>
          <w:rFonts w:ascii="Arial" w:hAnsi="Arial" w:cs="Arial"/>
          <w:sz w:val="20"/>
          <w:szCs w:val="20"/>
        </w:rPr>
        <w:t xml:space="preserve"> </w:t>
      </w:r>
      <w:r w:rsidR="00972B57" w:rsidRPr="00B255C0">
        <w:rPr>
          <w:rFonts w:ascii="Arial" w:hAnsi="Arial" w:cs="Arial"/>
          <w:sz w:val="20"/>
          <w:szCs w:val="20"/>
        </w:rPr>
        <w:t xml:space="preserve">Improving Palliative, Aged and Chronic Care through Clinical Research and Translation (IMPACCT), Faculty of Health, </w:t>
      </w:r>
      <w:r w:rsidRPr="00B255C0">
        <w:rPr>
          <w:rFonts w:ascii="Arial" w:hAnsi="Arial" w:cs="Arial"/>
          <w:sz w:val="20"/>
          <w:szCs w:val="20"/>
        </w:rPr>
        <w:t>University of Technology Sydney</w:t>
      </w:r>
      <w:r w:rsidR="00956194" w:rsidRPr="00B255C0">
        <w:rPr>
          <w:rFonts w:ascii="Arial" w:hAnsi="Arial" w:cs="Arial"/>
          <w:sz w:val="20"/>
          <w:szCs w:val="20"/>
        </w:rPr>
        <w:t xml:space="preserve">, Sydney, </w:t>
      </w:r>
      <w:r w:rsidR="00972B57" w:rsidRPr="00B255C0">
        <w:rPr>
          <w:rFonts w:ascii="Arial" w:hAnsi="Arial" w:cs="Arial"/>
          <w:sz w:val="20"/>
          <w:szCs w:val="20"/>
        </w:rPr>
        <w:t>New South Wales, Australia</w:t>
      </w:r>
    </w:p>
    <w:p w14:paraId="11E90168" w14:textId="0F04854A" w:rsidR="00374C6B" w:rsidRPr="004E2F02" w:rsidRDefault="004E2F02" w:rsidP="004E2F02">
      <w:pPr>
        <w:pStyle w:val="ListParagraph"/>
        <w:spacing w:before="0" w:after="200"/>
        <w:rPr>
          <w:rFonts w:ascii="Arial" w:hAnsi="Arial" w:cs="Arial"/>
          <w:sz w:val="20"/>
          <w:szCs w:val="20"/>
        </w:rPr>
      </w:pPr>
      <w:r>
        <w:rPr>
          <w:rFonts w:ascii="Arial" w:hAnsi="Arial" w:cs="Arial"/>
          <w:bCs/>
          <w:sz w:val="20"/>
          <w:szCs w:val="20"/>
        </w:rPr>
        <w:t>Department of Medical Diagnostics, Faculty of Health Sciences, Kwame Nkrumah University of Science and Technology, Ghana</w:t>
      </w:r>
    </w:p>
    <w:p w14:paraId="4D64B547" w14:textId="0440B99B" w:rsidR="00B64B75" w:rsidRPr="00B255C0" w:rsidRDefault="00B64B75" w:rsidP="00B64B75">
      <w:pPr>
        <w:pStyle w:val="ListParagraph"/>
        <w:rPr>
          <w:rStyle w:val="Hyperlink"/>
          <w:rFonts w:ascii="Arial" w:hAnsi="Arial" w:cs="Arial"/>
          <w:sz w:val="20"/>
          <w:szCs w:val="20"/>
        </w:rPr>
      </w:pPr>
      <w:r w:rsidRPr="00B255C0">
        <w:rPr>
          <w:rFonts w:ascii="Arial" w:hAnsi="Arial" w:cs="Arial"/>
          <w:sz w:val="20"/>
          <w:szCs w:val="20"/>
        </w:rPr>
        <w:t xml:space="preserve">Email: </w:t>
      </w:r>
      <w:hyperlink r:id="rId11" w:history="1">
        <w:r w:rsidRPr="00B255C0">
          <w:rPr>
            <w:rStyle w:val="Hyperlink"/>
            <w:rFonts w:ascii="Arial" w:hAnsi="Arial" w:cs="Arial"/>
            <w:sz w:val="20"/>
            <w:szCs w:val="20"/>
          </w:rPr>
          <w:t>Andrew.Donkor@uts.edu.au</w:t>
        </w:r>
      </w:hyperlink>
    </w:p>
    <w:p w14:paraId="421D191E" w14:textId="24822198" w:rsidR="005C1AEC" w:rsidRPr="00B255C0" w:rsidRDefault="005C1AEC" w:rsidP="005C1AEC">
      <w:pPr>
        <w:pStyle w:val="ListParagraph"/>
        <w:rPr>
          <w:rFonts w:ascii="Arial" w:hAnsi="Arial" w:cs="Arial"/>
          <w:sz w:val="20"/>
          <w:szCs w:val="20"/>
        </w:rPr>
      </w:pPr>
      <w:r w:rsidRPr="00B255C0">
        <w:rPr>
          <w:rFonts w:ascii="Arial" w:hAnsi="Arial" w:cs="Arial"/>
          <w:sz w:val="20"/>
          <w:szCs w:val="20"/>
        </w:rPr>
        <w:t>ORCID</w:t>
      </w:r>
      <w:r w:rsidR="00C80566" w:rsidRPr="00B255C0">
        <w:rPr>
          <w:rFonts w:ascii="Arial" w:hAnsi="Arial" w:cs="Arial"/>
          <w:sz w:val="20"/>
          <w:szCs w:val="20"/>
        </w:rPr>
        <w:t xml:space="preserve"> ID</w:t>
      </w:r>
      <w:r w:rsidRPr="00B255C0">
        <w:rPr>
          <w:rFonts w:ascii="Arial" w:hAnsi="Arial" w:cs="Arial"/>
          <w:sz w:val="20"/>
          <w:szCs w:val="20"/>
        </w:rPr>
        <w:t>: 0000-0002-6073-524X</w:t>
      </w:r>
    </w:p>
    <w:p w14:paraId="2B8B320C" w14:textId="77777777" w:rsidR="00B64B75" w:rsidRPr="00B255C0" w:rsidRDefault="00B64B75" w:rsidP="00B64B75">
      <w:pPr>
        <w:rPr>
          <w:rFonts w:ascii="Arial" w:hAnsi="Arial" w:cs="Arial"/>
          <w:sz w:val="20"/>
          <w:szCs w:val="20"/>
        </w:rPr>
      </w:pPr>
      <w:r w:rsidRPr="00B255C0">
        <w:rPr>
          <w:rFonts w:ascii="Arial" w:hAnsi="Arial" w:cs="Arial"/>
          <w:sz w:val="20"/>
          <w:szCs w:val="20"/>
        </w:rPr>
        <w:t>All other authors:</w:t>
      </w:r>
    </w:p>
    <w:p w14:paraId="3C5D2A0E" w14:textId="472D1345" w:rsidR="00746416" w:rsidRPr="00B255C0" w:rsidRDefault="00746416" w:rsidP="00746416">
      <w:pPr>
        <w:pStyle w:val="ListParagraph"/>
        <w:numPr>
          <w:ilvl w:val="0"/>
          <w:numId w:val="4"/>
        </w:numPr>
        <w:spacing w:before="0" w:after="200"/>
        <w:rPr>
          <w:rFonts w:ascii="Arial" w:hAnsi="Arial" w:cs="Arial"/>
          <w:sz w:val="20"/>
          <w:szCs w:val="20"/>
        </w:rPr>
      </w:pPr>
      <w:r w:rsidRPr="00B255C0">
        <w:rPr>
          <w:rFonts w:ascii="Arial" w:hAnsi="Arial" w:cs="Arial"/>
          <w:b/>
          <w:noProof/>
          <w:sz w:val="20"/>
          <w:szCs w:val="20"/>
        </w:rPr>
        <w:t xml:space="preserve">Vivian Della Atuwo-Ampoh </w:t>
      </w:r>
      <w:r w:rsidRPr="00B255C0">
        <w:rPr>
          <w:rFonts w:ascii="Arial" w:hAnsi="Arial" w:cs="Arial"/>
          <w:bCs/>
          <w:noProof/>
          <w:sz w:val="20"/>
          <w:szCs w:val="20"/>
        </w:rPr>
        <w:t xml:space="preserve">– </w:t>
      </w:r>
      <w:r w:rsidR="00332543" w:rsidRPr="00B255C0">
        <w:rPr>
          <w:rFonts w:ascii="Arial" w:hAnsi="Arial" w:cs="Arial"/>
          <w:bCs/>
          <w:noProof/>
          <w:sz w:val="20"/>
          <w:szCs w:val="20"/>
        </w:rPr>
        <w:t xml:space="preserve">Department of Medical Imaging, School of Allied Health Sciences, </w:t>
      </w:r>
      <w:r w:rsidRPr="00B255C0">
        <w:rPr>
          <w:rFonts w:ascii="Arial" w:hAnsi="Arial" w:cs="Arial"/>
          <w:bCs/>
          <w:noProof/>
          <w:sz w:val="20"/>
          <w:szCs w:val="20"/>
        </w:rPr>
        <w:t>University of Health and Allied Sciences,</w:t>
      </w:r>
      <w:r w:rsidR="00332543" w:rsidRPr="00B255C0">
        <w:rPr>
          <w:rFonts w:ascii="Arial" w:hAnsi="Arial" w:cs="Arial"/>
          <w:bCs/>
          <w:noProof/>
          <w:sz w:val="20"/>
          <w:szCs w:val="20"/>
        </w:rPr>
        <w:t xml:space="preserve"> Ho,</w:t>
      </w:r>
      <w:r w:rsidRPr="00B255C0">
        <w:rPr>
          <w:rFonts w:ascii="Arial" w:hAnsi="Arial" w:cs="Arial"/>
          <w:bCs/>
          <w:noProof/>
          <w:sz w:val="20"/>
          <w:szCs w:val="20"/>
        </w:rPr>
        <w:t xml:space="preserve"> Ghana</w:t>
      </w:r>
    </w:p>
    <w:p w14:paraId="5D23263D" w14:textId="77760862" w:rsidR="00746416" w:rsidRPr="00B255C0" w:rsidRDefault="00746416" w:rsidP="00746416">
      <w:pPr>
        <w:pStyle w:val="ListParagraph"/>
        <w:rPr>
          <w:rStyle w:val="Hyperlink"/>
          <w:rFonts w:ascii="Arial" w:hAnsi="Arial" w:cs="Arial"/>
          <w:sz w:val="20"/>
          <w:szCs w:val="20"/>
        </w:rPr>
      </w:pPr>
      <w:r w:rsidRPr="00B255C0">
        <w:rPr>
          <w:rFonts w:ascii="Arial" w:hAnsi="Arial" w:cs="Arial"/>
          <w:sz w:val="20"/>
          <w:szCs w:val="20"/>
        </w:rPr>
        <w:t xml:space="preserve">Email: </w:t>
      </w:r>
      <w:hyperlink r:id="rId12" w:history="1">
        <w:r w:rsidRPr="00B255C0">
          <w:rPr>
            <w:rStyle w:val="Hyperlink"/>
            <w:rFonts w:ascii="Arial" w:hAnsi="Arial" w:cs="Arial"/>
            <w:sz w:val="20"/>
            <w:szCs w:val="20"/>
          </w:rPr>
          <w:t>vdatuwo-ampoh@uhas.edu.gh</w:t>
        </w:r>
      </w:hyperlink>
    </w:p>
    <w:p w14:paraId="42EFD3DB" w14:textId="25E3CB17" w:rsidR="00746416" w:rsidRPr="00B255C0" w:rsidRDefault="00746416" w:rsidP="00746416">
      <w:pPr>
        <w:pStyle w:val="ListParagraph"/>
        <w:numPr>
          <w:ilvl w:val="0"/>
          <w:numId w:val="4"/>
        </w:numPr>
        <w:spacing w:before="0" w:after="200"/>
        <w:rPr>
          <w:rFonts w:ascii="Arial" w:hAnsi="Arial" w:cs="Arial"/>
          <w:sz w:val="20"/>
          <w:szCs w:val="20"/>
        </w:rPr>
      </w:pPr>
      <w:r w:rsidRPr="00B255C0">
        <w:rPr>
          <w:rFonts w:ascii="Arial" w:hAnsi="Arial" w:cs="Arial"/>
          <w:b/>
          <w:bCs/>
          <w:sz w:val="20"/>
          <w:szCs w:val="20"/>
        </w:rPr>
        <w:t>Frederick Yakanu</w:t>
      </w:r>
      <w:r w:rsidRPr="00B255C0">
        <w:rPr>
          <w:rFonts w:ascii="Arial" w:hAnsi="Arial" w:cs="Arial"/>
          <w:sz w:val="20"/>
          <w:szCs w:val="20"/>
        </w:rPr>
        <w:t xml:space="preserve"> – </w:t>
      </w:r>
      <w:r w:rsidR="00B46091" w:rsidRPr="00B255C0">
        <w:rPr>
          <w:rFonts w:ascii="Arial" w:hAnsi="Arial" w:cs="Arial"/>
          <w:sz w:val="20"/>
          <w:szCs w:val="20"/>
        </w:rPr>
        <w:t xml:space="preserve">National Centre for Radiotherapy, </w:t>
      </w:r>
      <w:r w:rsidRPr="00B255C0">
        <w:rPr>
          <w:rFonts w:ascii="Arial" w:hAnsi="Arial" w:cs="Arial"/>
          <w:sz w:val="20"/>
          <w:szCs w:val="20"/>
        </w:rPr>
        <w:t>Korle-Bu Teaching Hospital, Accra, Ghana</w:t>
      </w:r>
    </w:p>
    <w:p w14:paraId="059F49B6" w14:textId="77777777" w:rsidR="00746416" w:rsidRPr="00B255C0" w:rsidRDefault="00746416" w:rsidP="00746416">
      <w:pPr>
        <w:pStyle w:val="ListParagraph"/>
        <w:spacing w:before="0" w:after="200"/>
        <w:rPr>
          <w:rFonts w:ascii="Arial" w:hAnsi="Arial" w:cs="Arial"/>
          <w:sz w:val="20"/>
          <w:szCs w:val="20"/>
        </w:rPr>
      </w:pPr>
      <w:r w:rsidRPr="00B255C0">
        <w:rPr>
          <w:rFonts w:ascii="Arial" w:hAnsi="Arial" w:cs="Arial"/>
          <w:sz w:val="20"/>
          <w:szCs w:val="20"/>
        </w:rPr>
        <w:t xml:space="preserve">Email: </w:t>
      </w:r>
      <w:hyperlink r:id="rId13" w:history="1">
        <w:r w:rsidRPr="00B255C0">
          <w:rPr>
            <w:rStyle w:val="Hyperlink"/>
            <w:rFonts w:ascii="Arial" w:hAnsi="Arial" w:cs="Arial"/>
            <w:sz w:val="20"/>
            <w:szCs w:val="20"/>
          </w:rPr>
          <w:t>f.yakanu@gmail.com</w:t>
        </w:r>
      </w:hyperlink>
    </w:p>
    <w:p w14:paraId="064562B4" w14:textId="07381217" w:rsidR="00B64B75" w:rsidRPr="00B255C0" w:rsidRDefault="00746416" w:rsidP="00746416">
      <w:pPr>
        <w:pStyle w:val="ListParagraph"/>
        <w:numPr>
          <w:ilvl w:val="0"/>
          <w:numId w:val="4"/>
        </w:numPr>
        <w:spacing w:before="0" w:after="200"/>
        <w:rPr>
          <w:rFonts w:ascii="Arial" w:hAnsi="Arial" w:cs="Arial"/>
          <w:sz w:val="20"/>
          <w:szCs w:val="20"/>
        </w:rPr>
      </w:pPr>
      <w:r w:rsidRPr="00B255C0">
        <w:rPr>
          <w:rFonts w:ascii="Arial" w:hAnsi="Arial" w:cs="Arial"/>
          <w:b/>
          <w:bCs/>
          <w:sz w:val="20"/>
          <w:szCs w:val="20"/>
        </w:rPr>
        <w:t>Eric Torgbenu</w:t>
      </w:r>
      <w:r w:rsidRPr="00B255C0">
        <w:rPr>
          <w:rFonts w:ascii="Arial" w:hAnsi="Arial" w:cs="Arial"/>
          <w:sz w:val="20"/>
          <w:szCs w:val="20"/>
        </w:rPr>
        <w:t xml:space="preserve"> – Improving Palliative, Aged and Chronic Care through Clinical Research and Translation (IMPACCT), Faculty of Health, University of Technology Sydney, Sydney, New South Wales, Australia; Department of Physiotherapy and Rehabilitation Sciences, University of Health and Allied Sciences, Ho, Ghana</w:t>
      </w:r>
    </w:p>
    <w:p w14:paraId="2EE848F7" w14:textId="790E9325" w:rsidR="00B64B75" w:rsidRPr="00B255C0" w:rsidRDefault="00B64B75" w:rsidP="00B64B75">
      <w:pPr>
        <w:pStyle w:val="ListParagraph"/>
        <w:rPr>
          <w:rStyle w:val="Hyperlink"/>
          <w:rFonts w:ascii="Arial" w:hAnsi="Arial" w:cs="Arial"/>
          <w:sz w:val="20"/>
          <w:szCs w:val="20"/>
        </w:rPr>
      </w:pPr>
      <w:r w:rsidRPr="00B255C0">
        <w:rPr>
          <w:rFonts w:ascii="Arial" w:hAnsi="Arial" w:cs="Arial"/>
          <w:sz w:val="20"/>
          <w:szCs w:val="20"/>
        </w:rPr>
        <w:t xml:space="preserve">Email: </w:t>
      </w:r>
      <w:hyperlink r:id="rId14" w:history="1">
        <w:r w:rsidR="00746416" w:rsidRPr="00B255C0">
          <w:rPr>
            <w:rStyle w:val="Hyperlink"/>
            <w:rFonts w:ascii="Arial" w:hAnsi="Arial" w:cs="Arial"/>
            <w:sz w:val="20"/>
            <w:szCs w:val="20"/>
          </w:rPr>
          <w:t>eric.l.torgbenu@student.uts.edu.au</w:t>
        </w:r>
      </w:hyperlink>
    </w:p>
    <w:p w14:paraId="3F2FE89B" w14:textId="290925F0" w:rsidR="00C80566" w:rsidRPr="00B255C0" w:rsidRDefault="00C80566" w:rsidP="00B64B75">
      <w:pPr>
        <w:pStyle w:val="ListParagraph"/>
        <w:rPr>
          <w:rFonts w:ascii="Arial" w:hAnsi="Arial" w:cs="Arial"/>
          <w:sz w:val="20"/>
          <w:szCs w:val="20"/>
        </w:rPr>
      </w:pPr>
      <w:r w:rsidRPr="00B255C0">
        <w:rPr>
          <w:rFonts w:ascii="Arial" w:hAnsi="Arial" w:cs="Arial"/>
          <w:sz w:val="20"/>
          <w:szCs w:val="20"/>
        </w:rPr>
        <w:t>ORCID ID: 0000-0002-1065-1718</w:t>
      </w:r>
    </w:p>
    <w:p w14:paraId="204400B4" w14:textId="761E090D" w:rsidR="00B64B75" w:rsidRPr="00B255C0" w:rsidRDefault="00760E6B" w:rsidP="00F87DB2">
      <w:pPr>
        <w:pStyle w:val="ListParagraph"/>
        <w:numPr>
          <w:ilvl w:val="0"/>
          <w:numId w:val="4"/>
        </w:numPr>
        <w:spacing w:before="0" w:after="200"/>
        <w:rPr>
          <w:rFonts w:ascii="Arial" w:hAnsi="Arial" w:cs="Arial"/>
          <w:sz w:val="20"/>
          <w:szCs w:val="20"/>
        </w:rPr>
      </w:pPr>
      <w:r w:rsidRPr="00B255C0">
        <w:rPr>
          <w:rFonts w:ascii="Arial" w:hAnsi="Arial" w:cs="Arial"/>
          <w:b/>
          <w:noProof/>
          <w:sz w:val="20"/>
          <w:szCs w:val="20"/>
        </w:rPr>
        <w:t>Edward Kwabena Ameyaw</w:t>
      </w:r>
      <w:r w:rsidR="00074D4E" w:rsidRPr="00B255C0">
        <w:rPr>
          <w:rFonts w:ascii="Arial" w:hAnsi="Arial" w:cs="Arial"/>
          <w:b/>
          <w:noProof/>
          <w:sz w:val="20"/>
          <w:szCs w:val="20"/>
        </w:rPr>
        <w:t xml:space="preserve"> </w:t>
      </w:r>
      <w:r w:rsidRPr="00B255C0">
        <w:rPr>
          <w:rFonts w:ascii="Arial" w:hAnsi="Arial" w:cs="Arial"/>
          <w:sz w:val="20"/>
          <w:szCs w:val="20"/>
        </w:rPr>
        <w:t xml:space="preserve">– </w:t>
      </w:r>
      <w:r w:rsidR="00956194" w:rsidRPr="00B255C0">
        <w:rPr>
          <w:rFonts w:ascii="Arial" w:hAnsi="Arial" w:cs="Arial"/>
          <w:sz w:val="20"/>
          <w:szCs w:val="20"/>
        </w:rPr>
        <w:t xml:space="preserve">The Australian </w:t>
      </w:r>
      <w:r w:rsidR="00CD3B78" w:rsidRPr="00B255C0">
        <w:rPr>
          <w:rFonts w:ascii="Arial" w:hAnsi="Arial" w:cs="Arial"/>
          <w:sz w:val="20"/>
          <w:szCs w:val="20"/>
        </w:rPr>
        <w:t>Centre</w:t>
      </w:r>
      <w:r w:rsidR="00956194" w:rsidRPr="00B255C0">
        <w:rPr>
          <w:rFonts w:ascii="Arial" w:hAnsi="Arial" w:cs="Arial"/>
          <w:sz w:val="20"/>
          <w:szCs w:val="20"/>
        </w:rPr>
        <w:t xml:space="preserve"> for Public and Population Health Research </w:t>
      </w:r>
      <w:r w:rsidR="00DC09AB" w:rsidRPr="00B255C0">
        <w:rPr>
          <w:rFonts w:ascii="Arial" w:hAnsi="Arial" w:cs="Arial"/>
          <w:sz w:val="20"/>
          <w:szCs w:val="20"/>
        </w:rPr>
        <w:t>(</w:t>
      </w:r>
      <w:r w:rsidR="00956194" w:rsidRPr="00B255C0">
        <w:rPr>
          <w:rFonts w:ascii="Arial" w:hAnsi="Arial" w:cs="Arial"/>
          <w:sz w:val="20"/>
          <w:szCs w:val="20"/>
        </w:rPr>
        <w:t>ACPPHR</w:t>
      </w:r>
      <w:r w:rsidR="00DC09AB" w:rsidRPr="00B255C0">
        <w:rPr>
          <w:rFonts w:ascii="Arial" w:hAnsi="Arial" w:cs="Arial"/>
          <w:sz w:val="20"/>
          <w:szCs w:val="20"/>
        </w:rPr>
        <w:t>)</w:t>
      </w:r>
      <w:r w:rsidR="00956194" w:rsidRPr="00B255C0">
        <w:rPr>
          <w:rFonts w:ascii="Arial" w:hAnsi="Arial" w:cs="Arial"/>
          <w:sz w:val="20"/>
          <w:szCs w:val="20"/>
        </w:rPr>
        <w:t xml:space="preserve">, Faculty of Health, University of Technology Sydney, Sydney, </w:t>
      </w:r>
      <w:r w:rsidR="00013056" w:rsidRPr="00B255C0">
        <w:rPr>
          <w:rFonts w:ascii="Arial" w:hAnsi="Arial" w:cs="Arial"/>
          <w:sz w:val="20"/>
          <w:szCs w:val="20"/>
        </w:rPr>
        <w:t xml:space="preserve">New South Wales, </w:t>
      </w:r>
      <w:r w:rsidR="00956194" w:rsidRPr="00B255C0">
        <w:rPr>
          <w:rFonts w:ascii="Arial" w:hAnsi="Arial" w:cs="Arial"/>
          <w:sz w:val="20"/>
          <w:szCs w:val="20"/>
        </w:rPr>
        <w:t>Australia</w:t>
      </w:r>
    </w:p>
    <w:p w14:paraId="6BDBAC1D" w14:textId="1E31808E" w:rsidR="00B64B75" w:rsidRPr="00B255C0" w:rsidRDefault="00B64B75" w:rsidP="00B64B75">
      <w:pPr>
        <w:pStyle w:val="ListParagraph"/>
        <w:rPr>
          <w:rStyle w:val="Hyperlink"/>
          <w:rFonts w:ascii="Arial" w:hAnsi="Arial" w:cs="Arial"/>
          <w:sz w:val="20"/>
          <w:szCs w:val="20"/>
        </w:rPr>
      </w:pPr>
      <w:r w:rsidRPr="00B255C0">
        <w:rPr>
          <w:rFonts w:ascii="Arial" w:hAnsi="Arial" w:cs="Arial"/>
          <w:sz w:val="20"/>
          <w:szCs w:val="20"/>
        </w:rPr>
        <w:t xml:space="preserve">Email: </w:t>
      </w:r>
      <w:hyperlink r:id="rId15" w:history="1">
        <w:r w:rsidR="007E2738" w:rsidRPr="00B255C0">
          <w:rPr>
            <w:rStyle w:val="Hyperlink"/>
            <w:rFonts w:ascii="Arial" w:hAnsi="Arial" w:cs="Arial"/>
            <w:sz w:val="20"/>
            <w:szCs w:val="20"/>
          </w:rPr>
          <w:t>edward.k.ameyaw@student.uts.edu.au</w:t>
        </w:r>
      </w:hyperlink>
    </w:p>
    <w:p w14:paraId="6C1D97FB" w14:textId="3F09E2DD" w:rsidR="00C80566" w:rsidRPr="00B255C0" w:rsidRDefault="00C80566" w:rsidP="00B64B75">
      <w:pPr>
        <w:pStyle w:val="ListParagraph"/>
        <w:rPr>
          <w:rFonts w:ascii="Arial" w:hAnsi="Arial" w:cs="Arial"/>
          <w:sz w:val="20"/>
          <w:szCs w:val="20"/>
        </w:rPr>
      </w:pPr>
      <w:r w:rsidRPr="00B255C0">
        <w:rPr>
          <w:rFonts w:ascii="Arial" w:hAnsi="Arial" w:cs="Arial"/>
          <w:sz w:val="20"/>
          <w:szCs w:val="20"/>
        </w:rPr>
        <w:t>ORCID ID: 0000-0002-6617-237X</w:t>
      </w:r>
    </w:p>
    <w:p w14:paraId="6915AAE5" w14:textId="46A2296B" w:rsidR="0052059F" w:rsidRPr="00B255C0" w:rsidRDefault="0052059F" w:rsidP="0052059F">
      <w:pPr>
        <w:pStyle w:val="ListParagraph"/>
        <w:numPr>
          <w:ilvl w:val="0"/>
          <w:numId w:val="4"/>
        </w:numPr>
        <w:spacing w:before="0" w:after="200"/>
        <w:rPr>
          <w:rFonts w:ascii="Arial" w:hAnsi="Arial" w:cs="Arial"/>
          <w:sz w:val="20"/>
          <w:szCs w:val="20"/>
        </w:rPr>
      </w:pPr>
      <w:r w:rsidRPr="00B255C0">
        <w:rPr>
          <w:rFonts w:ascii="Arial" w:hAnsi="Arial" w:cs="Arial"/>
          <w:b/>
          <w:sz w:val="20"/>
          <w:szCs w:val="20"/>
        </w:rPr>
        <w:t xml:space="preserve">Doris Kitson-Mills – </w:t>
      </w:r>
      <w:r w:rsidR="00B46091" w:rsidRPr="00B255C0">
        <w:rPr>
          <w:rFonts w:ascii="Arial" w:hAnsi="Arial" w:cs="Arial"/>
          <w:bCs/>
          <w:sz w:val="20"/>
          <w:szCs w:val="20"/>
        </w:rPr>
        <w:t xml:space="preserve">Department of Radiography, </w:t>
      </w:r>
      <w:r w:rsidRPr="00B255C0">
        <w:rPr>
          <w:rFonts w:ascii="Arial" w:hAnsi="Arial" w:cs="Arial"/>
          <w:bCs/>
          <w:sz w:val="20"/>
          <w:szCs w:val="20"/>
        </w:rPr>
        <w:t>University of Ghana</w:t>
      </w:r>
      <w:r w:rsidR="004C52FE" w:rsidRPr="00B255C0">
        <w:rPr>
          <w:rFonts w:ascii="Arial" w:hAnsi="Arial" w:cs="Arial"/>
          <w:bCs/>
          <w:sz w:val="20"/>
          <w:szCs w:val="20"/>
        </w:rPr>
        <w:t>, Accra, Ghana</w:t>
      </w:r>
    </w:p>
    <w:p w14:paraId="39698EE6" w14:textId="0E2568B5" w:rsidR="0052059F" w:rsidRPr="00B255C0" w:rsidRDefault="0052059F" w:rsidP="0052059F">
      <w:pPr>
        <w:pStyle w:val="ListParagraph"/>
        <w:rPr>
          <w:rStyle w:val="Hyperlink"/>
          <w:rFonts w:ascii="Arial" w:hAnsi="Arial" w:cs="Arial"/>
          <w:sz w:val="20"/>
          <w:szCs w:val="20"/>
        </w:rPr>
      </w:pPr>
      <w:r w:rsidRPr="00B255C0">
        <w:rPr>
          <w:rFonts w:ascii="Arial" w:hAnsi="Arial" w:cs="Arial"/>
          <w:sz w:val="20"/>
          <w:szCs w:val="20"/>
        </w:rPr>
        <w:t xml:space="preserve">Email: </w:t>
      </w:r>
      <w:hyperlink r:id="rId16" w:history="1">
        <w:r w:rsidRPr="00B255C0">
          <w:rPr>
            <w:rStyle w:val="Hyperlink"/>
            <w:rFonts w:ascii="Arial" w:hAnsi="Arial" w:cs="Arial"/>
            <w:sz w:val="20"/>
            <w:szCs w:val="20"/>
          </w:rPr>
          <w:t>doriskitsonmills@gmail.com</w:t>
        </w:r>
      </w:hyperlink>
    </w:p>
    <w:p w14:paraId="258C641E" w14:textId="3069553E" w:rsidR="00A37600" w:rsidRPr="00B255C0" w:rsidRDefault="00A37600" w:rsidP="00A37600">
      <w:pPr>
        <w:pStyle w:val="ListParagraph"/>
        <w:numPr>
          <w:ilvl w:val="0"/>
          <w:numId w:val="4"/>
        </w:numPr>
        <w:spacing w:before="0" w:after="200"/>
        <w:rPr>
          <w:rFonts w:ascii="Arial" w:hAnsi="Arial" w:cs="Arial"/>
          <w:sz w:val="20"/>
          <w:szCs w:val="20"/>
        </w:rPr>
      </w:pPr>
      <w:r w:rsidRPr="00B255C0">
        <w:rPr>
          <w:rFonts w:ascii="Arial" w:hAnsi="Arial" w:cs="Arial"/>
          <w:b/>
          <w:sz w:val="20"/>
          <w:szCs w:val="20"/>
        </w:rPr>
        <w:t xml:space="preserve">Verna Vanderpuye </w:t>
      </w:r>
      <w:r w:rsidRPr="00B255C0">
        <w:rPr>
          <w:rFonts w:ascii="Arial" w:hAnsi="Arial" w:cs="Arial"/>
          <w:sz w:val="20"/>
          <w:szCs w:val="20"/>
        </w:rPr>
        <w:t>–</w:t>
      </w:r>
      <w:r w:rsidR="00A7196D" w:rsidRPr="00B255C0">
        <w:rPr>
          <w:rFonts w:ascii="Arial" w:hAnsi="Arial" w:cs="Arial"/>
          <w:sz w:val="20"/>
          <w:szCs w:val="20"/>
        </w:rPr>
        <w:t xml:space="preserve"> </w:t>
      </w:r>
      <w:r w:rsidRPr="00B255C0">
        <w:rPr>
          <w:rFonts w:ascii="Arial" w:hAnsi="Arial" w:cs="Arial"/>
          <w:sz w:val="20"/>
          <w:szCs w:val="20"/>
        </w:rPr>
        <w:t>National Centre for Radiotherapy, Korle-Bu Teaching Hospital,</w:t>
      </w:r>
      <w:r w:rsidR="00B46091" w:rsidRPr="00B255C0">
        <w:rPr>
          <w:rFonts w:ascii="Arial" w:hAnsi="Arial" w:cs="Arial"/>
          <w:sz w:val="20"/>
          <w:szCs w:val="20"/>
        </w:rPr>
        <w:t xml:space="preserve"> Accra,</w:t>
      </w:r>
      <w:r w:rsidRPr="00B255C0">
        <w:rPr>
          <w:rFonts w:ascii="Arial" w:hAnsi="Arial" w:cs="Arial"/>
          <w:sz w:val="20"/>
          <w:szCs w:val="20"/>
        </w:rPr>
        <w:t xml:space="preserve"> Ghana</w:t>
      </w:r>
    </w:p>
    <w:p w14:paraId="15E9AADE" w14:textId="466F40D4" w:rsidR="00A37600" w:rsidRPr="00B255C0" w:rsidRDefault="00A37600" w:rsidP="00A37600">
      <w:pPr>
        <w:pStyle w:val="ListParagraph"/>
        <w:rPr>
          <w:rStyle w:val="Hyperlink"/>
          <w:rFonts w:ascii="Arial" w:hAnsi="Arial" w:cs="Arial"/>
          <w:sz w:val="20"/>
          <w:szCs w:val="20"/>
        </w:rPr>
      </w:pPr>
      <w:r w:rsidRPr="00B255C0">
        <w:rPr>
          <w:rFonts w:ascii="Arial" w:hAnsi="Arial" w:cs="Arial"/>
          <w:sz w:val="20"/>
          <w:szCs w:val="20"/>
        </w:rPr>
        <w:t xml:space="preserve">Email: </w:t>
      </w:r>
      <w:hyperlink r:id="rId17" w:history="1">
        <w:r w:rsidRPr="00B255C0">
          <w:rPr>
            <w:rStyle w:val="Hyperlink"/>
            <w:rFonts w:ascii="Arial" w:hAnsi="Arial" w:cs="Arial"/>
            <w:sz w:val="20"/>
            <w:szCs w:val="20"/>
          </w:rPr>
          <w:t>vanaglat@yahoo.com</w:t>
        </w:r>
      </w:hyperlink>
    </w:p>
    <w:p w14:paraId="3516E393" w14:textId="24262291" w:rsidR="00C80566" w:rsidRPr="00B255C0" w:rsidRDefault="00C80566" w:rsidP="00A37600">
      <w:pPr>
        <w:pStyle w:val="ListParagraph"/>
        <w:rPr>
          <w:rFonts w:ascii="Arial" w:hAnsi="Arial" w:cs="Arial"/>
          <w:sz w:val="20"/>
          <w:szCs w:val="20"/>
        </w:rPr>
      </w:pPr>
      <w:r w:rsidRPr="00B255C0">
        <w:rPr>
          <w:rFonts w:ascii="Arial" w:hAnsi="Arial" w:cs="Arial"/>
          <w:sz w:val="20"/>
          <w:szCs w:val="20"/>
        </w:rPr>
        <w:t>ORCID ID: 0000-0003-3656-6965</w:t>
      </w:r>
    </w:p>
    <w:p w14:paraId="1E9DDD27" w14:textId="19473BDF" w:rsidR="003A7EED" w:rsidRPr="00B255C0" w:rsidRDefault="003A7EED" w:rsidP="003A7EED">
      <w:pPr>
        <w:pStyle w:val="ListParagraph"/>
        <w:numPr>
          <w:ilvl w:val="0"/>
          <w:numId w:val="4"/>
        </w:numPr>
        <w:spacing w:before="0" w:after="200"/>
        <w:rPr>
          <w:rFonts w:ascii="Arial" w:hAnsi="Arial" w:cs="Arial"/>
          <w:sz w:val="20"/>
          <w:szCs w:val="20"/>
        </w:rPr>
      </w:pPr>
      <w:r w:rsidRPr="00B255C0">
        <w:rPr>
          <w:rFonts w:ascii="Arial" w:hAnsi="Arial" w:cs="Arial"/>
          <w:b/>
          <w:sz w:val="20"/>
          <w:szCs w:val="20"/>
        </w:rPr>
        <w:t xml:space="preserve">Kofi Adesi </w:t>
      </w:r>
      <w:r w:rsidR="005071EC" w:rsidRPr="00B255C0">
        <w:rPr>
          <w:rFonts w:ascii="Arial" w:hAnsi="Arial" w:cs="Arial"/>
          <w:b/>
          <w:sz w:val="20"/>
          <w:szCs w:val="20"/>
        </w:rPr>
        <w:t xml:space="preserve">Kyei </w:t>
      </w:r>
      <w:r w:rsidRPr="00B255C0">
        <w:rPr>
          <w:rFonts w:ascii="Arial" w:hAnsi="Arial" w:cs="Arial"/>
          <w:b/>
          <w:sz w:val="20"/>
          <w:szCs w:val="20"/>
        </w:rPr>
        <w:t xml:space="preserve">– </w:t>
      </w:r>
      <w:r w:rsidRPr="00B255C0">
        <w:rPr>
          <w:rFonts w:ascii="Arial" w:hAnsi="Arial" w:cs="Arial"/>
          <w:bCs/>
          <w:sz w:val="20"/>
          <w:szCs w:val="20"/>
        </w:rPr>
        <w:t>Department of Radiography, University of Ghana</w:t>
      </w:r>
      <w:r w:rsidR="00397BCB" w:rsidRPr="00B255C0">
        <w:rPr>
          <w:rFonts w:ascii="Arial" w:hAnsi="Arial" w:cs="Arial"/>
          <w:bCs/>
          <w:sz w:val="20"/>
          <w:szCs w:val="20"/>
        </w:rPr>
        <w:t>, Accra, Ghana</w:t>
      </w:r>
    </w:p>
    <w:p w14:paraId="695E1E80" w14:textId="4EAE85E2" w:rsidR="00C80566" w:rsidRPr="00B255C0" w:rsidRDefault="003A7EED" w:rsidP="003A7EED">
      <w:pPr>
        <w:pStyle w:val="ListParagraph"/>
        <w:rPr>
          <w:rStyle w:val="Hyperlink"/>
          <w:rFonts w:ascii="Arial" w:hAnsi="Arial" w:cs="Arial"/>
          <w:sz w:val="20"/>
          <w:szCs w:val="20"/>
        </w:rPr>
      </w:pPr>
      <w:r w:rsidRPr="00B255C0">
        <w:rPr>
          <w:rFonts w:ascii="Arial" w:hAnsi="Arial" w:cs="Arial"/>
          <w:sz w:val="20"/>
          <w:szCs w:val="20"/>
        </w:rPr>
        <w:t xml:space="preserve">Email: </w:t>
      </w:r>
      <w:hyperlink r:id="rId18" w:history="1">
        <w:r w:rsidR="00C80566" w:rsidRPr="00B255C0">
          <w:rPr>
            <w:rStyle w:val="Hyperlink"/>
            <w:rFonts w:ascii="Arial" w:hAnsi="Arial" w:cs="Arial"/>
            <w:sz w:val="20"/>
            <w:szCs w:val="20"/>
          </w:rPr>
          <w:t>kakyei@ug.edu.gh</w:t>
        </w:r>
      </w:hyperlink>
    </w:p>
    <w:p w14:paraId="2939F05E" w14:textId="4D4BA848" w:rsidR="003A7EED" w:rsidRPr="00B255C0" w:rsidRDefault="00C80566" w:rsidP="003A7EED">
      <w:pPr>
        <w:pStyle w:val="ListParagraph"/>
        <w:rPr>
          <w:rFonts w:ascii="Arial" w:hAnsi="Arial" w:cs="Arial"/>
          <w:sz w:val="20"/>
          <w:szCs w:val="20"/>
        </w:rPr>
      </w:pPr>
      <w:r w:rsidRPr="00B255C0">
        <w:rPr>
          <w:rFonts w:ascii="Arial" w:hAnsi="Arial" w:cs="Arial"/>
          <w:sz w:val="20"/>
          <w:szCs w:val="20"/>
        </w:rPr>
        <w:lastRenderedPageBreak/>
        <w:t>ORCID ID: 0000-0003-3485-5368</w:t>
      </w:r>
      <w:hyperlink r:id="rId19" w:history="1"/>
    </w:p>
    <w:p w14:paraId="2EC71FC4" w14:textId="37FA52CC" w:rsidR="003A7EED" w:rsidRPr="00B255C0" w:rsidRDefault="00397BCB" w:rsidP="003A7EED">
      <w:pPr>
        <w:pStyle w:val="ListParagraph"/>
        <w:numPr>
          <w:ilvl w:val="0"/>
          <w:numId w:val="4"/>
        </w:numPr>
        <w:spacing w:before="0" w:after="200"/>
        <w:rPr>
          <w:rFonts w:ascii="Arial" w:hAnsi="Arial" w:cs="Arial"/>
          <w:sz w:val="20"/>
          <w:szCs w:val="20"/>
        </w:rPr>
      </w:pPr>
      <w:r w:rsidRPr="00B255C0">
        <w:rPr>
          <w:rFonts w:ascii="Arial" w:hAnsi="Arial" w:cs="Arial"/>
          <w:b/>
          <w:sz w:val="20"/>
          <w:szCs w:val="20"/>
        </w:rPr>
        <w:t>Samuel</w:t>
      </w:r>
      <w:r w:rsidR="003A7EED" w:rsidRPr="00B255C0">
        <w:rPr>
          <w:rFonts w:ascii="Arial" w:hAnsi="Arial" w:cs="Arial"/>
          <w:b/>
          <w:sz w:val="20"/>
          <w:szCs w:val="20"/>
        </w:rPr>
        <w:t xml:space="preserve"> Anim-Sampong – </w:t>
      </w:r>
      <w:r w:rsidR="003A7EED" w:rsidRPr="00B255C0">
        <w:rPr>
          <w:rFonts w:ascii="Arial" w:hAnsi="Arial" w:cs="Arial"/>
          <w:bCs/>
          <w:sz w:val="20"/>
          <w:szCs w:val="20"/>
        </w:rPr>
        <w:t>Department of Radiography, University of Ghana</w:t>
      </w:r>
      <w:r w:rsidR="004C52FE" w:rsidRPr="00B255C0">
        <w:rPr>
          <w:rFonts w:ascii="Arial" w:hAnsi="Arial" w:cs="Arial"/>
          <w:bCs/>
          <w:sz w:val="20"/>
          <w:szCs w:val="20"/>
        </w:rPr>
        <w:t xml:space="preserve"> Accra, Ghana</w:t>
      </w:r>
    </w:p>
    <w:p w14:paraId="12AA5FBF" w14:textId="0F5CDB70" w:rsidR="00837444" w:rsidRPr="00B255C0" w:rsidRDefault="003A7EED" w:rsidP="005601FD">
      <w:pPr>
        <w:pStyle w:val="ListParagraph"/>
        <w:rPr>
          <w:rStyle w:val="Hyperlink"/>
          <w:rFonts w:ascii="Arial" w:hAnsi="Arial" w:cs="Arial"/>
          <w:sz w:val="20"/>
          <w:szCs w:val="20"/>
        </w:rPr>
      </w:pPr>
      <w:r w:rsidRPr="00B255C0">
        <w:rPr>
          <w:rFonts w:ascii="Arial" w:hAnsi="Arial" w:cs="Arial"/>
          <w:sz w:val="20"/>
          <w:szCs w:val="20"/>
        </w:rPr>
        <w:t xml:space="preserve">Email: </w:t>
      </w:r>
      <w:hyperlink r:id="rId20" w:history="1">
        <w:r w:rsidRPr="00B255C0">
          <w:rPr>
            <w:rStyle w:val="Hyperlink"/>
            <w:rFonts w:ascii="Arial" w:hAnsi="Arial" w:cs="Arial"/>
            <w:sz w:val="20"/>
            <w:szCs w:val="20"/>
          </w:rPr>
          <w:t>tychicus77@gmail.com</w:t>
        </w:r>
      </w:hyperlink>
    </w:p>
    <w:p w14:paraId="594D6524" w14:textId="5B059A41" w:rsidR="00FD0A23" w:rsidRPr="00B255C0" w:rsidRDefault="00FD0A23" w:rsidP="00FD0A23">
      <w:pPr>
        <w:pStyle w:val="ListParagraph"/>
        <w:numPr>
          <w:ilvl w:val="0"/>
          <w:numId w:val="4"/>
        </w:numPr>
        <w:spacing w:before="0" w:after="200"/>
        <w:rPr>
          <w:rFonts w:ascii="Arial" w:hAnsi="Arial" w:cs="Arial"/>
          <w:bCs/>
          <w:sz w:val="20"/>
          <w:szCs w:val="20"/>
        </w:rPr>
      </w:pPr>
      <w:r w:rsidRPr="00B255C0">
        <w:rPr>
          <w:rFonts w:ascii="Arial" w:hAnsi="Arial" w:cs="Arial"/>
          <w:b/>
          <w:sz w:val="20"/>
          <w:szCs w:val="20"/>
        </w:rPr>
        <w:t xml:space="preserve">Jamal Khader </w:t>
      </w:r>
      <w:r w:rsidRPr="00B255C0">
        <w:rPr>
          <w:rFonts w:ascii="Arial" w:hAnsi="Arial" w:cs="Arial"/>
          <w:bCs/>
          <w:sz w:val="20"/>
          <w:szCs w:val="20"/>
        </w:rPr>
        <w:t>– Radiation Oncology Department, King Hussein Cancer Centre, Amman, Jordan</w:t>
      </w:r>
    </w:p>
    <w:p w14:paraId="092DF9F6" w14:textId="0CA07BA5" w:rsidR="00FD0A23" w:rsidRPr="00B255C0" w:rsidRDefault="00FD0A23" w:rsidP="00FD0A23">
      <w:pPr>
        <w:pStyle w:val="ListParagraph"/>
        <w:rPr>
          <w:rStyle w:val="Hyperlink"/>
          <w:rFonts w:ascii="Arial" w:hAnsi="Arial" w:cs="Arial"/>
          <w:sz w:val="20"/>
          <w:szCs w:val="20"/>
        </w:rPr>
      </w:pPr>
      <w:r w:rsidRPr="00B255C0">
        <w:rPr>
          <w:rFonts w:ascii="Arial" w:hAnsi="Arial" w:cs="Arial"/>
          <w:sz w:val="20"/>
          <w:szCs w:val="20"/>
        </w:rPr>
        <w:t xml:space="preserve">Email: </w:t>
      </w:r>
      <w:hyperlink r:id="rId21" w:history="1">
        <w:r w:rsidRPr="00B255C0">
          <w:rPr>
            <w:rStyle w:val="Hyperlink"/>
            <w:rFonts w:ascii="Arial" w:hAnsi="Arial" w:cs="Arial"/>
            <w:sz w:val="20"/>
            <w:szCs w:val="20"/>
          </w:rPr>
          <w:t>jkhader@khcc.jo</w:t>
        </w:r>
      </w:hyperlink>
    </w:p>
    <w:p w14:paraId="650D7E33" w14:textId="286162AA" w:rsidR="00FD0A23" w:rsidRPr="00B255C0" w:rsidRDefault="00FD0A23" w:rsidP="00FD0A23">
      <w:pPr>
        <w:pStyle w:val="ListParagraph"/>
        <w:numPr>
          <w:ilvl w:val="0"/>
          <w:numId w:val="4"/>
        </w:numPr>
        <w:spacing w:before="0" w:after="200"/>
        <w:rPr>
          <w:rFonts w:ascii="Arial" w:hAnsi="Arial" w:cs="Arial"/>
          <w:bCs/>
          <w:sz w:val="20"/>
          <w:szCs w:val="20"/>
        </w:rPr>
      </w:pPr>
      <w:r w:rsidRPr="00B255C0">
        <w:rPr>
          <w:rFonts w:ascii="Arial" w:hAnsi="Arial" w:cs="Arial"/>
          <w:b/>
          <w:sz w:val="20"/>
          <w:szCs w:val="20"/>
        </w:rPr>
        <w:t xml:space="preserve">Omar Khader </w:t>
      </w:r>
      <w:r w:rsidRPr="00B255C0">
        <w:rPr>
          <w:rFonts w:ascii="Arial" w:hAnsi="Arial" w:cs="Arial"/>
          <w:bCs/>
          <w:sz w:val="20"/>
          <w:szCs w:val="20"/>
        </w:rPr>
        <w:t>– Faculty of Medicine, University of Jordan, Amman, Jordan</w:t>
      </w:r>
    </w:p>
    <w:p w14:paraId="19CF26BA" w14:textId="5E5D7574" w:rsidR="00FD0A23" w:rsidRDefault="00FD0A23" w:rsidP="00FD0A23">
      <w:pPr>
        <w:pStyle w:val="ListParagraph"/>
        <w:rPr>
          <w:rStyle w:val="Hyperlink"/>
          <w:rFonts w:ascii="Arial" w:hAnsi="Arial" w:cs="Arial"/>
          <w:sz w:val="20"/>
          <w:szCs w:val="20"/>
        </w:rPr>
      </w:pPr>
      <w:r w:rsidRPr="00B255C0">
        <w:rPr>
          <w:rFonts w:ascii="Arial" w:hAnsi="Arial" w:cs="Arial"/>
          <w:sz w:val="20"/>
          <w:szCs w:val="20"/>
        </w:rPr>
        <w:t xml:space="preserve">Email: </w:t>
      </w:r>
      <w:hyperlink r:id="rId22" w:history="1">
        <w:r w:rsidRPr="00B255C0">
          <w:rPr>
            <w:rStyle w:val="Hyperlink"/>
            <w:rFonts w:ascii="Arial" w:hAnsi="Arial" w:cs="Arial"/>
            <w:sz w:val="20"/>
            <w:szCs w:val="20"/>
          </w:rPr>
          <w:t>omar.j.khader@gmail.com</w:t>
        </w:r>
      </w:hyperlink>
    </w:p>
    <w:bookmarkEnd w:id="0"/>
    <w:p w14:paraId="1FA13E0D" w14:textId="57035985" w:rsidR="00507165" w:rsidRPr="006119B7" w:rsidRDefault="00E44B0F" w:rsidP="004C584B">
      <w:pPr>
        <w:spacing w:after="240"/>
        <w:rPr>
          <w:rFonts w:ascii="Arial" w:hAnsi="Arial" w:cs="Arial"/>
          <w:b/>
          <w:bCs/>
          <w:sz w:val="20"/>
          <w:szCs w:val="20"/>
        </w:rPr>
      </w:pPr>
      <w:r>
        <w:rPr>
          <w:rFonts w:ascii="Arial" w:hAnsi="Arial" w:cs="Arial"/>
          <w:b/>
          <w:bCs/>
          <w:sz w:val="20"/>
          <w:szCs w:val="20"/>
        </w:rPr>
        <w:t>S</w:t>
      </w:r>
      <w:r w:rsidRPr="00E44B0F">
        <w:rPr>
          <w:rFonts w:ascii="Arial" w:hAnsi="Arial" w:cs="Arial"/>
          <w:b/>
          <w:bCs/>
          <w:sz w:val="20"/>
          <w:szCs w:val="20"/>
        </w:rPr>
        <w:t xml:space="preserve">upplementary </w:t>
      </w:r>
      <w:r w:rsidR="00F9508B">
        <w:rPr>
          <w:rFonts w:ascii="Arial" w:hAnsi="Arial" w:cs="Arial"/>
          <w:b/>
          <w:bCs/>
          <w:sz w:val="20"/>
          <w:szCs w:val="20"/>
        </w:rPr>
        <w:t>T</w:t>
      </w:r>
      <w:r w:rsidR="00B34BC7">
        <w:rPr>
          <w:rFonts w:ascii="Arial" w:hAnsi="Arial" w:cs="Arial"/>
          <w:b/>
          <w:bCs/>
          <w:sz w:val="20"/>
          <w:szCs w:val="20"/>
        </w:rPr>
        <w:t>able</w:t>
      </w:r>
      <w:r>
        <w:rPr>
          <w:rFonts w:ascii="Arial" w:hAnsi="Arial" w:cs="Arial"/>
          <w:b/>
          <w:bCs/>
          <w:sz w:val="20"/>
          <w:szCs w:val="20"/>
        </w:rPr>
        <w:t xml:space="preserve"> 1</w:t>
      </w:r>
      <w:r w:rsidR="006119B7" w:rsidRPr="006119B7">
        <w:rPr>
          <w:rFonts w:ascii="Arial" w:hAnsi="Arial" w:cs="Arial"/>
          <w:b/>
          <w:bCs/>
          <w:sz w:val="20"/>
          <w:szCs w:val="20"/>
        </w:rPr>
        <w:t xml:space="preserve">: </w:t>
      </w:r>
      <w:r w:rsidR="00305F30" w:rsidRPr="006119B7">
        <w:rPr>
          <w:rFonts w:ascii="Arial" w:hAnsi="Arial" w:cs="Arial"/>
          <w:b/>
          <w:bCs/>
          <w:sz w:val="20"/>
          <w:szCs w:val="20"/>
        </w:rPr>
        <w:t>Search strategy for the Ovid MED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12"/>
      </w:tblGrid>
      <w:tr w:rsidR="00507165" w:rsidRPr="00C917ED" w14:paraId="713CB2CE" w14:textId="77777777" w:rsidTr="00835EAA">
        <w:tc>
          <w:tcPr>
            <w:tcW w:w="704" w:type="dxa"/>
            <w:tcBorders>
              <w:top w:val="single" w:sz="4" w:space="0" w:color="auto"/>
              <w:bottom w:val="single" w:sz="4" w:space="0" w:color="auto"/>
            </w:tcBorders>
          </w:tcPr>
          <w:p w14:paraId="37400120" w14:textId="05EDF736" w:rsidR="00507165" w:rsidRPr="00C917ED" w:rsidRDefault="00507165" w:rsidP="00C268E7">
            <w:pPr>
              <w:spacing w:after="120"/>
              <w:rPr>
                <w:rFonts w:ascii="Arial Narrow" w:hAnsi="Arial Narrow" w:cs="Arial"/>
                <w:sz w:val="20"/>
                <w:szCs w:val="20"/>
              </w:rPr>
            </w:pPr>
            <w:r w:rsidRPr="00C917ED">
              <w:rPr>
                <w:rFonts w:ascii="Arial Narrow" w:hAnsi="Arial Narrow" w:cs="Arial"/>
                <w:sz w:val="20"/>
                <w:szCs w:val="20"/>
              </w:rPr>
              <w:t>#1</w:t>
            </w:r>
          </w:p>
        </w:tc>
        <w:tc>
          <w:tcPr>
            <w:tcW w:w="8312" w:type="dxa"/>
            <w:tcBorders>
              <w:top w:val="single" w:sz="4" w:space="0" w:color="auto"/>
              <w:bottom w:val="single" w:sz="4" w:space="0" w:color="auto"/>
            </w:tcBorders>
          </w:tcPr>
          <w:p w14:paraId="2D780AA2" w14:textId="71FC5AC4" w:rsidR="00507165" w:rsidRPr="00C917ED" w:rsidRDefault="00507165" w:rsidP="00C268E7">
            <w:pPr>
              <w:spacing w:after="120"/>
              <w:rPr>
                <w:rFonts w:ascii="Arial Narrow" w:hAnsi="Arial Narrow" w:cs="Arial"/>
                <w:sz w:val="20"/>
                <w:szCs w:val="20"/>
              </w:rPr>
            </w:pPr>
            <w:r w:rsidRPr="00C917ED">
              <w:rPr>
                <w:rFonts w:ascii="Arial Narrow" w:hAnsi="Arial Narrow" w:cs="Arial"/>
                <w:sz w:val="20"/>
                <w:szCs w:val="20"/>
              </w:rPr>
              <w:t>exp Neoplasms/</w:t>
            </w:r>
          </w:p>
        </w:tc>
      </w:tr>
      <w:tr w:rsidR="00507165" w:rsidRPr="00C917ED" w14:paraId="0D2DA5D1" w14:textId="77777777" w:rsidTr="00835EAA">
        <w:tc>
          <w:tcPr>
            <w:tcW w:w="704" w:type="dxa"/>
            <w:tcBorders>
              <w:top w:val="single" w:sz="4" w:space="0" w:color="auto"/>
              <w:bottom w:val="single" w:sz="4" w:space="0" w:color="auto"/>
            </w:tcBorders>
          </w:tcPr>
          <w:p w14:paraId="40A46D64" w14:textId="1016F9AB" w:rsidR="00507165" w:rsidRPr="00C917ED" w:rsidRDefault="00507165" w:rsidP="00C268E7">
            <w:pPr>
              <w:spacing w:after="120"/>
              <w:rPr>
                <w:rFonts w:ascii="Arial Narrow" w:hAnsi="Arial Narrow" w:cs="Arial"/>
                <w:sz w:val="20"/>
                <w:szCs w:val="20"/>
              </w:rPr>
            </w:pPr>
            <w:r w:rsidRPr="00C917ED">
              <w:rPr>
                <w:rFonts w:ascii="Arial Narrow" w:hAnsi="Arial Narrow" w:cs="Arial"/>
                <w:sz w:val="20"/>
                <w:szCs w:val="20"/>
              </w:rPr>
              <w:t>#2</w:t>
            </w:r>
          </w:p>
        </w:tc>
        <w:tc>
          <w:tcPr>
            <w:tcW w:w="8312" w:type="dxa"/>
            <w:tcBorders>
              <w:top w:val="single" w:sz="4" w:space="0" w:color="auto"/>
              <w:bottom w:val="single" w:sz="4" w:space="0" w:color="auto"/>
            </w:tcBorders>
          </w:tcPr>
          <w:p w14:paraId="7F05662C" w14:textId="6A9CA875" w:rsidR="00507165" w:rsidRPr="00C917ED" w:rsidRDefault="00507165" w:rsidP="00C268E7">
            <w:pPr>
              <w:spacing w:after="120"/>
              <w:rPr>
                <w:rFonts w:ascii="Arial Narrow" w:hAnsi="Arial Narrow" w:cs="Arial"/>
                <w:sz w:val="20"/>
                <w:szCs w:val="20"/>
              </w:rPr>
            </w:pPr>
            <w:r w:rsidRPr="00C917ED">
              <w:rPr>
                <w:rFonts w:ascii="Arial Narrow" w:hAnsi="Arial Narrow" w:cs="Arial"/>
                <w:sz w:val="20"/>
                <w:szCs w:val="20"/>
              </w:rPr>
              <w:t>(cancer or tumo* or malignan*</w:t>
            </w:r>
            <w:proofErr w:type="gramStart"/>
            <w:r w:rsidRPr="00C917ED">
              <w:rPr>
                <w:rFonts w:ascii="Arial Narrow" w:hAnsi="Arial Narrow" w:cs="Arial"/>
                <w:sz w:val="20"/>
                <w:szCs w:val="20"/>
              </w:rPr>
              <w:t>).ti</w:t>
            </w:r>
            <w:proofErr w:type="gramEnd"/>
            <w:r w:rsidRPr="00C917ED">
              <w:rPr>
                <w:rFonts w:ascii="Arial Narrow" w:hAnsi="Arial Narrow" w:cs="Arial"/>
                <w:sz w:val="20"/>
                <w:szCs w:val="20"/>
              </w:rPr>
              <w:t>,ab</w:t>
            </w:r>
          </w:p>
        </w:tc>
      </w:tr>
      <w:tr w:rsidR="00E10B32" w:rsidRPr="00C917ED" w14:paraId="3356D96C" w14:textId="77777777" w:rsidTr="00835EAA">
        <w:tc>
          <w:tcPr>
            <w:tcW w:w="704" w:type="dxa"/>
            <w:tcBorders>
              <w:top w:val="single" w:sz="4" w:space="0" w:color="auto"/>
              <w:bottom w:val="single" w:sz="4" w:space="0" w:color="auto"/>
            </w:tcBorders>
          </w:tcPr>
          <w:p w14:paraId="01C38B40" w14:textId="57797402" w:rsidR="00E10B32" w:rsidRPr="00C917ED" w:rsidRDefault="00E10B32" w:rsidP="00C268E7">
            <w:pPr>
              <w:spacing w:after="120"/>
              <w:rPr>
                <w:rFonts w:ascii="Arial Narrow" w:hAnsi="Arial Narrow" w:cs="Arial"/>
                <w:sz w:val="20"/>
                <w:szCs w:val="20"/>
              </w:rPr>
            </w:pPr>
            <w:r w:rsidRPr="00C917ED">
              <w:rPr>
                <w:rFonts w:ascii="Arial Narrow" w:hAnsi="Arial Narrow" w:cs="Arial"/>
                <w:sz w:val="20"/>
                <w:szCs w:val="20"/>
              </w:rPr>
              <w:t>#3</w:t>
            </w:r>
          </w:p>
        </w:tc>
        <w:tc>
          <w:tcPr>
            <w:tcW w:w="8312" w:type="dxa"/>
            <w:tcBorders>
              <w:top w:val="single" w:sz="4" w:space="0" w:color="auto"/>
              <w:bottom w:val="single" w:sz="4" w:space="0" w:color="auto"/>
            </w:tcBorders>
          </w:tcPr>
          <w:p w14:paraId="45C1B558" w14:textId="25020153" w:rsidR="00E10B32" w:rsidRPr="00C917ED" w:rsidRDefault="00E10B32" w:rsidP="00C268E7">
            <w:pPr>
              <w:spacing w:after="120"/>
              <w:rPr>
                <w:rFonts w:ascii="Arial Narrow" w:hAnsi="Arial Narrow" w:cs="Arial"/>
                <w:sz w:val="20"/>
                <w:szCs w:val="20"/>
              </w:rPr>
            </w:pPr>
            <w:r w:rsidRPr="00C917ED">
              <w:rPr>
                <w:rFonts w:ascii="Arial Narrow" w:hAnsi="Arial Narrow" w:cs="Arial"/>
                <w:sz w:val="20"/>
                <w:szCs w:val="20"/>
              </w:rPr>
              <w:t>exp "Delivery of Health Care"/</w:t>
            </w:r>
            <w:r w:rsidR="000D2D6A" w:rsidRPr="00C917ED">
              <w:rPr>
                <w:rFonts w:ascii="Arial Narrow" w:hAnsi="Arial Narrow" w:cs="Arial"/>
                <w:sz w:val="20"/>
                <w:szCs w:val="20"/>
              </w:rPr>
              <w:t xml:space="preserve"> or exp diagnosis/ or exp therapeutics/ or exp radiotherapy/ or exp Specialties, Surgical/ or palliative care/ or terminal care/ or hospice care/ or survivorship/</w:t>
            </w:r>
          </w:p>
        </w:tc>
      </w:tr>
      <w:tr w:rsidR="001D0375" w:rsidRPr="00C917ED" w14:paraId="46DA9F01" w14:textId="77777777" w:rsidTr="00835EAA">
        <w:tc>
          <w:tcPr>
            <w:tcW w:w="704" w:type="dxa"/>
            <w:tcBorders>
              <w:top w:val="single" w:sz="4" w:space="0" w:color="auto"/>
              <w:bottom w:val="single" w:sz="4" w:space="0" w:color="auto"/>
            </w:tcBorders>
          </w:tcPr>
          <w:p w14:paraId="67517954" w14:textId="41F71637" w:rsidR="001D0375" w:rsidRPr="00C917ED" w:rsidRDefault="00E10B32" w:rsidP="00C268E7">
            <w:pPr>
              <w:spacing w:after="120"/>
              <w:rPr>
                <w:rFonts w:ascii="Arial Narrow" w:hAnsi="Arial Narrow" w:cs="Arial"/>
                <w:sz w:val="20"/>
                <w:szCs w:val="20"/>
              </w:rPr>
            </w:pPr>
            <w:r w:rsidRPr="00C917ED">
              <w:rPr>
                <w:rFonts w:ascii="Arial Narrow" w:hAnsi="Arial Narrow" w:cs="Arial"/>
                <w:sz w:val="20"/>
                <w:szCs w:val="20"/>
              </w:rPr>
              <w:t>#4</w:t>
            </w:r>
          </w:p>
        </w:tc>
        <w:tc>
          <w:tcPr>
            <w:tcW w:w="8312" w:type="dxa"/>
            <w:tcBorders>
              <w:top w:val="single" w:sz="4" w:space="0" w:color="auto"/>
              <w:bottom w:val="single" w:sz="4" w:space="0" w:color="auto"/>
            </w:tcBorders>
          </w:tcPr>
          <w:p w14:paraId="3BA86940" w14:textId="159E4A9D" w:rsidR="001D0375" w:rsidRPr="00C917ED" w:rsidRDefault="00E10B32" w:rsidP="00C268E7">
            <w:pPr>
              <w:spacing w:after="120"/>
              <w:rPr>
                <w:rFonts w:ascii="Arial Narrow" w:hAnsi="Arial Narrow" w:cs="Arial"/>
                <w:sz w:val="20"/>
                <w:szCs w:val="20"/>
              </w:rPr>
            </w:pPr>
            <w:r w:rsidRPr="00C917ED">
              <w:rPr>
                <w:rFonts w:ascii="Arial Narrow" w:hAnsi="Arial Narrow" w:cs="Arial"/>
                <w:sz w:val="20"/>
                <w:szCs w:val="20"/>
              </w:rPr>
              <w:t xml:space="preserve">exp </w:t>
            </w:r>
            <w:bookmarkStart w:id="1" w:name="_Hlk49194928"/>
            <w:r w:rsidR="001D0375" w:rsidRPr="00C917ED">
              <w:rPr>
                <w:rFonts w:ascii="Arial Narrow" w:hAnsi="Arial Narrow" w:cs="Arial"/>
                <w:sz w:val="20"/>
                <w:szCs w:val="20"/>
              </w:rPr>
              <w:t>Cancer Survivors</w:t>
            </w:r>
            <w:bookmarkEnd w:id="1"/>
            <w:r w:rsidR="001D0375" w:rsidRPr="00C917ED">
              <w:rPr>
                <w:rFonts w:ascii="Arial Narrow" w:hAnsi="Arial Narrow" w:cs="Arial"/>
                <w:sz w:val="20"/>
                <w:szCs w:val="20"/>
              </w:rPr>
              <w:t>/ or</w:t>
            </w:r>
            <w:r w:rsidRPr="00C917ED">
              <w:rPr>
                <w:sz w:val="20"/>
                <w:szCs w:val="20"/>
              </w:rPr>
              <w:t xml:space="preserve"> </w:t>
            </w:r>
            <w:r w:rsidRPr="00C917ED">
              <w:rPr>
                <w:rFonts w:ascii="Arial Narrow" w:hAnsi="Arial Narrow" w:cs="Arial"/>
                <w:sz w:val="20"/>
                <w:szCs w:val="20"/>
              </w:rPr>
              <w:t>exp</w:t>
            </w:r>
            <w:r w:rsidR="001D0375" w:rsidRPr="00C917ED">
              <w:rPr>
                <w:rFonts w:ascii="Arial Narrow" w:hAnsi="Arial Narrow" w:cs="Arial"/>
                <w:sz w:val="20"/>
                <w:szCs w:val="20"/>
              </w:rPr>
              <w:t xml:space="preserve"> Survivors/</w:t>
            </w:r>
          </w:p>
        </w:tc>
      </w:tr>
      <w:tr w:rsidR="00507165" w:rsidRPr="00C917ED" w14:paraId="47863D4E" w14:textId="77777777" w:rsidTr="00835EAA">
        <w:trPr>
          <w:trHeight w:val="243"/>
        </w:trPr>
        <w:tc>
          <w:tcPr>
            <w:tcW w:w="704" w:type="dxa"/>
            <w:tcBorders>
              <w:top w:val="single" w:sz="4" w:space="0" w:color="auto"/>
              <w:bottom w:val="single" w:sz="4" w:space="0" w:color="auto"/>
            </w:tcBorders>
          </w:tcPr>
          <w:p w14:paraId="2B3EF1E8" w14:textId="69A425E1" w:rsidR="00507165" w:rsidRPr="00C917ED" w:rsidRDefault="000D2D6A" w:rsidP="00C268E7">
            <w:pPr>
              <w:spacing w:after="120"/>
              <w:rPr>
                <w:rFonts w:ascii="Arial Narrow" w:hAnsi="Arial Narrow" w:cs="Arial"/>
                <w:sz w:val="20"/>
                <w:szCs w:val="20"/>
              </w:rPr>
            </w:pPr>
            <w:r w:rsidRPr="00C917ED">
              <w:rPr>
                <w:rFonts w:ascii="Arial Narrow" w:hAnsi="Arial Narrow" w:cs="Arial"/>
                <w:sz w:val="20"/>
                <w:szCs w:val="20"/>
              </w:rPr>
              <w:t>#5</w:t>
            </w:r>
          </w:p>
        </w:tc>
        <w:tc>
          <w:tcPr>
            <w:tcW w:w="8312" w:type="dxa"/>
            <w:tcBorders>
              <w:top w:val="single" w:sz="4" w:space="0" w:color="auto"/>
              <w:bottom w:val="single" w:sz="4" w:space="0" w:color="auto"/>
            </w:tcBorders>
          </w:tcPr>
          <w:p w14:paraId="28D326DA" w14:textId="01A567BD" w:rsidR="00507165" w:rsidRPr="00C917ED" w:rsidRDefault="00A7792C" w:rsidP="00C268E7">
            <w:pPr>
              <w:spacing w:after="120"/>
              <w:rPr>
                <w:rFonts w:ascii="Arial Narrow" w:hAnsi="Arial Narrow" w:cs="Arial"/>
                <w:sz w:val="20"/>
                <w:szCs w:val="20"/>
              </w:rPr>
            </w:pPr>
            <w:r w:rsidRPr="00C917ED">
              <w:rPr>
                <w:rFonts w:ascii="Arial Narrow" w:hAnsi="Arial Narrow" w:cs="Arial"/>
                <w:sz w:val="20"/>
                <w:szCs w:val="20"/>
              </w:rPr>
              <w:t>(</w:t>
            </w:r>
            <w:r w:rsidR="001726BD" w:rsidRPr="00C917ED">
              <w:rPr>
                <w:rFonts w:ascii="Arial Narrow" w:hAnsi="Arial Narrow" w:cs="Arial"/>
                <w:sz w:val="20"/>
                <w:szCs w:val="20"/>
              </w:rPr>
              <w:t xml:space="preserve">“cancer survivor*” or </w:t>
            </w:r>
            <w:r w:rsidRPr="00C917ED">
              <w:rPr>
                <w:rFonts w:ascii="Arial Narrow" w:hAnsi="Arial Narrow" w:cs="Arial"/>
                <w:sz w:val="20"/>
                <w:szCs w:val="20"/>
              </w:rPr>
              <w:t>patient or survivor or sufferer or family or relative</w:t>
            </w:r>
            <w:proofErr w:type="gramStart"/>
            <w:r w:rsidRPr="00C917ED">
              <w:rPr>
                <w:rFonts w:ascii="Arial Narrow" w:hAnsi="Arial Narrow" w:cs="Arial"/>
                <w:sz w:val="20"/>
                <w:szCs w:val="20"/>
              </w:rPr>
              <w:t>).ti</w:t>
            </w:r>
            <w:proofErr w:type="gramEnd"/>
            <w:r w:rsidRPr="00C917ED">
              <w:rPr>
                <w:rFonts w:ascii="Arial Narrow" w:hAnsi="Arial Narrow" w:cs="Arial"/>
                <w:sz w:val="20"/>
                <w:szCs w:val="20"/>
              </w:rPr>
              <w:t>,ab.</w:t>
            </w:r>
          </w:p>
        </w:tc>
      </w:tr>
      <w:tr w:rsidR="00E10B32" w:rsidRPr="00C917ED" w14:paraId="029A8D64" w14:textId="77777777" w:rsidTr="00E10B32">
        <w:trPr>
          <w:trHeight w:val="314"/>
        </w:trPr>
        <w:tc>
          <w:tcPr>
            <w:tcW w:w="704" w:type="dxa"/>
            <w:tcBorders>
              <w:top w:val="single" w:sz="4" w:space="0" w:color="auto"/>
              <w:bottom w:val="single" w:sz="4" w:space="0" w:color="auto"/>
            </w:tcBorders>
          </w:tcPr>
          <w:p w14:paraId="715C6B5D" w14:textId="77777777" w:rsidR="00E10B32" w:rsidRPr="00C917ED" w:rsidRDefault="00E10B32" w:rsidP="00C268E7">
            <w:pPr>
              <w:spacing w:after="120"/>
              <w:rPr>
                <w:rFonts w:ascii="Arial Narrow" w:hAnsi="Arial Narrow" w:cs="Arial"/>
                <w:sz w:val="20"/>
                <w:szCs w:val="20"/>
              </w:rPr>
            </w:pPr>
          </w:p>
        </w:tc>
        <w:tc>
          <w:tcPr>
            <w:tcW w:w="8312" w:type="dxa"/>
            <w:tcBorders>
              <w:top w:val="single" w:sz="4" w:space="0" w:color="auto"/>
              <w:bottom w:val="single" w:sz="4" w:space="0" w:color="auto"/>
            </w:tcBorders>
          </w:tcPr>
          <w:p w14:paraId="018FBEE2" w14:textId="2848D100" w:rsidR="00E10B32" w:rsidRPr="00C917ED" w:rsidRDefault="00E10B32" w:rsidP="00C268E7">
            <w:pPr>
              <w:spacing w:after="120"/>
              <w:rPr>
                <w:rFonts w:ascii="Arial Narrow" w:hAnsi="Arial Narrow" w:cs="Arial"/>
                <w:sz w:val="20"/>
                <w:szCs w:val="20"/>
              </w:rPr>
            </w:pPr>
            <w:r w:rsidRPr="00C917ED">
              <w:rPr>
                <w:rFonts w:ascii="Arial Narrow" w:hAnsi="Arial Narrow" w:cs="Arial"/>
                <w:sz w:val="20"/>
                <w:szCs w:val="20"/>
              </w:rPr>
              <w:t>exp "Cost of Illness"/ or exp "Costs and Cost Analysis"/</w:t>
            </w:r>
          </w:p>
        </w:tc>
      </w:tr>
      <w:tr w:rsidR="00507165" w:rsidRPr="00C917ED" w14:paraId="4CA407F9" w14:textId="77777777" w:rsidTr="00E10B32">
        <w:trPr>
          <w:trHeight w:val="704"/>
        </w:trPr>
        <w:tc>
          <w:tcPr>
            <w:tcW w:w="704" w:type="dxa"/>
            <w:tcBorders>
              <w:top w:val="single" w:sz="4" w:space="0" w:color="auto"/>
              <w:bottom w:val="single" w:sz="4" w:space="0" w:color="auto"/>
            </w:tcBorders>
          </w:tcPr>
          <w:p w14:paraId="03EAB773" w14:textId="2249C7FB" w:rsidR="00507165" w:rsidRPr="00C917ED" w:rsidRDefault="000D2D6A" w:rsidP="00C268E7">
            <w:pPr>
              <w:spacing w:after="120"/>
              <w:rPr>
                <w:rFonts w:ascii="Arial Narrow" w:hAnsi="Arial Narrow" w:cs="Arial"/>
                <w:sz w:val="20"/>
                <w:szCs w:val="20"/>
              </w:rPr>
            </w:pPr>
            <w:r w:rsidRPr="00C917ED">
              <w:rPr>
                <w:rFonts w:ascii="Arial Narrow" w:hAnsi="Arial Narrow" w:cs="Arial"/>
                <w:sz w:val="20"/>
                <w:szCs w:val="20"/>
              </w:rPr>
              <w:t>#6</w:t>
            </w:r>
          </w:p>
        </w:tc>
        <w:tc>
          <w:tcPr>
            <w:tcW w:w="8312" w:type="dxa"/>
            <w:tcBorders>
              <w:top w:val="single" w:sz="4" w:space="0" w:color="auto"/>
              <w:bottom w:val="single" w:sz="4" w:space="0" w:color="auto"/>
            </w:tcBorders>
          </w:tcPr>
          <w:p w14:paraId="5E8C6FA5" w14:textId="131EF5A6" w:rsidR="00507165" w:rsidRPr="00C917ED" w:rsidRDefault="00A7792C" w:rsidP="00C268E7">
            <w:pPr>
              <w:spacing w:after="120"/>
              <w:rPr>
                <w:rFonts w:ascii="Arial Narrow" w:hAnsi="Arial Narrow" w:cs="Arial"/>
                <w:sz w:val="20"/>
                <w:szCs w:val="20"/>
              </w:rPr>
            </w:pPr>
            <w:r w:rsidRPr="00C917ED">
              <w:rPr>
                <w:rFonts w:ascii="Arial Narrow" w:hAnsi="Arial Narrow" w:cs="Arial"/>
                <w:sz w:val="20"/>
                <w:szCs w:val="20"/>
              </w:rPr>
              <w:t xml:space="preserve">(cost or productivity loss or expense </w:t>
            </w:r>
            <w:r w:rsidR="001726BD" w:rsidRPr="00C917ED">
              <w:rPr>
                <w:rFonts w:ascii="Arial Narrow" w:hAnsi="Arial Narrow" w:cs="Arial"/>
                <w:sz w:val="20"/>
                <w:szCs w:val="20"/>
              </w:rPr>
              <w:t xml:space="preserve">or bill* </w:t>
            </w:r>
            <w:r w:rsidRPr="00C917ED">
              <w:rPr>
                <w:rFonts w:ascii="Arial Narrow" w:hAnsi="Arial Narrow" w:cs="Arial"/>
                <w:sz w:val="20"/>
                <w:szCs w:val="20"/>
              </w:rPr>
              <w:t>or</w:t>
            </w:r>
            <w:r w:rsidR="001726BD" w:rsidRPr="00C917ED">
              <w:rPr>
                <w:rFonts w:ascii="Arial Narrow" w:hAnsi="Arial Narrow" w:cs="Arial"/>
                <w:sz w:val="20"/>
                <w:szCs w:val="20"/>
              </w:rPr>
              <w:t xml:space="preserve"> “cost of illness” or</w:t>
            </w:r>
            <w:r w:rsidRPr="00C917ED">
              <w:rPr>
                <w:rFonts w:ascii="Arial Narrow" w:hAnsi="Arial Narrow" w:cs="Arial"/>
                <w:sz w:val="20"/>
                <w:szCs w:val="20"/>
              </w:rPr>
              <w:t xml:space="preserve"> treatment cost or ‘out-of-pocket’ or economic burden or financial toxicity or financial hardship or financial burden or financial effect </w:t>
            </w:r>
            <w:r w:rsidR="001726BD" w:rsidRPr="00C917ED">
              <w:rPr>
                <w:rFonts w:ascii="Arial Narrow" w:hAnsi="Arial Narrow" w:cs="Arial"/>
                <w:sz w:val="20"/>
                <w:szCs w:val="20"/>
              </w:rPr>
              <w:t xml:space="preserve">or financial risk </w:t>
            </w:r>
            <w:r w:rsidRPr="00C917ED">
              <w:rPr>
                <w:rFonts w:ascii="Arial Narrow" w:hAnsi="Arial Narrow" w:cs="Arial"/>
                <w:sz w:val="20"/>
                <w:szCs w:val="20"/>
              </w:rPr>
              <w:t>or financial stress or financial distress or copayment or deductible</w:t>
            </w:r>
            <w:proofErr w:type="gramStart"/>
            <w:r w:rsidRPr="00C917ED">
              <w:rPr>
                <w:rFonts w:ascii="Arial Narrow" w:hAnsi="Arial Narrow" w:cs="Arial"/>
                <w:sz w:val="20"/>
                <w:szCs w:val="20"/>
              </w:rPr>
              <w:t>).ti</w:t>
            </w:r>
            <w:proofErr w:type="gramEnd"/>
            <w:r w:rsidRPr="00C917ED">
              <w:rPr>
                <w:rFonts w:ascii="Arial Narrow" w:hAnsi="Arial Narrow" w:cs="Arial"/>
                <w:sz w:val="20"/>
                <w:szCs w:val="20"/>
              </w:rPr>
              <w:t>,ab.</w:t>
            </w:r>
          </w:p>
        </w:tc>
      </w:tr>
      <w:tr w:rsidR="001D0375" w:rsidRPr="00C917ED" w14:paraId="694D876D" w14:textId="77777777" w:rsidTr="00835EAA">
        <w:tc>
          <w:tcPr>
            <w:tcW w:w="704" w:type="dxa"/>
            <w:tcBorders>
              <w:top w:val="single" w:sz="4" w:space="0" w:color="auto"/>
              <w:bottom w:val="single" w:sz="4" w:space="0" w:color="auto"/>
            </w:tcBorders>
          </w:tcPr>
          <w:p w14:paraId="56C0BD1D" w14:textId="675F8857" w:rsidR="001D0375" w:rsidRPr="00C917ED" w:rsidRDefault="00E10B32" w:rsidP="00C268E7">
            <w:pPr>
              <w:spacing w:after="120"/>
              <w:rPr>
                <w:rFonts w:ascii="Arial Narrow" w:hAnsi="Arial Narrow" w:cs="Arial"/>
                <w:sz w:val="20"/>
                <w:szCs w:val="20"/>
              </w:rPr>
            </w:pPr>
            <w:r w:rsidRPr="00C917ED">
              <w:rPr>
                <w:rFonts w:ascii="Arial Narrow" w:hAnsi="Arial Narrow" w:cs="Arial"/>
                <w:sz w:val="20"/>
                <w:szCs w:val="20"/>
              </w:rPr>
              <w:t>#</w:t>
            </w:r>
            <w:r w:rsidR="000D2D6A" w:rsidRPr="00C917ED">
              <w:rPr>
                <w:rFonts w:ascii="Arial Narrow" w:hAnsi="Arial Narrow" w:cs="Arial"/>
                <w:sz w:val="20"/>
                <w:szCs w:val="20"/>
              </w:rPr>
              <w:t>7</w:t>
            </w:r>
          </w:p>
        </w:tc>
        <w:tc>
          <w:tcPr>
            <w:tcW w:w="8312" w:type="dxa"/>
            <w:tcBorders>
              <w:top w:val="single" w:sz="4" w:space="0" w:color="auto"/>
              <w:bottom w:val="single" w:sz="4" w:space="0" w:color="auto"/>
            </w:tcBorders>
          </w:tcPr>
          <w:p w14:paraId="3B23D920" w14:textId="0CC0AA33" w:rsidR="001D0375" w:rsidRPr="00C917ED" w:rsidRDefault="001D0375" w:rsidP="00C268E7">
            <w:pPr>
              <w:spacing w:after="120"/>
              <w:rPr>
                <w:rFonts w:ascii="Arial Narrow" w:hAnsi="Arial Narrow" w:cs="Arial"/>
                <w:sz w:val="20"/>
                <w:szCs w:val="20"/>
              </w:rPr>
            </w:pPr>
            <w:r w:rsidRPr="00C917ED">
              <w:rPr>
                <w:rFonts w:ascii="Arial Narrow" w:hAnsi="Arial Narrow" w:cs="Arial"/>
                <w:sz w:val="20"/>
                <w:szCs w:val="20"/>
              </w:rPr>
              <w:t>exp “quality of life”/ or exp mortality/ or exp morbidity/ or exp “burden of illness”/</w:t>
            </w:r>
          </w:p>
        </w:tc>
      </w:tr>
      <w:tr w:rsidR="00507165" w:rsidRPr="00C917ED" w14:paraId="2D93C755" w14:textId="77777777" w:rsidTr="00835EAA">
        <w:tc>
          <w:tcPr>
            <w:tcW w:w="704" w:type="dxa"/>
            <w:tcBorders>
              <w:top w:val="single" w:sz="4" w:space="0" w:color="auto"/>
              <w:bottom w:val="single" w:sz="4" w:space="0" w:color="auto"/>
            </w:tcBorders>
          </w:tcPr>
          <w:p w14:paraId="4BD2BF09" w14:textId="5366402A" w:rsidR="00507165" w:rsidRPr="00C917ED" w:rsidRDefault="00E10B32" w:rsidP="00C268E7">
            <w:pPr>
              <w:spacing w:after="120"/>
              <w:rPr>
                <w:rFonts w:ascii="Arial Narrow" w:hAnsi="Arial Narrow" w:cs="Arial"/>
                <w:sz w:val="20"/>
                <w:szCs w:val="20"/>
              </w:rPr>
            </w:pPr>
            <w:r w:rsidRPr="00C917ED">
              <w:rPr>
                <w:rFonts w:ascii="Arial Narrow" w:hAnsi="Arial Narrow" w:cs="Arial"/>
                <w:sz w:val="20"/>
                <w:szCs w:val="20"/>
              </w:rPr>
              <w:t>#</w:t>
            </w:r>
            <w:r w:rsidR="000D2D6A" w:rsidRPr="00C917ED">
              <w:rPr>
                <w:rFonts w:ascii="Arial Narrow" w:hAnsi="Arial Narrow" w:cs="Arial"/>
                <w:sz w:val="20"/>
                <w:szCs w:val="20"/>
              </w:rPr>
              <w:t>8</w:t>
            </w:r>
          </w:p>
        </w:tc>
        <w:tc>
          <w:tcPr>
            <w:tcW w:w="8312" w:type="dxa"/>
            <w:tcBorders>
              <w:top w:val="single" w:sz="4" w:space="0" w:color="auto"/>
              <w:bottom w:val="single" w:sz="4" w:space="0" w:color="auto"/>
            </w:tcBorders>
          </w:tcPr>
          <w:p w14:paraId="6EF7A577" w14:textId="3284E21F" w:rsidR="00507165" w:rsidRPr="00C917ED" w:rsidRDefault="00A7792C" w:rsidP="00C268E7">
            <w:pPr>
              <w:spacing w:after="120"/>
              <w:rPr>
                <w:rFonts w:ascii="Arial Narrow" w:hAnsi="Arial Narrow" w:cs="Arial"/>
                <w:sz w:val="20"/>
                <w:szCs w:val="20"/>
              </w:rPr>
            </w:pPr>
            <w:r w:rsidRPr="00C917ED">
              <w:rPr>
                <w:rFonts w:ascii="Arial Narrow" w:hAnsi="Arial Narrow" w:cs="Arial"/>
                <w:sz w:val="20"/>
                <w:szCs w:val="20"/>
              </w:rPr>
              <w:t>(</w:t>
            </w:r>
            <w:proofErr w:type="gramStart"/>
            <w:r w:rsidRPr="00C917ED">
              <w:rPr>
                <w:rFonts w:ascii="Arial Narrow" w:hAnsi="Arial Narrow" w:cs="Arial"/>
                <w:sz w:val="20"/>
                <w:szCs w:val="20"/>
              </w:rPr>
              <w:t>outcome</w:t>
            </w:r>
            <w:proofErr w:type="gramEnd"/>
            <w:r w:rsidRPr="00C917ED">
              <w:rPr>
                <w:rFonts w:ascii="Arial Narrow" w:hAnsi="Arial Narrow" w:cs="Arial"/>
                <w:sz w:val="20"/>
                <w:szCs w:val="20"/>
              </w:rPr>
              <w:t xml:space="preserve"> or life or well-being or effect or health or survival or stress or mental health or impact) </w:t>
            </w:r>
          </w:p>
        </w:tc>
      </w:tr>
      <w:tr w:rsidR="00507165" w:rsidRPr="00C917ED" w14:paraId="540AB98B" w14:textId="77777777" w:rsidTr="00835EAA">
        <w:tc>
          <w:tcPr>
            <w:tcW w:w="704" w:type="dxa"/>
            <w:tcBorders>
              <w:top w:val="single" w:sz="4" w:space="0" w:color="auto"/>
              <w:bottom w:val="single" w:sz="4" w:space="0" w:color="auto"/>
            </w:tcBorders>
          </w:tcPr>
          <w:p w14:paraId="54426CE8" w14:textId="784F2F42" w:rsidR="00507165" w:rsidRPr="00C917ED" w:rsidRDefault="00E10B32" w:rsidP="00C268E7">
            <w:pPr>
              <w:spacing w:after="120"/>
              <w:rPr>
                <w:rFonts w:ascii="Arial Narrow" w:hAnsi="Arial Narrow" w:cs="Arial"/>
                <w:sz w:val="20"/>
                <w:szCs w:val="20"/>
              </w:rPr>
            </w:pPr>
            <w:r w:rsidRPr="00C917ED">
              <w:rPr>
                <w:rFonts w:ascii="Arial Narrow" w:hAnsi="Arial Narrow" w:cs="Arial"/>
                <w:sz w:val="20"/>
                <w:szCs w:val="20"/>
              </w:rPr>
              <w:t>#</w:t>
            </w:r>
            <w:r w:rsidR="000D2D6A" w:rsidRPr="00C917ED">
              <w:rPr>
                <w:rFonts w:ascii="Arial Narrow" w:hAnsi="Arial Narrow" w:cs="Arial"/>
                <w:sz w:val="20"/>
                <w:szCs w:val="20"/>
              </w:rPr>
              <w:t>9</w:t>
            </w:r>
          </w:p>
        </w:tc>
        <w:tc>
          <w:tcPr>
            <w:tcW w:w="8312" w:type="dxa"/>
            <w:tcBorders>
              <w:top w:val="single" w:sz="4" w:space="0" w:color="auto"/>
              <w:bottom w:val="single" w:sz="4" w:space="0" w:color="auto"/>
            </w:tcBorders>
          </w:tcPr>
          <w:p w14:paraId="1358E30A" w14:textId="68E1E38B" w:rsidR="00507165" w:rsidRPr="00C917ED" w:rsidRDefault="00507165" w:rsidP="00C268E7">
            <w:pPr>
              <w:spacing w:after="120"/>
              <w:rPr>
                <w:rFonts w:ascii="Arial Narrow" w:hAnsi="Arial Narrow" w:cs="Arial"/>
                <w:sz w:val="20"/>
                <w:szCs w:val="20"/>
              </w:rPr>
            </w:pPr>
            <w:r w:rsidRPr="00C917ED">
              <w:rPr>
                <w:rFonts w:ascii="Arial Narrow" w:hAnsi="Arial Narrow" w:cs="Arial"/>
                <w:sz w:val="20"/>
                <w:szCs w:val="20"/>
              </w:rPr>
              <w:t>exp developing country/</w:t>
            </w:r>
          </w:p>
        </w:tc>
      </w:tr>
      <w:tr w:rsidR="00507165" w:rsidRPr="00C917ED" w14:paraId="4217A2F7" w14:textId="77777777" w:rsidTr="0085180F">
        <w:trPr>
          <w:trHeight w:val="3104"/>
        </w:trPr>
        <w:tc>
          <w:tcPr>
            <w:tcW w:w="704" w:type="dxa"/>
            <w:tcBorders>
              <w:top w:val="single" w:sz="4" w:space="0" w:color="auto"/>
              <w:bottom w:val="single" w:sz="4" w:space="0" w:color="auto"/>
            </w:tcBorders>
          </w:tcPr>
          <w:p w14:paraId="1D5A682F" w14:textId="501140DA" w:rsidR="00507165" w:rsidRPr="00C917ED" w:rsidRDefault="000D2D6A" w:rsidP="00C268E7">
            <w:pPr>
              <w:spacing w:after="120"/>
              <w:rPr>
                <w:rFonts w:ascii="Arial Narrow" w:hAnsi="Arial Narrow" w:cs="Arial"/>
                <w:sz w:val="20"/>
                <w:szCs w:val="20"/>
              </w:rPr>
            </w:pPr>
            <w:r w:rsidRPr="00C917ED">
              <w:rPr>
                <w:rFonts w:ascii="Arial Narrow" w:hAnsi="Arial Narrow" w:cs="Arial"/>
                <w:sz w:val="20"/>
                <w:szCs w:val="20"/>
              </w:rPr>
              <w:t>#10</w:t>
            </w:r>
          </w:p>
        </w:tc>
        <w:tc>
          <w:tcPr>
            <w:tcW w:w="8312" w:type="dxa"/>
            <w:tcBorders>
              <w:top w:val="single" w:sz="4" w:space="0" w:color="auto"/>
              <w:bottom w:val="single" w:sz="4" w:space="0" w:color="auto"/>
            </w:tcBorders>
          </w:tcPr>
          <w:p w14:paraId="305B855A" w14:textId="4D639216" w:rsidR="00507165" w:rsidRPr="00C917ED" w:rsidRDefault="00835EAA" w:rsidP="00C268E7">
            <w:pPr>
              <w:spacing w:after="120"/>
              <w:rPr>
                <w:rFonts w:ascii="Arial Narrow" w:hAnsi="Arial Narrow" w:cs="Arial"/>
                <w:sz w:val="20"/>
                <w:szCs w:val="20"/>
              </w:rPr>
            </w:pPr>
            <w:r w:rsidRPr="00C917ED">
              <w:rPr>
                <w:rFonts w:ascii="Arial Narrow" w:hAnsi="Arial Narrow" w:cs="Arial"/>
                <w:sz w:val="20"/>
                <w:szCs w:val="20"/>
              </w:rPr>
              <w:t>(Afghanistan or Benin or ‘Burkina Faso or Burundi’ or Central African Republic or Chad or Comoros or Democratic Republic of the Congo or Eritrea or Ethiopia or Gambia or Guinea or Guinea-Bissau or Democratic People's Republic of Korea or Liberia or Madagascar or Malawi or Mali or Mozambique or Nepal or Niger or Rwanda or Senegal or Sierra Leone or Somalia or South Sudan or Tanzania or Togo or Uganda or Zimbabwe or Armenia or Bangladesh or Bhutan or Bolivia or Cape Verde or Cambodia or Cameroon or Congo or Cote d'Ivoire or Djibouti or Egypt or El Salvador or Ghana or Guatemala or Honduras or India or Indonesia or Kenya or Kosovo or Kyrgyzstan or Lesotho or Mauritania or Micronesia or Moldova or Mongolia or Morocco or Myanmar or Nicaragua or Nigeria or Pakistan or Papua New Guinea or Philippines or Samoa or Sri Lanka or Sudan or Swaziland or Syria or Tajikistan or Timor-Leste or Tonga or Tunisia or Ukraine or Uzbekistan or Vanuatu or Vietnam or Yemen or Zambia or Albania or Algeria or American Samoa or Angola or Argentina or Azerbaijan or Republic of Belarus or Belize or “Bosnia and Herzegovina” or Botswana or Brazil or Bulgaria or Colombia or China or Costa Rica or Cuba or Dominica or Dominican Republic or Equatorial Guinea or Ecuador or Fiji or Gabon or Georgia or Grenada or Iran or Guyana or Iraq or Jamaica or Jordan or Kazakhstan or Lebanon or Libya or Macedonia Republic or Macedonia Republic or Malaysia or Mauritius or Mexico or Montenegro or Namibia or Palau or Panama or Paraguay or Peru or Romania or Russia or Serbia or South Africa or Saint Lucia or “Saint Vincent and the Grenadines” or Suriname or Thailand or Turkey or Turkmenistan or Venezuela)</w:t>
            </w:r>
          </w:p>
        </w:tc>
      </w:tr>
      <w:tr w:rsidR="00507165" w:rsidRPr="00C917ED" w14:paraId="30608A3E" w14:textId="77777777" w:rsidTr="0085180F">
        <w:trPr>
          <w:trHeight w:val="1167"/>
        </w:trPr>
        <w:tc>
          <w:tcPr>
            <w:tcW w:w="704" w:type="dxa"/>
            <w:tcBorders>
              <w:top w:val="single" w:sz="4" w:space="0" w:color="auto"/>
              <w:bottom w:val="single" w:sz="4" w:space="0" w:color="auto"/>
            </w:tcBorders>
          </w:tcPr>
          <w:p w14:paraId="6EF4A185" w14:textId="145A9061" w:rsidR="00507165" w:rsidRPr="00C917ED" w:rsidRDefault="00507165" w:rsidP="00C268E7">
            <w:pPr>
              <w:spacing w:after="120"/>
              <w:rPr>
                <w:rFonts w:ascii="Arial Narrow" w:hAnsi="Arial Narrow" w:cs="Arial"/>
                <w:sz w:val="20"/>
                <w:szCs w:val="20"/>
              </w:rPr>
            </w:pPr>
            <w:r w:rsidRPr="00C917ED">
              <w:rPr>
                <w:rFonts w:ascii="Arial Narrow" w:hAnsi="Arial Narrow" w:cs="Arial"/>
                <w:sz w:val="20"/>
                <w:szCs w:val="20"/>
              </w:rPr>
              <w:t>#1</w:t>
            </w:r>
            <w:r w:rsidR="000D2D6A" w:rsidRPr="00C917ED">
              <w:rPr>
                <w:rFonts w:ascii="Arial Narrow" w:hAnsi="Arial Narrow" w:cs="Arial"/>
                <w:sz w:val="20"/>
                <w:szCs w:val="20"/>
              </w:rPr>
              <w:t>1</w:t>
            </w:r>
          </w:p>
        </w:tc>
        <w:tc>
          <w:tcPr>
            <w:tcW w:w="8312" w:type="dxa"/>
            <w:tcBorders>
              <w:top w:val="single" w:sz="4" w:space="0" w:color="auto"/>
              <w:bottom w:val="single" w:sz="4" w:space="0" w:color="auto"/>
            </w:tcBorders>
          </w:tcPr>
          <w:p w14:paraId="39E56500" w14:textId="170CAC1F" w:rsidR="00507165" w:rsidRPr="00C917ED" w:rsidRDefault="00835EAA" w:rsidP="00C268E7">
            <w:pPr>
              <w:spacing w:after="120"/>
              <w:rPr>
                <w:rFonts w:ascii="Arial Narrow" w:hAnsi="Arial Narrow" w:cs="Arial"/>
                <w:sz w:val="20"/>
                <w:szCs w:val="20"/>
              </w:rPr>
            </w:pPr>
            <w:r w:rsidRPr="00C917ED">
              <w:rPr>
                <w:rFonts w:ascii="Arial Narrow" w:hAnsi="Arial Narrow" w:cs="Arial"/>
                <w:sz w:val="20"/>
                <w:szCs w:val="20"/>
              </w:rPr>
              <w:t>(third world countr* or third world countr* or less-developed countr* or less-developed countr* or under developed countr* or under developed countr* or underdeveloped countr* or underdeveloped countr* or developing nation* or developing nation* or less developed nation* or less developed nation* or third world nation* or third world nation* or underdeveloped nation* or underdeveloped nation* or developing countr* or developing countr* or low income countr* or low income countr* or middle income countr* or middle income countr* or middle income nation* or middle income nation*).ti,ab.</w:t>
            </w:r>
          </w:p>
        </w:tc>
      </w:tr>
    </w:tbl>
    <w:p w14:paraId="119B6366" w14:textId="77777777" w:rsidR="00D31D01" w:rsidRDefault="00D31D01" w:rsidP="0040021B">
      <w:pPr>
        <w:rPr>
          <w:rFonts w:ascii="Arial" w:hAnsi="Arial" w:cs="Arial"/>
          <w:sz w:val="20"/>
          <w:szCs w:val="20"/>
        </w:rPr>
      </w:pPr>
    </w:p>
    <w:sectPr w:rsidR="00D31D01">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8C3F6" w14:textId="77777777" w:rsidR="002440B3" w:rsidRDefault="002440B3" w:rsidP="00BA0AB3">
      <w:pPr>
        <w:spacing w:before="0" w:line="240" w:lineRule="auto"/>
      </w:pPr>
      <w:r>
        <w:separator/>
      </w:r>
    </w:p>
  </w:endnote>
  <w:endnote w:type="continuationSeparator" w:id="0">
    <w:p w14:paraId="70869329" w14:textId="77777777" w:rsidR="002440B3" w:rsidRDefault="002440B3" w:rsidP="00BA0AB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CFECE" w14:textId="68F502DC" w:rsidR="009712AE" w:rsidRDefault="009712AE" w:rsidP="00275AA1">
    <w:pPr>
      <w:pStyle w:val="Footer"/>
      <w:jc w:val="right"/>
    </w:pPr>
    <w:r>
      <w:tab/>
    </w:r>
    <w:sdt>
      <w:sdtPr>
        <w:id w:val="-90623236"/>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6</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CD74A" w14:textId="77777777" w:rsidR="002440B3" w:rsidRDefault="002440B3" w:rsidP="00BA0AB3">
      <w:pPr>
        <w:spacing w:before="0" w:line="240" w:lineRule="auto"/>
      </w:pPr>
      <w:r>
        <w:separator/>
      </w:r>
    </w:p>
  </w:footnote>
  <w:footnote w:type="continuationSeparator" w:id="0">
    <w:p w14:paraId="1E475D65" w14:textId="77777777" w:rsidR="002440B3" w:rsidRDefault="002440B3" w:rsidP="00BA0AB3">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C435B"/>
    <w:multiLevelType w:val="hybridMultilevel"/>
    <w:tmpl w:val="B6544AF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0497042"/>
    <w:multiLevelType w:val="hybridMultilevel"/>
    <w:tmpl w:val="B6544AF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B1C4470"/>
    <w:multiLevelType w:val="hybridMultilevel"/>
    <w:tmpl w:val="8E3E45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02612E0"/>
    <w:multiLevelType w:val="hybridMultilevel"/>
    <w:tmpl w:val="6CCC358A"/>
    <w:lvl w:ilvl="0" w:tplc="B486F0FA">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1527BC3"/>
    <w:multiLevelType w:val="hybridMultilevel"/>
    <w:tmpl w:val="78F866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717560D"/>
    <w:multiLevelType w:val="hybridMultilevel"/>
    <w:tmpl w:val="16D657F2"/>
    <w:lvl w:ilvl="0" w:tplc="B0C29F70">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99C7E80"/>
    <w:multiLevelType w:val="hybridMultilevel"/>
    <w:tmpl w:val="C2C21992"/>
    <w:lvl w:ilvl="0" w:tplc="E578EC82">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E983426"/>
    <w:multiLevelType w:val="hybridMultilevel"/>
    <w:tmpl w:val="5EA8D89A"/>
    <w:lvl w:ilvl="0" w:tplc="0C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3E1610B4"/>
    <w:multiLevelType w:val="hybridMultilevel"/>
    <w:tmpl w:val="B60A1F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78787A"/>
    <w:multiLevelType w:val="hybridMultilevel"/>
    <w:tmpl w:val="5DEC91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7C346AC"/>
    <w:multiLevelType w:val="hybridMultilevel"/>
    <w:tmpl w:val="02CA75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53A413AA"/>
    <w:multiLevelType w:val="hybridMultilevel"/>
    <w:tmpl w:val="3BA6A6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55E86BA1"/>
    <w:multiLevelType w:val="hybridMultilevel"/>
    <w:tmpl w:val="5EEE2880"/>
    <w:lvl w:ilvl="0" w:tplc="8EACEE16">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C55758E"/>
    <w:multiLevelType w:val="hybridMultilevel"/>
    <w:tmpl w:val="48B4B0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6ACA036E"/>
    <w:multiLevelType w:val="hybridMultilevel"/>
    <w:tmpl w:val="85B01C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C5F4783"/>
    <w:multiLevelType w:val="hybridMultilevel"/>
    <w:tmpl w:val="117C28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7D487E2E"/>
    <w:multiLevelType w:val="hybridMultilevel"/>
    <w:tmpl w:val="19A055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7D643D0B"/>
    <w:multiLevelType w:val="hybridMultilevel"/>
    <w:tmpl w:val="16D657F2"/>
    <w:lvl w:ilvl="0" w:tplc="B0C29F70">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E6B229A"/>
    <w:multiLevelType w:val="hybridMultilevel"/>
    <w:tmpl w:val="3D9258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2"/>
  </w:num>
  <w:num w:numId="2">
    <w:abstractNumId w:val="15"/>
  </w:num>
  <w:num w:numId="3">
    <w:abstractNumId w:val="3"/>
  </w:num>
  <w:num w:numId="4">
    <w:abstractNumId w:val="17"/>
  </w:num>
  <w:num w:numId="5">
    <w:abstractNumId w:val="7"/>
  </w:num>
  <w:num w:numId="6">
    <w:abstractNumId w:val="10"/>
  </w:num>
  <w:num w:numId="7">
    <w:abstractNumId w:val="16"/>
  </w:num>
  <w:num w:numId="8">
    <w:abstractNumId w:val="13"/>
  </w:num>
  <w:num w:numId="9">
    <w:abstractNumId w:val="9"/>
  </w:num>
  <w:num w:numId="10">
    <w:abstractNumId w:val="11"/>
  </w:num>
  <w:num w:numId="11">
    <w:abstractNumId w:val="14"/>
  </w:num>
  <w:num w:numId="12">
    <w:abstractNumId w:val="4"/>
  </w:num>
  <w:num w:numId="13">
    <w:abstractNumId w:val="18"/>
  </w:num>
  <w:num w:numId="14">
    <w:abstractNumId w:val="1"/>
  </w:num>
  <w:num w:numId="15">
    <w:abstractNumId w:val="0"/>
  </w:num>
  <w:num w:numId="16">
    <w:abstractNumId w:val="2"/>
  </w:num>
  <w:num w:numId="17">
    <w:abstractNumId w:val="6"/>
  </w:num>
  <w:num w:numId="18">
    <w:abstractNumId w:val="5"/>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3sTQ1NjQxMDUyMzVR0lEKTi0uzszPAykwNqsFAAfy80At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5fwff2d10w5xuev2z0pxwzra9f0ppxz50s0&quot;&gt;V2_Step_3_Screening_FullText_Doris&lt;record-ids&gt;&lt;item&gt;17&lt;/item&gt;&lt;item&gt;20&lt;/item&gt;&lt;item&gt;22&lt;/item&gt;&lt;item&gt;27&lt;/item&gt;&lt;item&gt;33&lt;/item&gt;&lt;item&gt;59&lt;/item&gt;&lt;item&gt;89&lt;/item&gt;&lt;item&gt;95&lt;/item&gt;&lt;item&gt;121&lt;/item&gt;&lt;item&gt;130&lt;/item&gt;&lt;item&gt;152&lt;/item&gt;&lt;item&gt;171&lt;/item&gt;&lt;item&gt;175&lt;/item&gt;&lt;item&gt;187&lt;/item&gt;&lt;item&gt;213&lt;/item&gt;&lt;item&gt;225&lt;/item&gt;&lt;item&gt;230&lt;/item&gt;&lt;item&gt;237&lt;/item&gt;&lt;item&gt;239&lt;/item&gt;&lt;item&gt;242&lt;/item&gt;&lt;item&gt;278&lt;/item&gt;&lt;item&gt;279&lt;/item&gt;&lt;item&gt;282&lt;/item&gt;&lt;item&gt;306&lt;/item&gt;&lt;item&gt;322&lt;/item&gt;&lt;item&gt;347&lt;/item&gt;&lt;item&gt;360&lt;/item&gt;&lt;item&gt;481&lt;/item&gt;&lt;item&gt;554&lt;/item&gt;&lt;item&gt;559&lt;/item&gt;&lt;item&gt;573&lt;/item&gt;&lt;item&gt;578&lt;/item&gt;&lt;item&gt;580&lt;/item&gt;&lt;/record-ids&gt;&lt;/item&gt;&lt;item db-id=&quot;e5te2e0v22fttxew29sp5tttdesrxta5dadx&quot;&gt;UTS_Scope Review_Ref_List_FreeSearch_Current-Converted&lt;record-ids&gt;&lt;item&gt;219&lt;/item&gt;&lt;item&gt;714&lt;/item&gt;&lt;item&gt;1252&lt;/item&gt;&lt;item&gt;3684&lt;/item&gt;&lt;item&gt;3699&lt;/item&gt;&lt;item&gt;3705&lt;/item&gt;&lt;item&gt;3706&lt;/item&gt;&lt;item&gt;3709&lt;/item&gt;&lt;item&gt;3710&lt;/item&gt;&lt;item&gt;3711&lt;/item&gt;&lt;item&gt;3712&lt;/item&gt;&lt;item&gt;3713&lt;/item&gt;&lt;item&gt;3714&lt;/item&gt;&lt;item&gt;3716&lt;/item&gt;&lt;item&gt;4971&lt;/item&gt;&lt;item&gt;5065&lt;/item&gt;&lt;item&gt;5130&lt;/item&gt;&lt;item&gt;5131&lt;/item&gt;&lt;item&gt;5134&lt;/item&gt;&lt;item&gt;5157&lt;/item&gt;&lt;item&gt;5158&lt;/item&gt;&lt;item&gt;5159&lt;/item&gt;&lt;item&gt;5160&lt;/item&gt;&lt;item&gt;5161&lt;/item&gt;&lt;item&gt;5162&lt;/item&gt;&lt;item&gt;5164&lt;/item&gt;&lt;item&gt;5165&lt;/item&gt;&lt;item&gt;6146&lt;/item&gt;&lt;/record-ids&gt;&lt;/item&gt;&lt;/Libraries&gt;"/>
  </w:docVars>
  <w:rsids>
    <w:rsidRoot w:val="00783D1A"/>
    <w:rsid w:val="0000028B"/>
    <w:rsid w:val="00000A92"/>
    <w:rsid w:val="000019AE"/>
    <w:rsid w:val="00002424"/>
    <w:rsid w:val="00003603"/>
    <w:rsid w:val="0000430B"/>
    <w:rsid w:val="000049CD"/>
    <w:rsid w:val="000059FC"/>
    <w:rsid w:val="00005EFC"/>
    <w:rsid w:val="0000607F"/>
    <w:rsid w:val="00007940"/>
    <w:rsid w:val="00010787"/>
    <w:rsid w:val="00010F02"/>
    <w:rsid w:val="00013056"/>
    <w:rsid w:val="000130A1"/>
    <w:rsid w:val="00013BA5"/>
    <w:rsid w:val="00014C70"/>
    <w:rsid w:val="00020778"/>
    <w:rsid w:val="00020A96"/>
    <w:rsid w:val="00020EA3"/>
    <w:rsid w:val="00021AD2"/>
    <w:rsid w:val="00021EEA"/>
    <w:rsid w:val="00022FB8"/>
    <w:rsid w:val="00023B8C"/>
    <w:rsid w:val="000246C1"/>
    <w:rsid w:val="00025232"/>
    <w:rsid w:val="00025BAB"/>
    <w:rsid w:val="0002649D"/>
    <w:rsid w:val="00026698"/>
    <w:rsid w:val="00026E62"/>
    <w:rsid w:val="00027597"/>
    <w:rsid w:val="00031836"/>
    <w:rsid w:val="00033143"/>
    <w:rsid w:val="00034DE9"/>
    <w:rsid w:val="00035672"/>
    <w:rsid w:val="00040BCE"/>
    <w:rsid w:val="00040DF1"/>
    <w:rsid w:val="00041120"/>
    <w:rsid w:val="0004122D"/>
    <w:rsid w:val="00041E31"/>
    <w:rsid w:val="00043442"/>
    <w:rsid w:val="000435F1"/>
    <w:rsid w:val="0004391B"/>
    <w:rsid w:val="00044208"/>
    <w:rsid w:val="000446E6"/>
    <w:rsid w:val="00044AFD"/>
    <w:rsid w:val="000454D5"/>
    <w:rsid w:val="0004606D"/>
    <w:rsid w:val="000464DD"/>
    <w:rsid w:val="00046F72"/>
    <w:rsid w:val="00047B64"/>
    <w:rsid w:val="00047BAF"/>
    <w:rsid w:val="00050040"/>
    <w:rsid w:val="00050988"/>
    <w:rsid w:val="00051C08"/>
    <w:rsid w:val="00052880"/>
    <w:rsid w:val="00052D6F"/>
    <w:rsid w:val="00053685"/>
    <w:rsid w:val="00053B85"/>
    <w:rsid w:val="0005435D"/>
    <w:rsid w:val="00054FE7"/>
    <w:rsid w:val="00055308"/>
    <w:rsid w:val="00055370"/>
    <w:rsid w:val="000553D7"/>
    <w:rsid w:val="000557D2"/>
    <w:rsid w:val="00057CC0"/>
    <w:rsid w:val="000608B2"/>
    <w:rsid w:val="00060A39"/>
    <w:rsid w:val="00060A8D"/>
    <w:rsid w:val="00060EFD"/>
    <w:rsid w:val="00062121"/>
    <w:rsid w:val="000644BB"/>
    <w:rsid w:val="00066089"/>
    <w:rsid w:val="00067613"/>
    <w:rsid w:val="00067DDD"/>
    <w:rsid w:val="00071833"/>
    <w:rsid w:val="00071955"/>
    <w:rsid w:val="00072330"/>
    <w:rsid w:val="00073E74"/>
    <w:rsid w:val="0007425C"/>
    <w:rsid w:val="00074710"/>
    <w:rsid w:val="00074D4E"/>
    <w:rsid w:val="0007544D"/>
    <w:rsid w:val="00075CE6"/>
    <w:rsid w:val="000764F1"/>
    <w:rsid w:val="00077127"/>
    <w:rsid w:val="00080859"/>
    <w:rsid w:val="00080E55"/>
    <w:rsid w:val="00080E9C"/>
    <w:rsid w:val="00082097"/>
    <w:rsid w:val="00083537"/>
    <w:rsid w:val="000839A8"/>
    <w:rsid w:val="00084E33"/>
    <w:rsid w:val="0008589E"/>
    <w:rsid w:val="00086E8C"/>
    <w:rsid w:val="0008701E"/>
    <w:rsid w:val="00087843"/>
    <w:rsid w:val="00087DA9"/>
    <w:rsid w:val="00090050"/>
    <w:rsid w:val="00091753"/>
    <w:rsid w:val="000919F1"/>
    <w:rsid w:val="0009277A"/>
    <w:rsid w:val="00092921"/>
    <w:rsid w:val="00094079"/>
    <w:rsid w:val="000944D8"/>
    <w:rsid w:val="0009648F"/>
    <w:rsid w:val="000974AF"/>
    <w:rsid w:val="00097E16"/>
    <w:rsid w:val="000A0223"/>
    <w:rsid w:val="000A07AA"/>
    <w:rsid w:val="000A1DC1"/>
    <w:rsid w:val="000A4479"/>
    <w:rsid w:val="000A44EA"/>
    <w:rsid w:val="000A48E4"/>
    <w:rsid w:val="000A4941"/>
    <w:rsid w:val="000A4DC4"/>
    <w:rsid w:val="000A5957"/>
    <w:rsid w:val="000A60D6"/>
    <w:rsid w:val="000A63AD"/>
    <w:rsid w:val="000A6C6F"/>
    <w:rsid w:val="000A78F8"/>
    <w:rsid w:val="000B00BD"/>
    <w:rsid w:val="000B092A"/>
    <w:rsid w:val="000B1EC5"/>
    <w:rsid w:val="000B29DC"/>
    <w:rsid w:val="000B29F1"/>
    <w:rsid w:val="000B3C6A"/>
    <w:rsid w:val="000B41F6"/>
    <w:rsid w:val="000B4626"/>
    <w:rsid w:val="000B4D5D"/>
    <w:rsid w:val="000B5D08"/>
    <w:rsid w:val="000B7448"/>
    <w:rsid w:val="000B76EA"/>
    <w:rsid w:val="000C018C"/>
    <w:rsid w:val="000C0404"/>
    <w:rsid w:val="000C15AB"/>
    <w:rsid w:val="000C33FE"/>
    <w:rsid w:val="000C4287"/>
    <w:rsid w:val="000C42E4"/>
    <w:rsid w:val="000C546C"/>
    <w:rsid w:val="000C6303"/>
    <w:rsid w:val="000C6E5B"/>
    <w:rsid w:val="000C7731"/>
    <w:rsid w:val="000D054B"/>
    <w:rsid w:val="000D1B37"/>
    <w:rsid w:val="000D2ADB"/>
    <w:rsid w:val="000D2D6A"/>
    <w:rsid w:val="000D57F3"/>
    <w:rsid w:val="000D5A34"/>
    <w:rsid w:val="000D6DD2"/>
    <w:rsid w:val="000E0220"/>
    <w:rsid w:val="000E0A18"/>
    <w:rsid w:val="000E0BA7"/>
    <w:rsid w:val="000E143C"/>
    <w:rsid w:val="000E2B8D"/>
    <w:rsid w:val="000E3076"/>
    <w:rsid w:val="000E3A4F"/>
    <w:rsid w:val="000E4158"/>
    <w:rsid w:val="000E634B"/>
    <w:rsid w:val="000E6F37"/>
    <w:rsid w:val="000E78B6"/>
    <w:rsid w:val="000F128E"/>
    <w:rsid w:val="000F2161"/>
    <w:rsid w:val="000F24CB"/>
    <w:rsid w:val="000F39A4"/>
    <w:rsid w:val="000F524F"/>
    <w:rsid w:val="000F5B69"/>
    <w:rsid w:val="000F6041"/>
    <w:rsid w:val="000F797F"/>
    <w:rsid w:val="000F7D7A"/>
    <w:rsid w:val="00100D5A"/>
    <w:rsid w:val="001027C1"/>
    <w:rsid w:val="00102E96"/>
    <w:rsid w:val="00103CDC"/>
    <w:rsid w:val="00104909"/>
    <w:rsid w:val="001053B8"/>
    <w:rsid w:val="00107435"/>
    <w:rsid w:val="00107D35"/>
    <w:rsid w:val="00107E8F"/>
    <w:rsid w:val="00110540"/>
    <w:rsid w:val="00110C95"/>
    <w:rsid w:val="00111CF2"/>
    <w:rsid w:val="001163EC"/>
    <w:rsid w:val="001171B5"/>
    <w:rsid w:val="00122BA5"/>
    <w:rsid w:val="001232B8"/>
    <w:rsid w:val="00124006"/>
    <w:rsid w:val="00124012"/>
    <w:rsid w:val="00125996"/>
    <w:rsid w:val="0012705B"/>
    <w:rsid w:val="001302BD"/>
    <w:rsid w:val="001306E2"/>
    <w:rsid w:val="00131D7B"/>
    <w:rsid w:val="00132601"/>
    <w:rsid w:val="00132A07"/>
    <w:rsid w:val="001345B4"/>
    <w:rsid w:val="00134E09"/>
    <w:rsid w:val="001361E4"/>
    <w:rsid w:val="0013659F"/>
    <w:rsid w:val="0013781E"/>
    <w:rsid w:val="00137D1A"/>
    <w:rsid w:val="00137F71"/>
    <w:rsid w:val="001406FD"/>
    <w:rsid w:val="00142DB0"/>
    <w:rsid w:val="00144A4B"/>
    <w:rsid w:val="00144F3C"/>
    <w:rsid w:val="001454AD"/>
    <w:rsid w:val="00146978"/>
    <w:rsid w:val="00147035"/>
    <w:rsid w:val="00151046"/>
    <w:rsid w:val="0015250E"/>
    <w:rsid w:val="00153DBE"/>
    <w:rsid w:val="00154A79"/>
    <w:rsid w:val="00154E6B"/>
    <w:rsid w:val="00154F23"/>
    <w:rsid w:val="0015506D"/>
    <w:rsid w:val="001560B8"/>
    <w:rsid w:val="00156575"/>
    <w:rsid w:val="00156AD3"/>
    <w:rsid w:val="001608A9"/>
    <w:rsid w:val="001615B5"/>
    <w:rsid w:val="00162B3B"/>
    <w:rsid w:val="00163628"/>
    <w:rsid w:val="00164035"/>
    <w:rsid w:val="00164274"/>
    <w:rsid w:val="0016734D"/>
    <w:rsid w:val="00167AFC"/>
    <w:rsid w:val="00171C84"/>
    <w:rsid w:val="001726BD"/>
    <w:rsid w:val="00173A01"/>
    <w:rsid w:val="00173C81"/>
    <w:rsid w:val="001747C7"/>
    <w:rsid w:val="00175774"/>
    <w:rsid w:val="00175A92"/>
    <w:rsid w:val="00175CEF"/>
    <w:rsid w:val="0018012C"/>
    <w:rsid w:val="00180713"/>
    <w:rsid w:val="00180F75"/>
    <w:rsid w:val="0018121D"/>
    <w:rsid w:val="0018262F"/>
    <w:rsid w:val="0018389F"/>
    <w:rsid w:val="0018413C"/>
    <w:rsid w:val="001845D2"/>
    <w:rsid w:val="00186441"/>
    <w:rsid w:val="001903A3"/>
    <w:rsid w:val="001908A7"/>
    <w:rsid w:val="00190F48"/>
    <w:rsid w:val="001916FE"/>
    <w:rsid w:val="00192A8C"/>
    <w:rsid w:val="001938E6"/>
    <w:rsid w:val="00194D2D"/>
    <w:rsid w:val="00195246"/>
    <w:rsid w:val="00195276"/>
    <w:rsid w:val="0019559B"/>
    <w:rsid w:val="001968F6"/>
    <w:rsid w:val="001A04DF"/>
    <w:rsid w:val="001A2CB8"/>
    <w:rsid w:val="001A2ECE"/>
    <w:rsid w:val="001A443D"/>
    <w:rsid w:val="001A4EE2"/>
    <w:rsid w:val="001A7599"/>
    <w:rsid w:val="001A79EB"/>
    <w:rsid w:val="001A7A64"/>
    <w:rsid w:val="001B005E"/>
    <w:rsid w:val="001B011A"/>
    <w:rsid w:val="001B14DE"/>
    <w:rsid w:val="001B1E55"/>
    <w:rsid w:val="001B2BE4"/>
    <w:rsid w:val="001B4E39"/>
    <w:rsid w:val="001B5617"/>
    <w:rsid w:val="001C0503"/>
    <w:rsid w:val="001C1CAF"/>
    <w:rsid w:val="001C5172"/>
    <w:rsid w:val="001C5424"/>
    <w:rsid w:val="001D0375"/>
    <w:rsid w:val="001D0535"/>
    <w:rsid w:val="001D05A3"/>
    <w:rsid w:val="001D164A"/>
    <w:rsid w:val="001D1C6F"/>
    <w:rsid w:val="001D2B40"/>
    <w:rsid w:val="001D2C1E"/>
    <w:rsid w:val="001D340E"/>
    <w:rsid w:val="001D3DD3"/>
    <w:rsid w:val="001D4AB1"/>
    <w:rsid w:val="001D541C"/>
    <w:rsid w:val="001D625D"/>
    <w:rsid w:val="001D73F1"/>
    <w:rsid w:val="001E088C"/>
    <w:rsid w:val="001E1579"/>
    <w:rsid w:val="001E1E1D"/>
    <w:rsid w:val="001E2A79"/>
    <w:rsid w:val="001E307F"/>
    <w:rsid w:val="001E386E"/>
    <w:rsid w:val="001E46BA"/>
    <w:rsid w:val="001E501E"/>
    <w:rsid w:val="001E6E3F"/>
    <w:rsid w:val="001E79B8"/>
    <w:rsid w:val="001F02DD"/>
    <w:rsid w:val="001F0457"/>
    <w:rsid w:val="001F0D71"/>
    <w:rsid w:val="001F1415"/>
    <w:rsid w:val="001F37A1"/>
    <w:rsid w:val="001F37DA"/>
    <w:rsid w:val="001F49EF"/>
    <w:rsid w:val="001F5DD5"/>
    <w:rsid w:val="001F6C7B"/>
    <w:rsid w:val="001F748A"/>
    <w:rsid w:val="001F76EB"/>
    <w:rsid w:val="001F7D00"/>
    <w:rsid w:val="001F7E09"/>
    <w:rsid w:val="002006CE"/>
    <w:rsid w:val="002016F9"/>
    <w:rsid w:val="00202897"/>
    <w:rsid w:val="00203462"/>
    <w:rsid w:val="00203EB8"/>
    <w:rsid w:val="00204AA2"/>
    <w:rsid w:val="00205FBA"/>
    <w:rsid w:val="00206037"/>
    <w:rsid w:val="00206143"/>
    <w:rsid w:val="00206686"/>
    <w:rsid w:val="00206909"/>
    <w:rsid w:val="00206D32"/>
    <w:rsid w:val="00207560"/>
    <w:rsid w:val="00210803"/>
    <w:rsid w:val="0021164C"/>
    <w:rsid w:val="002124B5"/>
    <w:rsid w:val="00212543"/>
    <w:rsid w:val="00212D95"/>
    <w:rsid w:val="00214A88"/>
    <w:rsid w:val="00214B3D"/>
    <w:rsid w:val="00216EBB"/>
    <w:rsid w:val="00217A66"/>
    <w:rsid w:val="002221EC"/>
    <w:rsid w:val="00222398"/>
    <w:rsid w:val="00223C77"/>
    <w:rsid w:val="0022457C"/>
    <w:rsid w:val="002262CD"/>
    <w:rsid w:val="00231418"/>
    <w:rsid w:val="0023292B"/>
    <w:rsid w:val="00233C6C"/>
    <w:rsid w:val="00237A2E"/>
    <w:rsid w:val="00237E31"/>
    <w:rsid w:val="00240C52"/>
    <w:rsid w:val="00240CDD"/>
    <w:rsid w:val="00241711"/>
    <w:rsid w:val="002428EC"/>
    <w:rsid w:val="00242CA3"/>
    <w:rsid w:val="0024386D"/>
    <w:rsid w:val="00243D6A"/>
    <w:rsid w:val="002440B3"/>
    <w:rsid w:val="00245E0A"/>
    <w:rsid w:val="00247839"/>
    <w:rsid w:val="00247A3E"/>
    <w:rsid w:val="0025049F"/>
    <w:rsid w:val="00251829"/>
    <w:rsid w:val="00251835"/>
    <w:rsid w:val="00251B10"/>
    <w:rsid w:val="002534C9"/>
    <w:rsid w:val="00254187"/>
    <w:rsid w:val="00255AB1"/>
    <w:rsid w:val="00256A7A"/>
    <w:rsid w:val="00256ED9"/>
    <w:rsid w:val="00257E15"/>
    <w:rsid w:val="00260B5B"/>
    <w:rsid w:val="00261533"/>
    <w:rsid w:val="00262B14"/>
    <w:rsid w:val="00265001"/>
    <w:rsid w:val="002674CA"/>
    <w:rsid w:val="00267926"/>
    <w:rsid w:val="00270AD0"/>
    <w:rsid w:val="00270B9B"/>
    <w:rsid w:val="00270BD5"/>
    <w:rsid w:val="0027111E"/>
    <w:rsid w:val="002726CD"/>
    <w:rsid w:val="002734DC"/>
    <w:rsid w:val="00273BCA"/>
    <w:rsid w:val="002743EF"/>
    <w:rsid w:val="00275296"/>
    <w:rsid w:val="00275843"/>
    <w:rsid w:val="00275AA1"/>
    <w:rsid w:val="00275D0C"/>
    <w:rsid w:val="00277A15"/>
    <w:rsid w:val="00277D28"/>
    <w:rsid w:val="00280657"/>
    <w:rsid w:val="002806BD"/>
    <w:rsid w:val="00281B16"/>
    <w:rsid w:val="002834F1"/>
    <w:rsid w:val="00283E98"/>
    <w:rsid w:val="00285CCA"/>
    <w:rsid w:val="00285FF2"/>
    <w:rsid w:val="00287574"/>
    <w:rsid w:val="00290B91"/>
    <w:rsid w:val="002913D3"/>
    <w:rsid w:val="002918A2"/>
    <w:rsid w:val="00291905"/>
    <w:rsid w:val="002922B6"/>
    <w:rsid w:val="00292659"/>
    <w:rsid w:val="00292A7B"/>
    <w:rsid w:val="00292AA5"/>
    <w:rsid w:val="00293849"/>
    <w:rsid w:val="00294172"/>
    <w:rsid w:val="0029454F"/>
    <w:rsid w:val="002959EB"/>
    <w:rsid w:val="00295EA2"/>
    <w:rsid w:val="0029722B"/>
    <w:rsid w:val="002A02CB"/>
    <w:rsid w:val="002A0E32"/>
    <w:rsid w:val="002A277F"/>
    <w:rsid w:val="002A2ED1"/>
    <w:rsid w:val="002A354E"/>
    <w:rsid w:val="002A4A1D"/>
    <w:rsid w:val="002A518C"/>
    <w:rsid w:val="002A56CD"/>
    <w:rsid w:val="002A5BC8"/>
    <w:rsid w:val="002A7935"/>
    <w:rsid w:val="002B1578"/>
    <w:rsid w:val="002B2D34"/>
    <w:rsid w:val="002B2D94"/>
    <w:rsid w:val="002B31A9"/>
    <w:rsid w:val="002B355A"/>
    <w:rsid w:val="002B4B5D"/>
    <w:rsid w:val="002C02EB"/>
    <w:rsid w:val="002C2277"/>
    <w:rsid w:val="002C506C"/>
    <w:rsid w:val="002C61CC"/>
    <w:rsid w:val="002C691A"/>
    <w:rsid w:val="002C7E1F"/>
    <w:rsid w:val="002D015B"/>
    <w:rsid w:val="002D060B"/>
    <w:rsid w:val="002D1B6C"/>
    <w:rsid w:val="002D22F6"/>
    <w:rsid w:val="002D3084"/>
    <w:rsid w:val="002D43C3"/>
    <w:rsid w:val="002D5BD0"/>
    <w:rsid w:val="002D5E45"/>
    <w:rsid w:val="002D699B"/>
    <w:rsid w:val="002D6F3D"/>
    <w:rsid w:val="002E1A32"/>
    <w:rsid w:val="002E2CCB"/>
    <w:rsid w:val="002E2D53"/>
    <w:rsid w:val="002E303C"/>
    <w:rsid w:val="002E356F"/>
    <w:rsid w:val="002E3BC3"/>
    <w:rsid w:val="002E40B4"/>
    <w:rsid w:val="002E6311"/>
    <w:rsid w:val="002E684F"/>
    <w:rsid w:val="002E6996"/>
    <w:rsid w:val="002E7C56"/>
    <w:rsid w:val="002F2F03"/>
    <w:rsid w:val="002F39FA"/>
    <w:rsid w:val="002F42DD"/>
    <w:rsid w:val="002F48A0"/>
    <w:rsid w:val="002F53F3"/>
    <w:rsid w:val="002F6B26"/>
    <w:rsid w:val="002F778D"/>
    <w:rsid w:val="002F7832"/>
    <w:rsid w:val="002F7BBF"/>
    <w:rsid w:val="00300342"/>
    <w:rsid w:val="00302084"/>
    <w:rsid w:val="00302E9F"/>
    <w:rsid w:val="003035A1"/>
    <w:rsid w:val="0030440D"/>
    <w:rsid w:val="00304830"/>
    <w:rsid w:val="00305418"/>
    <w:rsid w:val="00305F30"/>
    <w:rsid w:val="00307347"/>
    <w:rsid w:val="0030735D"/>
    <w:rsid w:val="00310040"/>
    <w:rsid w:val="0031013B"/>
    <w:rsid w:val="0031025C"/>
    <w:rsid w:val="003116F4"/>
    <w:rsid w:val="00313633"/>
    <w:rsid w:val="00313DDC"/>
    <w:rsid w:val="003142CA"/>
    <w:rsid w:val="003142EB"/>
    <w:rsid w:val="003149BF"/>
    <w:rsid w:val="00314A89"/>
    <w:rsid w:val="00314EFD"/>
    <w:rsid w:val="003151E0"/>
    <w:rsid w:val="00316939"/>
    <w:rsid w:val="003170A8"/>
    <w:rsid w:val="003172E0"/>
    <w:rsid w:val="0031777B"/>
    <w:rsid w:val="0032026E"/>
    <w:rsid w:val="003206F3"/>
    <w:rsid w:val="00320CF0"/>
    <w:rsid w:val="00320D1C"/>
    <w:rsid w:val="00321339"/>
    <w:rsid w:val="00321989"/>
    <w:rsid w:val="00322CAE"/>
    <w:rsid w:val="0032387C"/>
    <w:rsid w:val="00323BF5"/>
    <w:rsid w:val="00324DE5"/>
    <w:rsid w:val="00325AF7"/>
    <w:rsid w:val="003266AE"/>
    <w:rsid w:val="003274D5"/>
    <w:rsid w:val="00330EC1"/>
    <w:rsid w:val="00332543"/>
    <w:rsid w:val="00334E73"/>
    <w:rsid w:val="00336111"/>
    <w:rsid w:val="003362D0"/>
    <w:rsid w:val="003403B6"/>
    <w:rsid w:val="00340E38"/>
    <w:rsid w:val="003417A0"/>
    <w:rsid w:val="00341E3C"/>
    <w:rsid w:val="003428D8"/>
    <w:rsid w:val="0034327B"/>
    <w:rsid w:val="00345C1A"/>
    <w:rsid w:val="0034633B"/>
    <w:rsid w:val="003465DD"/>
    <w:rsid w:val="003472F9"/>
    <w:rsid w:val="00347CDB"/>
    <w:rsid w:val="00352DE8"/>
    <w:rsid w:val="0035336F"/>
    <w:rsid w:val="003536B1"/>
    <w:rsid w:val="0035372B"/>
    <w:rsid w:val="003539B9"/>
    <w:rsid w:val="003544F5"/>
    <w:rsid w:val="003553C1"/>
    <w:rsid w:val="00355FA6"/>
    <w:rsid w:val="003561B9"/>
    <w:rsid w:val="00356FED"/>
    <w:rsid w:val="003605FA"/>
    <w:rsid w:val="00362D03"/>
    <w:rsid w:val="003633D4"/>
    <w:rsid w:val="0036341D"/>
    <w:rsid w:val="00364EBD"/>
    <w:rsid w:val="0036602B"/>
    <w:rsid w:val="003662FD"/>
    <w:rsid w:val="00367BDC"/>
    <w:rsid w:val="0037033B"/>
    <w:rsid w:val="003708E0"/>
    <w:rsid w:val="00370E60"/>
    <w:rsid w:val="00371208"/>
    <w:rsid w:val="0037177F"/>
    <w:rsid w:val="00372B58"/>
    <w:rsid w:val="003735D7"/>
    <w:rsid w:val="00373702"/>
    <w:rsid w:val="0037379D"/>
    <w:rsid w:val="00374C28"/>
    <w:rsid w:val="00374C6B"/>
    <w:rsid w:val="0037686F"/>
    <w:rsid w:val="00376B25"/>
    <w:rsid w:val="00376D84"/>
    <w:rsid w:val="00377A38"/>
    <w:rsid w:val="00380760"/>
    <w:rsid w:val="0038079E"/>
    <w:rsid w:val="003812E9"/>
    <w:rsid w:val="00381604"/>
    <w:rsid w:val="003817FB"/>
    <w:rsid w:val="00382F02"/>
    <w:rsid w:val="003831BF"/>
    <w:rsid w:val="00383EE3"/>
    <w:rsid w:val="0038635D"/>
    <w:rsid w:val="00386C0B"/>
    <w:rsid w:val="00386E8B"/>
    <w:rsid w:val="0039021C"/>
    <w:rsid w:val="003904DD"/>
    <w:rsid w:val="00390726"/>
    <w:rsid w:val="00391452"/>
    <w:rsid w:val="00391480"/>
    <w:rsid w:val="003914C7"/>
    <w:rsid w:val="00391ADE"/>
    <w:rsid w:val="00391F97"/>
    <w:rsid w:val="00392D4D"/>
    <w:rsid w:val="00393801"/>
    <w:rsid w:val="00394C20"/>
    <w:rsid w:val="00396DE4"/>
    <w:rsid w:val="003971AA"/>
    <w:rsid w:val="00397BCB"/>
    <w:rsid w:val="003A0D13"/>
    <w:rsid w:val="003A119C"/>
    <w:rsid w:val="003A24DD"/>
    <w:rsid w:val="003A27D6"/>
    <w:rsid w:val="003A2C00"/>
    <w:rsid w:val="003A3467"/>
    <w:rsid w:val="003A37CD"/>
    <w:rsid w:val="003A389C"/>
    <w:rsid w:val="003A38AA"/>
    <w:rsid w:val="003A3FB1"/>
    <w:rsid w:val="003A695A"/>
    <w:rsid w:val="003A7EED"/>
    <w:rsid w:val="003B077A"/>
    <w:rsid w:val="003B177B"/>
    <w:rsid w:val="003B25B1"/>
    <w:rsid w:val="003B2E1E"/>
    <w:rsid w:val="003B4B82"/>
    <w:rsid w:val="003B55D2"/>
    <w:rsid w:val="003B601B"/>
    <w:rsid w:val="003B6972"/>
    <w:rsid w:val="003B6C53"/>
    <w:rsid w:val="003B76F8"/>
    <w:rsid w:val="003B7CA2"/>
    <w:rsid w:val="003C0198"/>
    <w:rsid w:val="003C1509"/>
    <w:rsid w:val="003C2EA1"/>
    <w:rsid w:val="003C38CF"/>
    <w:rsid w:val="003C43DC"/>
    <w:rsid w:val="003C4C47"/>
    <w:rsid w:val="003C4FBA"/>
    <w:rsid w:val="003C5800"/>
    <w:rsid w:val="003C6939"/>
    <w:rsid w:val="003C6E3B"/>
    <w:rsid w:val="003D043B"/>
    <w:rsid w:val="003D0D6B"/>
    <w:rsid w:val="003D1462"/>
    <w:rsid w:val="003D2F73"/>
    <w:rsid w:val="003D4205"/>
    <w:rsid w:val="003D4F9F"/>
    <w:rsid w:val="003D6C9F"/>
    <w:rsid w:val="003E0184"/>
    <w:rsid w:val="003E0185"/>
    <w:rsid w:val="003E0ACC"/>
    <w:rsid w:val="003E11B1"/>
    <w:rsid w:val="003E2A29"/>
    <w:rsid w:val="003E3C9D"/>
    <w:rsid w:val="003E3DA1"/>
    <w:rsid w:val="003E5453"/>
    <w:rsid w:val="003E589E"/>
    <w:rsid w:val="003E5ACC"/>
    <w:rsid w:val="003F1F54"/>
    <w:rsid w:val="003F20D2"/>
    <w:rsid w:val="003F4C28"/>
    <w:rsid w:val="003F4D58"/>
    <w:rsid w:val="003F54CF"/>
    <w:rsid w:val="003F73D3"/>
    <w:rsid w:val="0040021B"/>
    <w:rsid w:val="00400D2F"/>
    <w:rsid w:val="00400F56"/>
    <w:rsid w:val="00401E37"/>
    <w:rsid w:val="00402C15"/>
    <w:rsid w:val="00405121"/>
    <w:rsid w:val="00406D92"/>
    <w:rsid w:val="00410D26"/>
    <w:rsid w:val="004112F1"/>
    <w:rsid w:val="00412EA9"/>
    <w:rsid w:val="00413106"/>
    <w:rsid w:val="004134D9"/>
    <w:rsid w:val="0041398D"/>
    <w:rsid w:val="00414681"/>
    <w:rsid w:val="00414863"/>
    <w:rsid w:val="00414B10"/>
    <w:rsid w:val="00414D98"/>
    <w:rsid w:val="00415932"/>
    <w:rsid w:val="00415B78"/>
    <w:rsid w:val="00415BF4"/>
    <w:rsid w:val="00415D37"/>
    <w:rsid w:val="004164B4"/>
    <w:rsid w:val="004165C5"/>
    <w:rsid w:val="0041721E"/>
    <w:rsid w:val="0042002B"/>
    <w:rsid w:val="00420CEA"/>
    <w:rsid w:val="004219A8"/>
    <w:rsid w:val="004222CE"/>
    <w:rsid w:val="00422E8F"/>
    <w:rsid w:val="0042387C"/>
    <w:rsid w:val="00423F96"/>
    <w:rsid w:val="0042413E"/>
    <w:rsid w:val="0042521D"/>
    <w:rsid w:val="00426F5A"/>
    <w:rsid w:val="00431E30"/>
    <w:rsid w:val="004323CE"/>
    <w:rsid w:val="0043243C"/>
    <w:rsid w:val="00432D30"/>
    <w:rsid w:val="004337C6"/>
    <w:rsid w:val="004337D8"/>
    <w:rsid w:val="0043415C"/>
    <w:rsid w:val="00434AE5"/>
    <w:rsid w:val="004350EC"/>
    <w:rsid w:val="00435DC8"/>
    <w:rsid w:val="00437145"/>
    <w:rsid w:val="004374E0"/>
    <w:rsid w:val="0043753C"/>
    <w:rsid w:val="00440A06"/>
    <w:rsid w:val="00440A85"/>
    <w:rsid w:val="00440FB4"/>
    <w:rsid w:val="00441C52"/>
    <w:rsid w:val="004443D5"/>
    <w:rsid w:val="00445FCA"/>
    <w:rsid w:val="0044625B"/>
    <w:rsid w:val="004465FF"/>
    <w:rsid w:val="0044738B"/>
    <w:rsid w:val="00447C6A"/>
    <w:rsid w:val="004500BA"/>
    <w:rsid w:val="0045093E"/>
    <w:rsid w:val="00453C5E"/>
    <w:rsid w:val="00454166"/>
    <w:rsid w:val="0045663A"/>
    <w:rsid w:val="00457776"/>
    <w:rsid w:val="00457A1C"/>
    <w:rsid w:val="00460D0A"/>
    <w:rsid w:val="00461ED5"/>
    <w:rsid w:val="0046472A"/>
    <w:rsid w:val="004648D7"/>
    <w:rsid w:val="00464B37"/>
    <w:rsid w:val="0046582A"/>
    <w:rsid w:val="00465A09"/>
    <w:rsid w:val="004661D9"/>
    <w:rsid w:val="00466C97"/>
    <w:rsid w:val="004678F6"/>
    <w:rsid w:val="00467CE9"/>
    <w:rsid w:val="00470464"/>
    <w:rsid w:val="00471B9D"/>
    <w:rsid w:val="004722B7"/>
    <w:rsid w:val="00473C58"/>
    <w:rsid w:val="004745CB"/>
    <w:rsid w:val="0047669C"/>
    <w:rsid w:val="00476D08"/>
    <w:rsid w:val="00476E81"/>
    <w:rsid w:val="004770B0"/>
    <w:rsid w:val="004770BA"/>
    <w:rsid w:val="0047770A"/>
    <w:rsid w:val="0048171D"/>
    <w:rsid w:val="00481960"/>
    <w:rsid w:val="0048267E"/>
    <w:rsid w:val="00482D61"/>
    <w:rsid w:val="00483118"/>
    <w:rsid w:val="00483640"/>
    <w:rsid w:val="00486423"/>
    <w:rsid w:val="00486B6C"/>
    <w:rsid w:val="004871AF"/>
    <w:rsid w:val="00487809"/>
    <w:rsid w:val="004878B6"/>
    <w:rsid w:val="00490BB2"/>
    <w:rsid w:val="00490BC0"/>
    <w:rsid w:val="00491751"/>
    <w:rsid w:val="00491786"/>
    <w:rsid w:val="00492E06"/>
    <w:rsid w:val="00493133"/>
    <w:rsid w:val="004934B1"/>
    <w:rsid w:val="0049397F"/>
    <w:rsid w:val="00494D95"/>
    <w:rsid w:val="00496B64"/>
    <w:rsid w:val="004973C0"/>
    <w:rsid w:val="0049773D"/>
    <w:rsid w:val="004979DC"/>
    <w:rsid w:val="004A0079"/>
    <w:rsid w:val="004A12C3"/>
    <w:rsid w:val="004A2030"/>
    <w:rsid w:val="004A25D4"/>
    <w:rsid w:val="004A4E18"/>
    <w:rsid w:val="004A7538"/>
    <w:rsid w:val="004A76A0"/>
    <w:rsid w:val="004B0211"/>
    <w:rsid w:val="004B0C7D"/>
    <w:rsid w:val="004B13EF"/>
    <w:rsid w:val="004B2634"/>
    <w:rsid w:val="004B2956"/>
    <w:rsid w:val="004B2E7A"/>
    <w:rsid w:val="004B381C"/>
    <w:rsid w:val="004B384F"/>
    <w:rsid w:val="004B39D9"/>
    <w:rsid w:val="004B49FB"/>
    <w:rsid w:val="004B584F"/>
    <w:rsid w:val="004B6417"/>
    <w:rsid w:val="004B6473"/>
    <w:rsid w:val="004C0856"/>
    <w:rsid w:val="004C1186"/>
    <w:rsid w:val="004C13A9"/>
    <w:rsid w:val="004C191A"/>
    <w:rsid w:val="004C2211"/>
    <w:rsid w:val="004C2ED4"/>
    <w:rsid w:val="004C2F2D"/>
    <w:rsid w:val="004C3F9B"/>
    <w:rsid w:val="004C52FE"/>
    <w:rsid w:val="004C584B"/>
    <w:rsid w:val="004C5E10"/>
    <w:rsid w:val="004C5ED8"/>
    <w:rsid w:val="004C619E"/>
    <w:rsid w:val="004C62D3"/>
    <w:rsid w:val="004D038F"/>
    <w:rsid w:val="004D0D80"/>
    <w:rsid w:val="004D1073"/>
    <w:rsid w:val="004D2439"/>
    <w:rsid w:val="004D3EEC"/>
    <w:rsid w:val="004D4AA3"/>
    <w:rsid w:val="004D6AEE"/>
    <w:rsid w:val="004D70F1"/>
    <w:rsid w:val="004E0463"/>
    <w:rsid w:val="004E0692"/>
    <w:rsid w:val="004E0DC7"/>
    <w:rsid w:val="004E2F02"/>
    <w:rsid w:val="004E2FBC"/>
    <w:rsid w:val="004E3AA4"/>
    <w:rsid w:val="004E48DB"/>
    <w:rsid w:val="004E5821"/>
    <w:rsid w:val="004E5B98"/>
    <w:rsid w:val="004E63A7"/>
    <w:rsid w:val="004E7E10"/>
    <w:rsid w:val="004F0623"/>
    <w:rsid w:val="004F0A0D"/>
    <w:rsid w:val="004F1635"/>
    <w:rsid w:val="004F18E8"/>
    <w:rsid w:val="004F22A5"/>
    <w:rsid w:val="004F3C12"/>
    <w:rsid w:val="004F5C34"/>
    <w:rsid w:val="004F63A6"/>
    <w:rsid w:val="004F79A9"/>
    <w:rsid w:val="00500C9F"/>
    <w:rsid w:val="00501303"/>
    <w:rsid w:val="0050368A"/>
    <w:rsid w:val="005063B9"/>
    <w:rsid w:val="005065F1"/>
    <w:rsid w:val="00506C4A"/>
    <w:rsid w:val="00506ED2"/>
    <w:rsid w:val="00507165"/>
    <w:rsid w:val="005071EC"/>
    <w:rsid w:val="005075C0"/>
    <w:rsid w:val="00507E81"/>
    <w:rsid w:val="00511722"/>
    <w:rsid w:val="0051198C"/>
    <w:rsid w:val="00511D22"/>
    <w:rsid w:val="005132E0"/>
    <w:rsid w:val="005133FF"/>
    <w:rsid w:val="005134BF"/>
    <w:rsid w:val="0051431F"/>
    <w:rsid w:val="005147B1"/>
    <w:rsid w:val="00515241"/>
    <w:rsid w:val="005159D9"/>
    <w:rsid w:val="005160DC"/>
    <w:rsid w:val="005160F5"/>
    <w:rsid w:val="005161EE"/>
    <w:rsid w:val="005167BB"/>
    <w:rsid w:val="005170AA"/>
    <w:rsid w:val="00517E23"/>
    <w:rsid w:val="0052059F"/>
    <w:rsid w:val="005223A6"/>
    <w:rsid w:val="00523E63"/>
    <w:rsid w:val="00523FC3"/>
    <w:rsid w:val="00524B54"/>
    <w:rsid w:val="00525698"/>
    <w:rsid w:val="00526CA1"/>
    <w:rsid w:val="00526F1F"/>
    <w:rsid w:val="00526F42"/>
    <w:rsid w:val="0053088F"/>
    <w:rsid w:val="00530D69"/>
    <w:rsid w:val="00531080"/>
    <w:rsid w:val="00531280"/>
    <w:rsid w:val="005315CA"/>
    <w:rsid w:val="00531E0E"/>
    <w:rsid w:val="0053244B"/>
    <w:rsid w:val="00532DFA"/>
    <w:rsid w:val="00533E9A"/>
    <w:rsid w:val="0053549E"/>
    <w:rsid w:val="0053575A"/>
    <w:rsid w:val="00535BFD"/>
    <w:rsid w:val="00537743"/>
    <w:rsid w:val="00537CAC"/>
    <w:rsid w:val="00537F0A"/>
    <w:rsid w:val="005409CD"/>
    <w:rsid w:val="00540A04"/>
    <w:rsid w:val="00542093"/>
    <w:rsid w:val="00542631"/>
    <w:rsid w:val="00542A68"/>
    <w:rsid w:val="005442C2"/>
    <w:rsid w:val="005443BE"/>
    <w:rsid w:val="0054453D"/>
    <w:rsid w:val="00546640"/>
    <w:rsid w:val="00550747"/>
    <w:rsid w:val="005509FD"/>
    <w:rsid w:val="00550B3A"/>
    <w:rsid w:val="00551BB0"/>
    <w:rsid w:val="00553AAF"/>
    <w:rsid w:val="0055611D"/>
    <w:rsid w:val="00557B79"/>
    <w:rsid w:val="005601FD"/>
    <w:rsid w:val="00562013"/>
    <w:rsid w:val="0056368E"/>
    <w:rsid w:val="00563942"/>
    <w:rsid w:val="00563AE6"/>
    <w:rsid w:val="00563AF2"/>
    <w:rsid w:val="00564CB1"/>
    <w:rsid w:val="0056679F"/>
    <w:rsid w:val="00566B49"/>
    <w:rsid w:val="00566B6C"/>
    <w:rsid w:val="005702D3"/>
    <w:rsid w:val="00571C66"/>
    <w:rsid w:val="0057209C"/>
    <w:rsid w:val="0057327D"/>
    <w:rsid w:val="005733C8"/>
    <w:rsid w:val="00575046"/>
    <w:rsid w:val="00575216"/>
    <w:rsid w:val="00575ED0"/>
    <w:rsid w:val="005775BC"/>
    <w:rsid w:val="00580786"/>
    <w:rsid w:val="0058139A"/>
    <w:rsid w:val="0058186C"/>
    <w:rsid w:val="00584B9E"/>
    <w:rsid w:val="005856CC"/>
    <w:rsid w:val="00585C4E"/>
    <w:rsid w:val="00586235"/>
    <w:rsid w:val="0058688D"/>
    <w:rsid w:val="00586951"/>
    <w:rsid w:val="00591231"/>
    <w:rsid w:val="00591BFB"/>
    <w:rsid w:val="0059368E"/>
    <w:rsid w:val="00594223"/>
    <w:rsid w:val="00594EAA"/>
    <w:rsid w:val="00595BEE"/>
    <w:rsid w:val="00596465"/>
    <w:rsid w:val="005975C0"/>
    <w:rsid w:val="005A08CF"/>
    <w:rsid w:val="005A1521"/>
    <w:rsid w:val="005A179D"/>
    <w:rsid w:val="005A1C36"/>
    <w:rsid w:val="005A48F2"/>
    <w:rsid w:val="005A4C88"/>
    <w:rsid w:val="005A52C6"/>
    <w:rsid w:val="005A5455"/>
    <w:rsid w:val="005A6035"/>
    <w:rsid w:val="005A644B"/>
    <w:rsid w:val="005A661F"/>
    <w:rsid w:val="005A6D0C"/>
    <w:rsid w:val="005A7B6E"/>
    <w:rsid w:val="005A7F38"/>
    <w:rsid w:val="005B06DB"/>
    <w:rsid w:val="005B0A58"/>
    <w:rsid w:val="005B1CCB"/>
    <w:rsid w:val="005B22F9"/>
    <w:rsid w:val="005B23EE"/>
    <w:rsid w:val="005B38BA"/>
    <w:rsid w:val="005B45BB"/>
    <w:rsid w:val="005B5E38"/>
    <w:rsid w:val="005B63AF"/>
    <w:rsid w:val="005B712C"/>
    <w:rsid w:val="005B71B1"/>
    <w:rsid w:val="005C04C4"/>
    <w:rsid w:val="005C0AF0"/>
    <w:rsid w:val="005C10BE"/>
    <w:rsid w:val="005C183C"/>
    <w:rsid w:val="005C1AEC"/>
    <w:rsid w:val="005C1B7F"/>
    <w:rsid w:val="005C3681"/>
    <w:rsid w:val="005C4729"/>
    <w:rsid w:val="005C5C0B"/>
    <w:rsid w:val="005C679D"/>
    <w:rsid w:val="005C6F25"/>
    <w:rsid w:val="005C7527"/>
    <w:rsid w:val="005C7D00"/>
    <w:rsid w:val="005D01A8"/>
    <w:rsid w:val="005D13E5"/>
    <w:rsid w:val="005D1D5B"/>
    <w:rsid w:val="005D2279"/>
    <w:rsid w:val="005D2FC6"/>
    <w:rsid w:val="005D309D"/>
    <w:rsid w:val="005D3C12"/>
    <w:rsid w:val="005D4193"/>
    <w:rsid w:val="005D44C4"/>
    <w:rsid w:val="005D481C"/>
    <w:rsid w:val="005D48B4"/>
    <w:rsid w:val="005D4AEF"/>
    <w:rsid w:val="005D4C1F"/>
    <w:rsid w:val="005D4DE1"/>
    <w:rsid w:val="005D5DDF"/>
    <w:rsid w:val="005D60D5"/>
    <w:rsid w:val="005D62FC"/>
    <w:rsid w:val="005D7C1C"/>
    <w:rsid w:val="005D7FE9"/>
    <w:rsid w:val="005E0044"/>
    <w:rsid w:val="005E314D"/>
    <w:rsid w:val="005E3694"/>
    <w:rsid w:val="005E36C8"/>
    <w:rsid w:val="005E39D6"/>
    <w:rsid w:val="005E60D9"/>
    <w:rsid w:val="005E60FF"/>
    <w:rsid w:val="005E6463"/>
    <w:rsid w:val="005E6D6C"/>
    <w:rsid w:val="005F0962"/>
    <w:rsid w:val="005F0CD7"/>
    <w:rsid w:val="005F1198"/>
    <w:rsid w:val="005F185A"/>
    <w:rsid w:val="005F195B"/>
    <w:rsid w:val="005F1E0F"/>
    <w:rsid w:val="005F49F8"/>
    <w:rsid w:val="005F4C2D"/>
    <w:rsid w:val="005F4F93"/>
    <w:rsid w:val="00600185"/>
    <w:rsid w:val="006002DA"/>
    <w:rsid w:val="006007C7"/>
    <w:rsid w:val="006016CA"/>
    <w:rsid w:val="006017E0"/>
    <w:rsid w:val="0060323D"/>
    <w:rsid w:val="00603354"/>
    <w:rsid w:val="0060349E"/>
    <w:rsid w:val="0060455C"/>
    <w:rsid w:val="006048CE"/>
    <w:rsid w:val="006058F4"/>
    <w:rsid w:val="00606645"/>
    <w:rsid w:val="00607FC7"/>
    <w:rsid w:val="00610194"/>
    <w:rsid w:val="00610D64"/>
    <w:rsid w:val="00611751"/>
    <w:rsid w:val="006119B7"/>
    <w:rsid w:val="00612ED6"/>
    <w:rsid w:val="00613A7C"/>
    <w:rsid w:val="00613E17"/>
    <w:rsid w:val="00615629"/>
    <w:rsid w:val="0061642C"/>
    <w:rsid w:val="00616E2C"/>
    <w:rsid w:val="00616F2B"/>
    <w:rsid w:val="00620147"/>
    <w:rsid w:val="00621142"/>
    <w:rsid w:val="00623000"/>
    <w:rsid w:val="0062370D"/>
    <w:rsid w:val="00623830"/>
    <w:rsid w:val="0062387C"/>
    <w:rsid w:val="0062500F"/>
    <w:rsid w:val="006252F3"/>
    <w:rsid w:val="0062539A"/>
    <w:rsid w:val="0062667D"/>
    <w:rsid w:val="006273DA"/>
    <w:rsid w:val="00627F61"/>
    <w:rsid w:val="0063082F"/>
    <w:rsid w:val="00630F8D"/>
    <w:rsid w:val="00631029"/>
    <w:rsid w:val="006311E2"/>
    <w:rsid w:val="00631CF3"/>
    <w:rsid w:val="00631E89"/>
    <w:rsid w:val="00631F40"/>
    <w:rsid w:val="00633205"/>
    <w:rsid w:val="00634CB5"/>
    <w:rsid w:val="006372CF"/>
    <w:rsid w:val="00637CC6"/>
    <w:rsid w:val="006400D9"/>
    <w:rsid w:val="00640740"/>
    <w:rsid w:val="00640F97"/>
    <w:rsid w:val="006423CA"/>
    <w:rsid w:val="00643CB3"/>
    <w:rsid w:val="00644B0D"/>
    <w:rsid w:val="00644E9F"/>
    <w:rsid w:val="00645A65"/>
    <w:rsid w:val="00646242"/>
    <w:rsid w:val="00647A26"/>
    <w:rsid w:val="006504EC"/>
    <w:rsid w:val="0065090D"/>
    <w:rsid w:val="006516D1"/>
    <w:rsid w:val="00652AE4"/>
    <w:rsid w:val="00653097"/>
    <w:rsid w:val="006536C9"/>
    <w:rsid w:val="006540FF"/>
    <w:rsid w:val="00655910"/>
    <w:rsid w:val="00656F20"/>
    <w:rsid w:val="006600E3"/>
    <w:rsid w:val="00660648"/>
    <w:rsid w:val="00661109"/>
    <w:rsid w:val="0066121A"/>
    <w:rsid w:val="006620A1"/>
    <w:rsid w:val="00663BFC"/>
    <w:rsid w:val="00664B2C"/>
    <w:rsid w:val="00664FAA"/>
    <w:rsid w:val="006650A0"/>
    <w:rsid w:val="0066542D"/>
    <w:rsid w:val="00665633"/>
    <w:rsid w:val="0066605F"/>
    <w:rsid w:val="00667A62"/>
    <w:rsid w:val="00667C6E"/>
    <w:rsid w:val="00667E38"/>
    <w:rsid w:val="006703F3"/>
    <w:rsid w:val="0067042F"/>
    <w:rsid w:val="0067087C"/>
    <w:rsid w:val="00670D2E"/>
    <w:rsid w:val="0067107F"/>
    <w:rsid w:val="006718DC"/>
    <w:rsid w:val="00674594"/>
    <w:rsid w:val="006749B7"/>
    <w:rsid w:val="00675310"/>
    <w:rsid w:val="00675C4F"/>
    <w:rsid w:val="006763B0"/>
    <w:rsid w:val="006775B7"/>
    <w:rsid w:val="00677D27"/>
    <w:rsid w:val="00677D3D"/>
    <w:rsid w:val="006802D3"/>
    <w:rsid w:val="006805A9"/>
    <w:rsid w:val="00680AF3"/>
    <w:rsid w:val="00680F62"/>
    <w:rsid w:val="00682898"/>
    <w:rsid w:val="00682C3B"/>
    <w:rsid w:val="0068534C"/>
    <w:rsid w:val="00685595"/>
    <w:rsid w:val="00685882"/>
    <w:rsid w:val="00685C98"/>
    <w:rsid w:val="00685E77"/>
    <w:rsid w:val="00690DDC"/>
    <w:rsid w:val="00690FCF"/>
    <w:rsid w:val="006910BC"/>
    <w:rsid w:val="0069163B"/>
    <w:rsid w:val="006926DD"/>
    <w:rsid w:val="006937E1"/>
    <w:rsid w:val="00693E9E"/>
    <w:rsid w:val="00694017"/>
    <w:rsid w:val="00695344"/>
    <w:rsid w:val="00696EC0"/>
    <w:rsid w:val="0069765B"/>
    <w:rsid w:val="006A0A1F"/>
    <w:rsid w:val="006A216B"/>
    <w:rsid w:val="006A2EE8"/>
    <w:rsid w:val="006A31C1"/>
    <w:rsid w:val="006A32EE"/>
    <w:rsid w:val="006A3834"/>
    <w:rsid w:val="006A3A17"/>
    <w:rsid w:val="006A41F3"/>
    <w:rsid w:val="006A480D"/>
    <w:rsid w:val="006A5337"/>
    <w:rsid w:val="006A71D2"/>
    <w:rsid w:val="006A7B22"/>
    <w:rsid w:val="006A7DC0"/>
    <w:rsid w:val="006B00CA"/>
    <w:rsid w:val="006B1323"/>
    <w:rsid w:val="006B19C5"/>
    <w:rsid w:val="006B1F95"/>
    <w:rsid w:val="006B2811"/>
    <w:rsid w:val="006B34B5"/>
    <w:rsid w:val="006B581F"/>
    <w:rsid w:val="006B70E6"/>
    <w:rsid w:val="006B795D"/>
    <w:rsid w:val="006C2264"/>
    <w:rsid w:val="006C38F4"/>
    <w:rsid w:val="006C3CAB"/>
    <w:rsid w:val="006C6683"/>
    <w:rsid w:val="006D0224"/>
    <w:rsid w:val="006D2F76"/>
    <w:rsid w:val="006D632D"/>
    <w:rsid w:val="006D6F9E"/>
    <w:rsid w:val="006D7C36"/>
    <w:rsid w:val="006D7DFD"/>
    <w:rsid w:val="006D7EAE"/>
    <w:rsid w:val="006E0370"/>
    <w:rsid w:val="006E2788"/>
    <w:rsid w:val="006E2D38"/>
    <w:rsid w:val="006E4218"/>
    <w:rsid w:val="006E48AB"/>
    <w:rsid w:val="006E643A"/>
    <w:rsid w:val="006E6BE1"/>
    <w:rsid w:val="006E6E95"/>
    <w:rsid w:val="006F05B9"/>
    <w:rsid w:val="006F0A7C"/>
    <w:rsid w:val="006F1F43"/>
    <w:rsid w:val="006F211D"/>
    <w:rsid w:val="006F367D"/>
    <w:rsid w:val="006F43CB"/>
    <w:rsid w:val="006F6736"/>
    <w:rsid w:val="006F6A05"/>
    <w:rsid w:val="006F71C8"/>
    <w:rsid w:val="006F739C"/>
    <w:rsid w:val="006F75BA"/>
    <w:rsid w:val="006F7E72"/>
    <w:rsid w:val="007009AE"/>
    <w:rsid w:val="007024D4"/>
    <w:rsid w:val="0070349E"/>
    <w:rsid w:val="007040E1"/>
    <w:rsid w:val="00705155"/>
    <w:rsid w:val="00705E44"/>
    <w:rsid w:val="00705F04"/>
    <w:rsid w:val="00706265"/>
    <w:rsid w:val="00707CB8"/>
    <w:rsid w:val="007104FB"/>
    <w:rsid w:val="0071133F"/>
    <w:rsid w:val="00712BB9"/>
    <w:rsid w:val="00712BC8"/>
    <w:rsid w:val="00714A4E"/>
    <w:rsid w:val="007154CD"/>
    <w:rsid w:val="007167F3"/>
    <w:rsid w:val="0071690B"/>
    <w:rsid w:val="00720458"/>
    <w:rsid w:val="007226C9"/>
    <w:rsid w:val="0072272B"/>
    <w:rsid w:val="007228D4"/>
    <w:rsid w:val="00722FF2"/>
    <w:rsid w:val="00724D12"/>
    <w:rsid w:val="00725815"/>
    <w:rsid w:val="007258EB"/>
    <w:rsid w:val="00725D92"/>
    <w:rsid w:val="00725E58"/>
    <w:rsid w:val="00725F74"/>
    <w:rsid w:val="00727573"/>
    <w:rsid w:val="00730314"/>
    <w:rsid w:val="007303B4"/>
    <w:rsid w:val="00731666"/>
    <w:rsid w:val="007319C5"/>
    <w:rsid w:val="00731B0E"/>
    <w:rsid w:val="007338B0"/>
    <w:rsid w:val="00734C2A"/>
    <w:rsid w:val="00735151"/>
    <w:rsid w:val="00735B0E"/>
    <w:rsid w:val="00735F59"/>
    <w:rsid w:val="007375E2"/>
    <w:rsid w:val="00737AA8"/>
    <w:rsid w:val="007404A8"/>
    <w:rsid w:val="0074209A"/>
    <w:rsid w:val="00744A81"/>
    <w:rsid w:val="00745F7D"/>
    <w:rsid w:val="00746416"/>
    <w:rsid w:val="00746E88"/>
    <w:rsid w:val="00747172"/>
    <w:rsid w:val="00747240"/>
    <w:rsid w:val="00750FFF"/>
    <w:rsid w:val="00751145"/>
    <w:rsid w:val="00751A3A"/>
    <w:rsid w:val="00751FB8"/>
    <w:rsid w:val="00752675"/>
    <w:rsid w:val="00753BE0"/>
    <w:rsid w:val="00753DAD"/>
    <w:rsid w:val="00753DCD"/>
    <w:rsid w:val="00755D83"/>
    <w:rsid w:val="0076082F"/>
    <w:rsid w:val="00760E6B"/>
    <w:rsid w:val="00762888"/>
    <w:rsid w:val="00762C29"/>
    <w:rsid w:val="00763415"/>
    <w:rsid w:val="0076379B"/>
    <w:rsid w:val="007639CF"/>
    <w:rsid w:val="00763AAB"/>
    <w:rsid w:val="0076439F"/>
    <w:rsid w:val="007659C5"/>
    <w:rsid w:val="00766D22"/>
    <w:rsid w:val="007676A8"/>
    <w:rsid w:val="007702F9"/>
    <w:rsid w:val="00770540"/>
    <w:rsid w:val="00770E48"/>
    <w:rsid w:val="00771453"/>
    <w:rsid w:val="00772277"/>
    <w:rsid w:val="007738E4"/>
    <w:rsid w:val="007738EB"/>
    <w:rsid w:val="00773B7C"/>
    <w:rsid w:val="00773C4F"/>
    <w:rsid w:val="00774599"/>
    <w:rsid w:val="00775E70"/>
    <w:rsid w:val="007770AE"/>
    <w:rsid w:val="00780517"/>
    <w:rsid w:val="00780881"/>
    <w:rsid w:val="007812E9"/>
    <w:rsid w:val="00782F72"/>
    <w:rsid w:val="0078369E"/>
    <w:rsid w:val="0078393A"/>
    <w:rsid w:val="00783AFA"/>
    <w:rsid w:val="00783D1A"/>
    <w:rsid w:val="00784ACC"/>
    <w:rsid w:val="00784D37"/>
    <w:rsid w:val="00786CF9"/>
    <w:rsid w:val="007872E5"/>
    <w:rsid w:val="0079072E"/>
    <w:rsid w:val="007926A3"/>
    <w:rsid w:val="00792C39"/>
    <w:rsid w:val="007932C8"/>
    <w:rsid w:val="00793622"/>
    <w:rsid w:val="00794ED2"/>
    <w:rsid w:val="0079520E"/>
    <w:rsid w:val="0079617D"/>
    <w:rsid w:val="00797C17"/>
    <w:rsid w:val="007A054E"/>
    <w:rsid w:val="007A2CAF"/>
    <w:rsid w:val="007A3188"/>
    <w:rsid w:val="007A39E6"/>
    <w:rsid w:val="007A41C0"/>
    <w:rsid w:val="007A4759"/>
    <w:rsid w:val="007A48E4"/>
    <w:rsid w:val="007A49D2"/>
    <w:rsid w:val="007A4B00"/>
    <w:rsid w:val="007A7084"/>
    <w:rsid w:val="007A7786"/>
    <w:rsid w:val="007B14F9"/>
    <w:rsid w:val="007B1E91"/>
    <w:rsid w:val="007B2977"/>
    <w:rsid w:val="007B30AA"/>
    <w:rsid w:val="007B478D"/>
    <w:rsid w:val="007B4B61"/>
    <w:rsid w:val="007B72CC"/>
    <w:rsid w:val="007B7983"/>
    <w:rsid w:val="007B7E3A"/>
    <w:rsid w:val="007C01E5"/>
    <w:rsid w:val="007C197E"/>
    <w:rsid w:val="007C1AEF"/>
    <w:rsid w:val="007C2562"/>
    <w:rsid w:val="007C2E7B"/>
    <w:rsid w:val="007C3666"/>
    <w:rsid w:val="007C6129"/>
    <w:rsid w:val="007C7C22"/>
    <w:rsid w:val="007C7D7B"/>
    <w:rsid w:val="007D10F7"/>
    <w:rsid w:val="007D22A8"/>
    <w:rsid w:val="007D2794"/>
    <w:rsid w:val="007D2FD3"/>
    <w:rsid w:val="007D3996"/>
    <w:rsid w:val="007D5012"/>
    <w:rsid w:val="007D6410"/>
    <w:rsid w:val="007D6C8E"/>
    <w:rsid w:val="007E036A"/>
    <w:rsid w:val="007E1557"/>
    <w:rsid w:val="007E252E"/>
    <w:rsid w:val="007E2738"/>
    <w:rsid w:val="007E29F6"/>
    <w:rsid w:val="007E34ED"/>
    <w:rsid w:val="007E406C"/>
    <w:rsid w:val="007E4593"/>
    <w:rsid w:val="007E5069"/>
    <w:rsid w:val="007E50EB"/>
    <w:rsid w:val="007E7BF7"/>
    <w:rsid w:val="007F0504"/>
    <w:rsid w:val="007F0B3D"/>
    <w:rsid w:val="007F10CF"/>
    <w:rsid w:val="007F210F"/>
    <w:rsid w:val="007F3FC9"/>
    <w:rsid w:val="007F4C37"/>
    <w:rsid w:val="007F6CDA"/>
    <w:rsid w:val="007F6D05"/>
    <w:rsid w:val="007F7828"/>
    <w:rsid w:val="00800C67"/>
    <w:rsid w:val="00801259"/>
    <w:rsid w:val="00801F56"/>
    <w:rsid w:val="00802ADB"/>
    <w:rsid w:val="00803892"/>
    <w:rsid w:val="00803E0C"/>
    <w:rsid w:val="00803FFF"/>
    <w:rsid w:val="00804496"/>
    <w:rsid w:val="008065B3"/>
    <w:rsid w:val="00806991"/>
    <w:rsid w:val="00806E38"/>
    <w:rsid w:val="0080700C"/>
    <w:rsid w:val="00807F14"/>
    <w:rsid w:val="0081002C"/>
    <w:rsid w:val="008101AD"/>
    <w:rsid w:val="008109A4"/>
    <w:rsid w:val="00811EB2"/>
    <w:rsid w:val="00813A3A"/>
    <w:rsid w:val="0081499E"/>
    <w:rsid w:val="008150B2"/>
    <w:rsid w:val="00816493"/>
    <w:rsid w:val="00816EF5"/>
    <w:rsid w:val="00821D0C"/>
    <w:rsid w:val="00821D85"/>
    <w:rsid w:val="00822810"/>
    <w:rsid w:val="008235E2"/>
    <w:rsid w:val="0082387A"/>
    <w:rsid w:val="00824E67"/>
    <w:rsid w:val="00825BE9"/>
    <w:rsid w:val="00826A54"/>
    <w:rsid w:val="0082799A"/>
    <w:rsid w:val="008316C4"/>
    <w:rsid w:val="0083177E"/>
    <w:rsid w:val="00833634"/>
    <w:rsid w:val="00835EAA"/>
    <w:rsid w:val="00836B6F"/>
    <w:rsid w:val="00837444"/>
    <w:rsid w:val="00837889"/>
    <w:rsid w:val="008378F9"/>
    <w:rsid w:val="00837F1D"/>
    <w:rsid w:val="00840904"/>
    <w:rsid w:val="00840E81"/>
    <w:rsid w:val="008423C5"/>
    <w:rsid w:val="00842D92"/>
    <w:rsid w:val="0084354D"/>
    <w:rsid w:val="00843AC2"/>
    <w:rsid w:val="0084450F"/>
    <w:rsid w:val="00844572"/>
    <w:rsid w:val="00844716"/>
    <w:rsid w:val="00846665"/>
    <w:rsid w:val="00846788"/>
    <w:rsid w:val="008467F3"/>
    <w:rsid w:val="00846E91"/>
    <w:rsid w:val="00850D59"/>
    <w:rsid w:val="0085180F"/>
    <w:rsid w:val="008520EE"/>
    <w:rsid w:val="00852191"/>
    <w:rsid w:val="00852A7B"/>
    <w:rsid w:val="008552A3"/>
    <w:rsid w:val="00855A53"/>
    <w:rsid w:val="00855BB9"/>
    <w:rsid w:val="00855EE4"/>
    <w:rsid w:val="00856776"/>
    <w:rsid w:val="00856F0A"/>
    <w:rsid w:val="00860594"/>
    <w:rsid w:val="0086072A"/>
    <w:rsid w:val="00861466"/>
    <w:rsid w:val="00861ED4"/>
    <w:rsid w:val="00862401"/>
    <w:rsid w:val="00862472"/>
    <w:rsid w:val="008626FD"/>
    <w:rsid w:val="00863332"/>
    <w:rsid w:val="00863AF5"/>
    <w:rsid w:val="008649E6"/>
    <w:rsid w:val="00865D8C"/>
    <w:rsid w:val="008661EE"/>
    <w:rsid w:val="00867C03"/>
    <w:rsid w:val="00867FAC"/>
    <w:rsid w:val="00870447"/>
    <w:rsid w:val="00870613"/>
    <w:rsid w:val="00870A6B"/>
    <w:rsid w:val="00871FDA"/>
    <w:rsid w:val="0087426F"/>
    <w:rsid w:val="00874808"/>
    <w:rsid w:val="00874AC4"/>
    <w:rsid w:val="00875269"/>
    <w:rsid w:val="00877191"/>
    <w:rsid w:val="00877B17"/>
    <w:rsid w:val="00880029"/>
    <w:rsid w:val="0088091D"/>
    <w:rsid w:val="008814A9"/>
    <w:rsid w:val="00881F0C"/>
    <w:rsid w:val="00882FA6"/>
    <w:rsid w:val="008834FB"/>
    <w:rsid w:val="008852DE"/>
    <w:rsid w:val="00886A95"/>
    <w:rsid w:val="00890D4B"/>
    <w:rsid w:val="0089290B"/>
    <w:rsid w:val="0089295C"/>
    <w:rsid w:val="00893194"/>
    <w:rsid w:val="00893428"/>
    <w:rsid w:val="008944E2"/>
    <w:rsid w:val="00895092"/>
    <w:rsid w:val="0089561C"/>
    <w:rsid w:val="008957A5"/>
    <w:rsid w:val="00895C53"/>
    <w:rsid w:val="00895DA4"/>
    <w:rsid w:val="008A00CD"/>
    <w:rsid w:val="008A170D"/>
    <w:rsid w:val="008A1EAE"/>
    <w:rsid w:val="008A1EF6"/>
    <w:rsid w:val="008A2DB5"/>
    <w:rsid w:val="008A3E25"/>
    <w:rsid w:val="008A3EB8"/>
    <w:rsid w:val="008A4375"/>
    <w:rsid w:val="008A576D"/>
    <w:rsid w:val="008A737A"/>
    <w:rsid w:val="008A7681"/>
    <w:rsid w:val="008A7966"/>
    <w:rsid w:val="008B05D6"/>
    <w:rsid w:val="008B19D0"/>
    <w:rsid w:val="008B2396"/>
    <w:rsid w:val="008B268D"/>
    <w:rsid w:val="008B2F4E"/>
    <w:rsid w:val="008B37C5"/>
    <w:rsid w:val="008B3F63"/>
    <w:rsid w:val="008B4330"/>
    <w:rsid w:val="008B44C9"/>
    <w:rsid w:val="008B4EAC"/>
    <w:rsid w:val="008B4F21"/>
    <w:rsid w:val="008B55CB"/>
    <w:rsid w:val="008B5DCE"/>
    <w:rsid w:val="008B70D0"/>
    <w:rsid w:val="008B7251"/>
    <w:rsid w:val="008C029F"/>
    <w:rsid w:val="008C05C9"/>
    <w:rsid w:val="008C1FC0"/>
    <w:rsid w:val="008C351D"/>
    <w:rsid w:val="008C3993"/>
    <w:rsid w:val="008C5444"/>
    <w:rsid w:val="008C5971"/>
    <w:rsid w:val="008C6DE5"/>
    <w:rsid w:val="008D05CD"/>
    <w:rsid w:val="008D1730"/>
    <w:rsid w:val="008D199C"/>
    <w:rsid w:val="008D20CE"/>
    <w:rsid w:val="008D23B8"/>
    <w:rsid w:val="008D4177"/>
    <w:rsid w:val="008D58BD"/>
    <w:rsid w:val="008D63B9"/>
    <w:rsid w:val="008E0478"/>
    <w:rsid w:val="008E10CE"/>
    <w:rsid w:val="008E140B"/>
    <w:rsid w:val="008E1E67"/>
    <w:rsid w:val="008E1FE7"/>
    <w:rsid w:val="008E200F"/>
    <w:rsid w:val="008E29BC"/>
    <w:rsid w:val="008E30BD"/>
    <w:rsid w:val="008E6323"/>
    <w:rsid w:val="008F0D0B"/>
    <w:rsid w:val="008F2047"/>
    <w:rsid w:val="008F2136"/>
    <w:rsid w:val="008F27CA"/>
    <w:rsid w:val="008F3724"/>
    <w:rsid w:val="008F3A04"/>
    <w:rsid w:val="008F4E66"/>
    <w:rsid w:val="008F5B9A"/>
    <w:rsid w:val="008F6A8A"/>
    <w:rsid w:val="008F75AB"/>
    <w:rsid w:val="008F79DF"/>
    <w:rsid w:val="00900119"/>
    <w:rsid w:val="0090143F"/>
    <w:rsid w:val="009015D3"/>
    <w:rsid w:val="009018DB"/>
    <w:rsid w:val="00901FCB"/>
    <w:rsid w:val="00902AB1"/>
    <w:rsid w:val="00905891"/>
    <w:rsid w:val="00906D86"/>
    <w:rsid w:val="00907A75"/>
    <w:rsid w:val="00910027"/>
    <w:rsid w:val="00910274"/>
    <w:rsid w:val="00910509"/>
    <w:rsid w:val="00910C75"/>
    <w:rsid w:val="009128AF"/>
    <w:rsid w:val="00913846"/>
    <w:rsid w:val="00913DE2"/>
    <w:rsid w:val="00914505"/>
    <w:rsid w:val="0091575A"/>
    <w:rsid w:val="00915EDB"/>
    <w:rsid w:val="00915FC7"/>
    <w:rsid w:val="00916960"/>
    <w:rsid w:val="00917661"/>
    <w:rsid w:val="00917962"/>
    <w:rsid w:val="00917F32"/>
    <w:rsid w:val="00920C3A"/>
    <w:rsid w:val="00920EA3"/>
    <w:rsid w:val="00921435"/>
    <w:rsid w:val="009224C5"/>
    <w:rsid w:val="0092296B"/>
    <w:rsid w:val="00922DA9"/>
    <w:rsid w:val="0092436B"/>
    <w:rsid w:val="0092707F"/>
    <w:rsid w:val="00930589"/>
    <w:rsid w:val="00930A1F"/>
    <w:rsid w:val="00930E1A"/>
    <w:rsid w:val="009312D9"/>
    <w:rsid w:val="00932B4E"/>
    <w:rsid w:val="009343F9"/>
    <w:rsid w:val="0093542F"/>
    <w:rsid w:val="00935DA2"/>
    <w:rsid w:val="00936357"/>
    <w:rsid w:val="009373B9"/>
    <w:rsid w:val="009405DA"/>
    <w:rsid w:val="009409A9"/>
    <w:rsid w:val="009412A4"/>
    <w:rsid w:val="009413EF"/>
    <w:rsid w:val="009422CF"/>
    <w:rsid w:val="00945DD5"/>
    <w:rsid w:val="00946B62"/>
    <w:rsid w:val="00946C4E"/>
    <w:rsid w:val="0095012F"/>
    <w:rsid w:val="00952A8C"/>
    <w:rsid w:val="00953ECE"/>
    <w:rsid w:val="00954245"/>
    <w:rsid w:val="00954F5B"/>
    <w:rsid w:val="009555C7"/>
    <w:rsid w:val="009558BC"/>
    <w:rsid w:val="00955961"/>
    <w:rsid w:val="00956194"/>
    <w:rsid w:val="009562E5"/>
    <w:rsid w:val="00957A90"/>
    <w:rsid w:val="00957E02"/>
    <w:rsid w:val="0096173F"/>
    <w:rsid w:val="0096175C"/>
    <w:rsid w:val="0096288F"/>
    <w:rsid w:val="00964876"/>
    <w:rsid w:val="009651BA"/>
    <w:rsid w:val="00965786"/>
    <w:rsid w:val="00965A91"/>
    <w:rsid w:val="00970975"/>
    <w:rsid w:val="009712AE"/>
    <w:rsid w:val="00972B57"/>
    <w:rsid w:val="009733EB"/>
    <w:rsid w:val="009738F1"/>
    <w:rsid w:val="00973F4A"/>
    <w:rsid w:val="00974049"/>
    <w:rsid w:val="00974DC4"/>
    <w:rsid w:val="00975D73"/>
    <w:rsid w:val="0097681B"/>
    <w:rsid w:val="00976F6C"/>
    <w:rsid w:val="00977B7F"/>
    <w:rsid w:val="00977DBA"/>
    <w:rsid w:val="00981D5C"/>
    <w:rsid w:val="009821AF"/>
    <w:rsid w:val="00982722"/>
    <w:rsid w:val="009837BE"/>
    <w:rsid w:val="00983D89"/>
    <w:rsid w:val="0098575A"/>
    <w:rsid w:val="00986130"/>
    <w:rsid w:val="0098641F"/>
    <w:rsid w:val="00986744"/>
    <w:rsid w:val="0098796D"/>
    <w:rsid w:val="00990362"/>
    <w:rsid w:val="00990533"/>
    <w:rsid w:val="00991AF9"/>
    <w:rsid w:val="00994C5A"/>
    <w:rsid w:val="0099502D"/>
    <w:rsid w:val="00995902"/>
    <w:rsid w:val="00995E5F"/>
    <w:rsid w:val="00996DE6"/>
    <w:rsid w:val="009972B8"/>
    <w:rsid w:val="00997E94"/>
    <w:rsid w:val="00997ED9"/>
    <w:rsid w:val="009A066D"/>
    <w:rsid w:val="009A1727"/>
    <w:rsid w:val="009A2AEF"/>
    <w:rsid w:val="009A30E2"/>
    <w:rsid w:val="009A4A37"/>
    <w:rsid w:val="009A60EE"/>
    <w:rsid w:val="009A6F16"/>
    <w:rsid w:val="009A7508"/>
    <w:rsid w:val="009A761F"/>
    <w:rsid w:val="009A7697"/>
    <w:rsid w:val="009A778E"/>
    <w:rsid w:val="009B2A91"/>
    <w:rsid w:val="009B2BEC"/>
    <w:rsid w:val="009B2C53"/>
    <w:rsid w:val="009B3414"/>
    <w:rsid w:val="009B4EC0"/>
    <w:rsid w:val="009B5970"/>
    <w:rsid w:val="009B608A"/>
    <w:rsid w:val="009B6492"/>
    <w:rsid w:val="009C1770"/>
    <w:rsid w:val="009C2BE7"/>
    <w:rsid w:val="009C4862"/>
    <w:rsid w:val="009C6EA8"/>
    <w:rsid w:val="009D0498"/>
    <w:rsid w:val="009D0B4E"/>
    <w:rsid w:val="009D0B89"/>
    <w:rsid w:val="009D16A0"/>
    <w:rsid w:val="009D1AC8"/>
    <w:rsid w:val="009D1F2D"/>
    <w:rsid w:val="009D2068"/>
    <w:rsid w:val="009D3D03"/>
    <w:rsid w:val="009D4999"/>
    <w:rsid w:val="009D598C"/>
    <w:rsid w:val="009D7BB2"/>
    <w:rsid w:val="009E15F3"/>
    <w:rsid w:val="009E17F6"/>
    <w:rsid w:val="009E2EF4"/>
    <w:rsid w:val="009E4637"/>
    <w:rsid w:val="009E63F6"/>
    <w:rsid w:val="009E6B3C"/>
    <w:rsid w:val="009E7738"/>
    <w:rsid w:val="009E7C1A"/>
    <w:rsid w:val="009F0859"/>
    <w:rsid w:val="009F15EA"/>
    <w:rsid w:val="009F18D8"/>
    <w:rsid w:val="009F235B"/>
    <w:rsid w:val="009F24AE"/>
    <w:rsid w:val="009F25B6"/>
    <w:rsid w:val="009F37D5"/>
    <w:rsid w:val="009F4C8E"/>
    <w:rsid w:val="009F5926"/>
    <w:rsid w:val="009F59C4"/>
    <w:rsid w:val="009F5E13"/>
    <w:rsid w:val="009F6068"/>
    <w:rsid w:val="009F621E"/>
    <w:rsid w:val="009F7372"/>
    <w:rsid w:val="009F7F3C"/>
    <w:rsid w:val="00A00929"/>
    <w:rsid w:val="00A00C35"/>
    <w:rsid w:val="00A01239"/>
    <w:rsid w:val="00A02BF4"/>
    <w:rsid w:val="00A034B4"/>
    <w:rsid w:val="00A03AD2"/>
    <w:rsid w:val="00A040CF"/>
    <w:rsid w:val="00A046E5"/>
    <w:rsid w:val="00A047C7"/>
    <w:rsid w:val="00A04CBE"/>
    <w:rsid w:val="00A07D73"/>
    <w:rsid w:val="00A108FD"/>
    <w:rsid w:val="00A11428"/>
    <w:rsid w:val="00A121E3"/>
    <w:rsid w:val="00A12F6D"/>
    <w:rsid w:val="00A14FD1"/>
    <w:rsid w:val="00A1548F"/>
    <w:rsid w:val="00A15AA3"/>
    <w:rsid w:val="00A167F5"/>
    <w:rsid w:val="00A17879"/>
    <w:rsid w:val="00A20041"/>
    <w:rsid w:val="00A20406"/>
    <w:rsid w:val="00A20F1E"/>
    <w:rsid w:val="00A21B36"/>
    <w:rsid w:val="00A22052"/>
    <w:rsid w:val="00A231EA"/>
    <w:rsid w:val="00A23B20"/>
    <w:rsid w:val="00A2401D"/>
    <w:rsid w:val="00A2503A"/>
    <w:rsid w:val="00A31390"/>
    <w:rsid w:val="00A322EE"/>
    <w:rsid w:val="00A32E17"/>
    <w:rsid w:val="00A33542"/>
    <w:rsid w:val="00A33CFD"/>
    <w:rsid w:val="00A37241"/>
    <w:rsid w:val="00A37600"/>
    <w:rsid w:val="00A40FD4"/>
    <w:rsid w:val="00A42B06"/>
    <w:rsid w:val="00A42C7B"/>
    <w:rsid w:val="00A4445C"/>
    <w:rsid w:val="00A44A97"/>
    <w:rsid w:val="00A44BB3"/>
    <w:rsid w:val="00A44C94"/>
    <w:rsid w:val="00A46B92"/>
    <w:rsid w:val="00A472B3"/>
    <w:rsid w:val="00A504AD"/>
    <w:rsid w:val="00A506ED"/>
    <w:rsid w:val="00A50F81"/>
    <w:rsid w:val="00A52DEE"/>
    <w:rsid w:val="00A544D2"/>
    <w:rsid w:val="00A5471F"/>
    <w:rsid w:val="00A548F6"/>
    <w:rsid w:val="00A54B96"/>
    <w:rsid w:val="00A556A2"/>
    <w:rsid w:val="00A56886"/>
    <w:rsid w:val="00A56C13"/>
    <w:rsid w:val="00A60299"/>
    <w:rsid w:val="00A6108A"/>
    <w:rsid w:val="00A643A2"/>
    <w:rsid w:val="00A6443A"/>
    <w:rsid w:val="00A64DB7"/>
    <w:rsid w:val="00A66DAF"/>
    <w:rsid w:val="00A67826"/>
    <w:rsid w:val="00A70188"/>
    <w:rsid w:val="00A7196D"/>
    <w:rsid w:val="00A71C73"/>
    <w:rsid w:val="00A71CC8"/>
    <w:rsid w:val="00A71D69"/>
    <w:rsid w:val="00A72CDF"/>
    <w:rsid w:val="00A730A4"/>
    <w:rsid w:val="00A73C18"/>
    <w:rsid w:val="00A74A72"/>
    <w:rsid w:val="00A74FD0"/>
    <w:rsid w:val="00A75005"/>
    <w:rsid w:val="00A767BA"/>
    <w:rsid w:val="00A77757"/>
    <w:rsid w:val="00A7792C"/>
    <w:rsid w:val="00A80ED1"/>
    <w:rsid w:val="00A83BD3"/>
    <w:rsid w:val="00A84B24"/>
    <w:rsid w:val="00A853B7"/>
    <w:rsid w:val="00A878A8"/>
    <w:rsid w:val="00A90601"/>
    <w:rsid w:val="00A91221"/>
    <w:rsid w:val="00A91A1A"/>
    <w:rsid w:val="00A922BC"/>
    <w:rsid w:val="00A92753"/>
    <w:rsid w:val="00A93F62"/>
    <w:rsid w:val="00A94709"/>
    <w:rsid w:val="00A9632D"/>
    <w:rsid w:val="00A96765"/>
    <w:rsid w:val="00AA13CF"/>
    <w:rsid w:val="00AA211B"/>
    <w:rsid w:val="00AA2277"/>
    <w:rsid w:val="00AA4216"/>
    <w:rsid w:val="00AA59C1"/>
    <w:rsid w:val="00AA6294"/>
    <w:rsid w:val="00AA6BCF"/>
    <w:rsid w:val="00AA6D38"/>
    <w:rsid w:val="00AB188B"/>
    <w:rsid w:val="00AB1A7D"/>
    <w:rsid w:val="00AB30B9"/>
    <w:rsid w:val="00AB322F"/>
    <w:rsid w:val="00AB33B8"/>
    <w:rsid w:val="00AB5A57"/>
    <w:rsid w:val="00AB612B"/>
    <w:rsid w:val="00AC0266"/>
    <w:rsid w:val="00AC1BAD"/>
    <w:rsid w:val="00AC2313"/>
    <w:rsid w:val="00AC2A92"/>
    <w:rsid w:val="00AC359C"/>
    <w:rsid w:val="00AC4BD7"/>
    <w:rsid w:val="00AC4F24"/>
    <w:rsid w:val="00AC556E"/>
    <w:rsid w:val="00AC57D2"/>
    <w:rsid w:val="00AC5AF5"/>
    <w:rsid w:val="00AC64B2"/>
    <w:rsid w:val="00AC73C2"/>
    <w:rsid w:val="00AC76E1"/>
    <w:rsid w:val="00AD08E5"/>
    <w:rsid w:val="00AD0C78"/>
    <w:rsid w:val="00AD232A"/>
    <w:rsid w:val="00AD32F0"/>
    <w:rsid w:val="00AD5D09"/>
    <w:rsid w:val="00AD7A73"/>
    <w:rsid w:val="00AE037D"/>
    <w:rsid w:val="00AE093B"/>
    <w:rsid w:val="00AE0ABE"/>
    <w:rsid w:val="00AE0E16"/>
    <w:rsid w:val="00AE179E"/>
    <w:rsid w:val="00AE2763"/>
    <w:rsid w:val="00AE2BC6"/>
    <w:rsid w:val="00AE2F50"/>
    <w:rsid w:val="00AE3308"/>
    <w:rsid w:val="00AE3759"/>
    <w:rsid w:val="00AE5878"/>
    <w:rsid w:val="00AE628A"/>
    <w:rsid w:val="00AE62BF"/>
    <w:rsid w:val="00AE66CC"/>
    <w:rsid w:val="00AE682A"/>
    <w:rsid w:val="00AE7C69"/>
    <w:rsid w:val="00AF115F"/>
    <w:rsid w:val="00AF158D"/>
    <w:rsid w:val="00AF182D"/>
    <w:rsid w:val="00AF1E05"/>
    <w:rsid w:val="00AF2F57"/>
    <w:rsid w:val="00AF322B"/>
    <w:rsid w:val="00AF3351"/>
    <w:rsid w:val="00AF4A54"/>
    <w:rsid w:val="00AF4DCF"/>
    <w:rsid w:val="00AF4E1D"/>
    <w:rsid w:val="00AF6253"/>
    <w:rsid w:val="00B00B0D"/>
    <w:rsid w:val="00B02D53"/>
    <w:rsid w:val="00B04215"/>
    <w:rsid w:val="00B04832"/>
    <w:rsid w:val="00B05B41"/>
    <w:rsid w:val="00B101AC"/>
    <w:rsid w:val="00B10CEE"/>
    <w:rsid w:val="00B11215"/>
    <w:rsid w:val="00B1179D"/>
    <w:rsid w:val="00B11C77"/>
    <w:rsid w:val="00B125AE"/>
    <w:rsid w:val="00B12790"/>
    <w:rsid w:val="00B13CF6"/>
    <w:rsid w:val="00B14385"/>
    <w:rsid w:val="00B14DC8"/>
    <w:rsid w:val="00B15DB2"/>
    <w:rsid w:val="00B20E82"/>
    <w:rsid w:val="00B213D1"/>
    <w:rsid w:val="00B2196C"/>
    <w:rsid w:val="00B21C4D"/>
    <w:rsid w:val="00B23787"/>
    <w:rsid w:val="00B23FBB"/>
    <w:rsid w:val="00B2462A"/>
    <w:rsid w:val="00B2495E"/>
    <w:rsid w:val="00B25460"/>
    <w:rsid w:val="00B255C0"/>
    <w:rsid w:val="00B25690"/>
    <w:rsid w:val="00B30143"/>
    <w:rsid w:val="00B3083B"/>
    <w:rsid w:val="00B30F7A"/>
    <w:rsid w:val="00B31ADF"/>
    <w:rsid w:val="00B31CD8"/>
    <w:rsid w:val="00B32510"/>
    <w:rsid w:val="00B329D0"/>
    <w:rsid w:val="00B32A0C"/>
    <w:rsid w:val="00B32D87"/>
    <w:rsid w:val="00B34AEF"/>
    <w:rsid w:val="00B34BC7"/>
    <w:rsid w:val="00B34E46"/>
    <w:rsid w:val="00B35B2A"/>
    <w:rsid w:val="00B35EDB"/>
    <w:rsid w:val="00B367F3"/>
    <w:rsid w:val="00B4087F"/>
    <w:rsid w:val="00B40CFF"/>
    <w:rsid w:val="00B4200C"/>
    <w:rsid w:val="00B42BE0"/>
    <w:rsid w:val="00B42EB4"/>
    <w:rsid w:val="00B431F6"/>
    <w:rsid w:val="00B46091"/>
    <w:rsid w:val="00B46934"/>
    <w:rsid w:val="00B506E2"/>
    <w:rsid w:val="00B512FF"/>
    <w:rsid w:val="00B529AB"/>
    <w:rsid w:val="00B53F4A"/>
    <w:rsid w:val="00B57B75"/>
    <w:rsid w:val="00B6047A"/>
    <w:rsid w:val="00B61151"/>
    <w:rsid w:val="00B61521"/>
    <w:rsid w:val="00B62305"/>
    <w:rsid w:val="00B63475"/>
    <w:rsid w:val="00B64A6F"/>
    <w:rsid w:val="00B64B75"/>
    <w:rsid w:val="00B64C65"/>
    <w:rsid w:val="00B64EA9"/>
    <w:rsid w:val="00B65921"/>
    <w:rsid w:val="00B66697"/>
    <w:rsid w:val="00B67574"/>
    <w:rsid w:val="00B6764E"/>
    <w:rsid w:val="00B71FC6"/>
    <w:rsid w:val="00B721C7"/>
    <w:rsid w:val="00B725B1"/>
    <w:rsid w:val="00B72E74"/>
    <w:rsid w:val="00B7386F"/>
    <w:rsid w:val="00B7479D"/>
    <w:rsid w:val="00B75DD1"/>
    <w:rsid w:val="00B769CF"/>
    <w:rsid w:val="00B76DBE"/>
    <w:rsid w:val="00B77178"/>
    <w:rsid w:val="00B808A0"/>
    <w:rsid w:val="00B81D9A"/>
    <w:rsid w:val="00B81E9F"/>
    <w:rsid w:val="00B81F21"/>
    <w:rsid w:val="00B84450"/>
    <w:rsid w:val="00B8491B"/>
    <w:rsid w:val="00B8511F"/>
    <w:rsid w:val="00B8563D"/>
    <w:rsid w:val="00B85681"/>
    <w:rsid w:val="00B869BC"/>
    <w:rsid w:val="00B86AB7"/>
    <w:rsid w:val="00B877E0"/>
    <w:rsid w:val="00B91E4A"/>
    <w:rsid w:val="00B92587"/>
    <w:rsid w:val="00B933E5"/>
    <w:rsid w:val="00B95150"/>
    <w:rsid w:val="00B958DC"/>
    <w:rsid w:val="00B963D2"/>
    <w:rsid w:val="00B97022"/>
    <w:rsid w:val="00BA0AB3"/>
    <w:rsid w:val="00BA0D4E"/>
    <w:rsid w:val="00BA2182"/>
    <w:rsid w:val="00BA26DF"/>
    <w:rsid w:val="00BA2C9A"/>
    <w:rsid w:val="00BA3BD7"/>
    <w:rsid w:val="00BA5529"/>
    <w:rsid w:val="00BA69A8"/>
    <w:rsid w:val="00BA74DD"/>
    <w:rsid w:val="00BA7CF2"/>
    <w:rsid w:val="00BB0187"/>
    <w:rsid w:val="00BB0327"/>
    <w:rsid w:val="00BB0A9B"/>
    <w:rsid w:val="00BB0C45"/>
    <w:rsid w:val="00BB0FC4"/>
    <w:rsid w:val="00BB2034"/>
    <w:rsid w:val="00BB2131"/>
    <w:rsid w:val="00BB2EEC"/>
    <w:rsid w:val="00BB388D"/>
    <w:rsid w:val="00BB4D2F"/>
    <w:rsid w:val="00BB5117"/>
    <w:rsid w:val="00BB59B4"/>
    <w:rsid w:val="00BB607C"/>
    <w:rsid w:val="00BB6098"/>
    <w:rsid w:val="00BB7C45"/>
    <w:rsid w:val="00BC0D1C"/>
    <w:rsid w:val="00BC1B85"/>
    <w:rsid w:val="00BC2B2F"/>
    <w:rsid w:val="00BC3768"/>
    <w:rsid w:val="00BC41B9"/>
    <w:rsid w:val="00BC43E8"/>
    <w:rsid w:val="00BC71DC"/>
    <w:rsid w:val="00BC7854"/>
    <w:rsid w:val="00BD3750"/>
    <w:rsid w:val="00BD3C1D"/>
    <w:rsid w:val="00BD3E19"/>
    <w:rsid w:val="00BD43ED"/>
    <w:rsid w:val="00BD5C18"/>
    <w:rsid w:val="00BD725E"/>
    <w:rsid w:val="00BD7307"/>
    <w:rsid w:val="00BE3134"/>
    <w:rsid w:val="00BE3A04"/>
    <w:rsid w:val="00BE440E"/>
    <w:rsid w:val="00BE4C5B"/>
    <w:rsid w:val="00BE50DB"/>
    <w:rsid w:val="00BE5255"/>
    <w:rsid w:val="00BE6BF1"/>
    <w:rsid w:val="00BE6DBA"/>
    <w:rsid w:val="00BF006F"/>
    <w:rsid w:val="00BF1A8F"/>
    <w:rsid w:val="00BF1E8A"/>
    <w:rsid w:val="00BF3316"/>
    <w:rsid w:val="00BF467A"/>
    <w:rsid w:val="00BF5297"/>
    <w:rsid w:val="00BF5F6F"/>
    <w:rsid w:val="00BF64D6"/>
    <w:rsid w:val="00BF6B26"/>
    <w:rsid w:val="00BF7211"/>
    <w:rsid w:val="00C0031D"/>
    <w:rsid w:val="00C00F6B"/>
    <w:rsid w:val="00C01BD6"/>
    <w:rsid w:val="00C03A5A"/>
    <w:rsid w:val="00C03F09"/>
    <w:rsid w:val="00C04647"/>
    <w:rsid w:val="00C04AA9"/>
    <w:rsid w:val="00C05A4D"/>
    <w:rsid w:val="00C06913"/>
    <w:rsid w:val="00C07725"/>
    <w:rsid w:val="00C07777"/>
    <w:rsid w:val="00C07B8B"/>
    <w:rsid w:val="00C07BCB"/>
    <w:rsid w:val="00C10332"/>
    <w:rsid w:val="00C10BB1"/>
    <w:rsid w:val="00C10EB4"/>
    <w:rsid w:val="00C12783"/>
    <w:rsid w:val="00C12BCF"/>
    <w:rsid w:val="00C13480"/>
    <w:rsid w:val="00C16562"/>
    <w:rsid w:val="00C165E8"/>
    <w:rsid w:val="00C20501"/>
    <w:rsid w:val="00C21A07"/>
    <w:rsid w:val="00C25B37"/>
    <w:rsid w:val="00C25B5A"/>
    <w:rsid w:val="00C268E7"/>
    <w:rsid w:val="00C276A0"/>
    <w:rsid w:val="00C27B04"/>
    <w:rsid w:val="00C30588"/>
    <w:rsid w:val="00C306F1"/>
    <w:rsid w:val="00C31200"/>
    <w:rsid w:val="00C31203"/>
    <w:rsid w:val="00C31725"/>
    <w:rsid w:val="00C3215B"/>
    <w:rsid w:val="00C3242B"/>
    <w:rsid w:val="00C32C02"/>
    <w:rsid w:val="00C35024"/>
    <w:rsid w:val="00C35627"/>
    <w:rsid w:val="00C36D38"/>
    <w:rsid w:val="00C40F9D"/>
    <w:rsid w:val="00C4172C"/>
    <w:rsid w:val="00C41E46"/>
    <w:rsid w:val="00C41EDD"/>
    <w:rsid w:val="00C42445"/>
    <w:rsid w:val="00C42E2A"/>
    <w:rsid w:val="00C43A57"/>
    <w:rsid w:val="00C449C4"/>
    <w:rsid w:val="00C46F61"/>
    <w:rsid w:val="00C4722C"/>
    <w:rsid w:val="00C50A27"/>
    <w:rsid w:val="00C512D2"/>
    <w:rsid w:val="00C51514"/>
    <w:rsid w:val="00C5164D"/>
    <w:rsid w:val="00C5185E"/>
    <w:rsid w:val="00C52443"/>
    <w:rsid w:val="00C5339E"/>
    <w:rsid w:val="00C53E2A"/>
    <w:rsid w:val="00C551A7"/>
    <w:rsid w:val="00C563C8"/>
    <w:rsid w:val="00C5757D"/>
    <w:rsid w:val="00C60269"/>
    <w:rsid w:val="00C60332"/>
    <w:rsid w:val="00C61576"/>
    <w:rsid w:val="00C61C9B"/>
    <w:rsid w:val="00C65159"/>
    <w:rsid w:val="00C673CD"/>
    <w:rsid w:val="00C703BD"/>
    <w:rsid w:val="00C70A67"/>
    <w:rsid w:val="00C7102E"/>
    <w:rsid w:val="00C71A31"/>
    <w:rsid w:val="00C71AC3"/>
    <w:rsid w:val="00C72088"/>
    <w:rsid w:val="00C737E6"/>
    <w:rsid w:val="00C738B1"/>
    <w:rsid w:val="00C73E59"/>
    <w:rsid w:val="00C74042"/>
    <w:rsid w:val="00C75C4C"/>
    <w:rsid w:val="00C804F0"/>
    <w:rsid w:val="00C80566"/>
    <w:rsid w:val="00C806E3"/>
    <w:rsid w:val="00C813BF"/>
    <w:rsid w:val="00C81475"/>
    <w:rsid w:val="00C81CA0"/>
    <w:rsid w:val="00C81F59"/>
    <w:rsid w:val="00C82CBA"/>
    <w:rsid w:val="00C82E69"/>
    <w:rsid w:val="00C837F2"/>
    <w:rsid w:val="00C83F57"/>
    <w:rsid w:val="00C852DC"/>
    <w:rsid w:val="00C876BF"/>
    <w:rsid w:val="00C901BE"/>
    <w:rsid w:val="00C913C3"/>
    <w:rsid w:val="00C917ED"/>
    <w:rsid w:val="00C93257"/>
    <w:rsid w:val="00C933B1"/>
    <w:rsid w:val="00C94066"/>
    <w:rsid w:val="00C94BEF"/>
    <w:rsid w:val="00C952CA"/>
    <w:rsid w:val="00C968E4"/>
    <w:rsid w:val="00CA03B5"/>
    <w:rsid w:val="00CA08F6"/>
    <w:rsid w:val="00CA109A"/>
    <w:rsid w:val="00CA230F"/>
    <w:rsid w:val="00CA4B38"/>
    <w:rsid w:val="00CA52F1"/>
    <w:rsid w:val="00CA5FFE"/>
    <w:rsid w:val="00CA7443"/>
    <w:rsid w:val="00CA7C3B"/>
    <w:rsid w:val="00CB0B36"/>
    <w:rsid w:val="00CB1A63"/>
    <w:rsid w:val="00CB1CC8"/>
    <w:rsid w:val="00CB207D"/>
    <w:rsid w:val="00CB2E23"/>
    <w:rsid w:val="00CB2FAF"/>
    <w:rsid w:val="00CB33B6"/>
    <w:rsid w:val="00CB40AD"/>
    <w:rsid w:val="00CB4321"/>
    <w:rsid w:val="00CB4ED3"/>
    <w:rsid w:val="00CB510B"/>
    <w:rsid w:val="00CB525E"/>
    <w:rsid w:val="00CB564E"/>
    <w:rsid w:val="00CB573A"/>
    <w:rsid w:val="00CB5FFA"/>
    <w:rsid w:val="00CB6474"/>
    <w:rsid w:val="00CB6BDF"/>
    <w:rsid w:val="00CB72D1"/>
    <w:rsid w:val="00CB74D7"/>
    <w:rsid w:val="00CB775D"/>
    <w:rsid w:val="00CB7E33"/>
    <w:rsid w:val="00CC26AC"/>
    <w:rsid w:val="00CC4947"/>
    <w:rsid w:val="00CC4AED"/>
    <w:rsid w:val="00CC6AF2"/>
    <w:rsid w:val="00CC6C4D"/>
    <w:rsid w:val="00CC789B"/>
    <w:rsid w:val="00CC7922"/>
    <w:rsid w:val="00CD1486"/>
    <w:rsid w:val="00CD1CFE"/>
    <w:rsid w:val="00CD268A"/>
    <w:rsid w:val="00CD289C"/>
    <w:rsid w:val="00CD3B78"/>
    <w:rsid w:val="00CD3D70"/>
    <w:rsid w:val="00CD3E5C"/>
    <w:rsid w:val="00CD4403"/>
    <w:rsid w:val="00CD475D"/>
    <w:rsid w:val="00CD4AB1"/>
    <w:rsid w:val="00CD4C5D"/>
    <w:rsid w:val="00CE0969"/>
    <w:rsid w:val="00CE1D2B"/>
    <w:rsid w:val="00CE268C"/>
    <w:rsid w:val="00CE2746"/>
    <w:rsid w:val="00CE2B2E"/>
    <w:rsid w:val="00CE40ED"/>
    <w:rsid w:val="00CE5618"/>
    <w:rsid w:val="00CE7A2A"/>
    <w:rsid w:val="00CE7E71"/>
    <w:rsid w:val="00CF09FB"/>
    <w:rsid w:val="00CF2DBE"/>
    <w:rsid w:val="00CF3AB7"/>
    <w:rsid w:val="00CF3CB2"/>
    <w:rsid w:val="00CF3EF1"/>
    <w:rsid w:val="00CF42BD"/>
    <w:rsid w:val="00CF572D"/>
    <w:rsid w:val="00CF6C74"/>
    <w:rsid w:val="00CF7703"/>
    <w:rsid w:val="00CF7732"/>
    <w:rsid w:val="00D0000C"/>
    <w:rsid w:val="00D007D3"/>
    <w:rsid w:val="00D013D7"/>
    <w:rsid w:val="00D01C3B"/>
    <w:rsid w:val="00D01E0B"/>
    <w:rsid w:val="00D0250A"/>
    <w:rsid w:val="00D035CF"/>
    <w:rsid w:val="00D03762"/>
    <w:rsid w:val="00D03A65"/>
    <w:rsid w:val="00D05611"/>
    <w:rsid w:val="00D1141F"/>
    <w:rsid w:val="00D11911"/>
    <w:rsid w:val="00D119DF"/>
    <w:rsid w:val="00D13031"/>
    <w:rsid w:val="00D13442"/>
    <w:rsid w:val="00D1576C"/>
    <w:rsid w:val="00D174A0"/>
    <w:rsid w:val="00D20A41"/>
    <w:rsid w:val="00D21173"/>
    <w:rsid w:val="00D21FBC"/>
    <w:rsid w:val="00D22C09"/>
    <w:rsid w:val="00D231FB"/>
    <w:rsid w:val="00D236E9"/>
    <w:rsid w:val="00D2447D"/>
    <w:rsid w:val="00D261C3"/>
    <w:rsid w:val="00D261E2"/>
    <w:rsid w:val="00D26B9C"/>
    <w:rsid w:val="00D26F9F"/>
    <w:rsid w:val="00D27838"/>
    <w:rsid w:val="00D278C0"/>
    <w:rsid w:val="00D27CEB"/>
    <w:rsid w:val="00D30338"/>
    <w:rsid w:val="00D308DC"/>
    <w:rsid w:val="00D30C91"/>
    <w:rsid w:val="00D3173D"/>
    <w:rsid w:val="00D31D01"/>
    <w:rsid w:val="00D32256"/>
    <w:rsid w:val="00D331A4"/>
    <w:rsid w:val="00D338D5"/>
    <w:rsid w:val="00D33D86"/>
    <w:rsid w:val="00D342BB"/>
    <w:rsid w:val="00D35A71"/>
    <w:rsid w:val="00D4020E"/>
    <w:rsid w:val="00D4021C"/>
    <w:rsid w:val="00D406FE"/>
    <w:rsid w:val="00D4189F"/>
    <w:rsid w:val="00D42BAA"/>
    <w:rsid w:val="00D43180"/>
    <w:rsid w:val="00D43229"/>
    <w:rsid w:val="00D43FC5"/>
    <w:rsid w:val="00D4534F"/>
    <w:rsid w:val="00D4591D"/>
    <w:rsid w:val="00D4620A"/>
    <w:rsid w:val="00D4676F"/>
    <w:rsid w:val="00D47354"/>
    <w:rsid w:val="00D47498"/>
    <w:rsid w:val="00D47FDA"/>
    <w:rsid w:val="00D50283"/>
    <w:rsid w:val="00D50B7D"/>
    <w:rsid w:val="00D51318"/>
    <w:rsid w:val="00D51422"/>
    <w:rsid w:val="00D541CD"/>
    <w:rsid w:val="00D55173"/>
    <w:rsid w:val="00D5541D"/>
    <w:rsid w:val="00D575D0"/>
    <w:rsid w:val="00D57896"/>
    <w:rsid w:val="00D615AA"/>
    <w:rsid w:val="00D62D72"/>
    <w:rsid w:val="00D652CC"/>
    <w:rsid w:val="00D66643"/>
    <w:rsid w:val="00D666FB"/>
    <w:rsid w:val="00D67739"/>
    <w:rsid w:val="00D70748"/>
    <w:rsid w:val="00D716BA"/>
    <w:rsid w:val="00D72860"/>
    <w:rsid w:val="00D73BD2"/>
    <w:rsid w:val="00D742D0"/>
    <w:rsid w:val="00D74E45"/>
    <w:rsid w:val="00D75D43"/>
    <w:rsid w:val="00D770B7"/>
    <w:rsid w:val="00D772E8"/>
    <w:rsid w:val="00D77539"/>
    <w:rsid w:val="00D7758C"/>
    <w:rsid w:val="00D82A92"/>
    <w:rsid w:val="00D82C19"/>
    <w:rsid w:val="00D8304F"/>
    <w:rsid w:val="00D842DC"/>
    <w:rsid w:val="00D85AD2"/>
    <w:rsid w:val="00D86429"/>
    <w:rsid w:val="00D86AD2"/>
    <w:rsid w:val="00D8730C"/>
    <w:rsid w:val="00D9042F"/>
    <w:rsid w:val="00D90BA4"/>
    <w:rsid w:val="00D916AE"/>
    <w:rsid w:val="00D919B0"/>
    <w:rsid w:val="00D91F4F"/>
    <w:rsid w:val="00D9390B"/>
    <w:rsid w:val="00D93D7B"/>
    <w:rsid w:val="00D944DB"/>
    <w:rsid w:val="00D9479D"/>
    <w:rsid w:val="00D94AFD"/>
    <w:rsid w:val="00D94E9E"/>
    <w:rsid w:val="00D95623"/>
    <w:rsid w:val="00D95DA8"/>
    <w:rsid w:val="00D96AF8"/>
    <w:rsid w:val="00D97E51"/>
    <w:rsid w:val="00DA02A7"/>
    <w:rsid w:val="00DA23EB"/>
    <w:rsid w:val="00DA293C"/>
    <w:rsid w:val="00DA3D40"/>
    <w:rsid w:val="00DA4306"/>
    <w:rsid w:val="00DA4A08"/>
    <w:rsid w:val="00DA4B3D"/>
    <w:rsid w:val="00DA5C93"/>
    <w:rsid w:val="00DA6017"/>
    <w:rsid w:val="00DA6677"/>
    <w:rsid w:val="00DA6D90"/>
    <w:rsid w:val="00DB0001"/>
    <w:rsid w:val="00DB0CDE"/>
    <w:rsid w:val="00DB0E2F"/>
    <w:rsid w:val="00DB10BA"/>
    <w:rsid w:val="00DB1784"/>
    <w:rsid w:val="00DB2C5E"/>
    <w:rsid w:val="00DB59E8"/>
    <w:rsid w:val="00DB5B1B"/>
    <w:rsid w:val="00DB5BFF"/>
    <w:rsid w:val="00DB6445"/>
    <w:rsid w:val="00DB6745"/>
    <w:rsid w:val="00DC0165"/>
    <w:rsid w:val="00DC02CF"/>
    <w:rsid w:val="00DC0323"/>
    <w:rsid w:val="00DC03A4"/>
    <w:rsid w:val="00DC04BC"/>
    <w:rsid w:val="00DC09AB"/>
    <w:rsid w:val="00DC3234"/>
    <w:rsid w:val="00DC39F2"/>
    <w:rsid w:val="00DC3F3C"/>
    <w:rsid w:val="00DC4EA7"/>
    <w:rsid w:val="00DC67FC"/>
    <w:rsid w:val="00DC73DF"/>
    <w:rsid w:val="00DC79D0"/>
    <w:rsid w:val="00DC7C83"/>
    <w:rsid w:val="00DD072E"/>
    <w:rsid w:val="00DD122B"/>
    <w:rsid w:val="00DD12AF"/>
    <w:rsid w:val="00DD27FA"/>
    <w:rsid w:val="00DD2C8C"/>
    <w:rsid w:val="00DD30FC"/>
    <w:rsid w:val="00DD3A3F"/>
    <w:rsid w:val="00DD49E6"/>
    <w:rsid w:val="00DD5666"/>
    <w:rsid w:val="00DD5CAE"/>
    <w:rsid w:val="00DD630B"/>
    <w:rsid w:val="00DD659D"/>
    <w:rsid w:val="00DD6D12"/>
    <w:rsid w:val="00DD75AE"/>
    <w:rsid w:val="00DE030A"/>
    <w:rsid w:val="00DE039F"/>
    <w:rsid w:val="00DE38E2"/>
    <w:rsid w:val="00DE4219"/>
    <w:rsid w:val="00DE481F"/>
    <w:rsid w:val="00DE4F5D"/>
    <w:rsid w:val="00DE66AE"/>
    <w:rsid w:val="00DE6A14"/>
    <w:rsid w:val="00DE6C1F"/>
    <w:rsid w:val="00DF0B82"/>
    <w:rsid w:val="00DF0C6A"/>
    <w:rsid w:val="00DF1A15"/>
    <w:rsid w:val="00DF2125"/>
    <w:rsid w:val="00DF2FCA"/>
    <w:rsid w:val="00DF375D"/>
    <w:rsid w:val="00DF3E18"/>
    <w:rsid w:val="00DF429D"/>
    <w:rsid w:val="00DF51BA"/>
    <w:rsid w:val="00DF65CB"/>
    <w:rsid w:val="00DF7800"/>
    <w:rsid w:val="00DF7E2A"/>
    <w:rsid w:val="00E00075"/>
    <w:rsid w:val="00E0042D"/>
    <w:rsid w:val="00E00C64"/>
    <w:rsid w:val="00E01FBC"/>
    <w:rsid w:val="00E024CD"/>
    <w:rsid w:val="00E02C8A"/>
    <w:rsid w:val="00E03C03"/>
    <w:rsid w:val="00E03C88"/>
    <w:rsid w:val="00E05B7B"/>
    <w:rsid w:val="00E0625C"/>
    <w:rsid w:val="00E06CD3"/>
    <w:rsid w:val="00E07AFB"/>
    <w:rsid w:val="00E07B45"/>
    <w:rsid w:val="00E10A73"/>
    <w:rsid w:val="00E10B32"/>
    <w:rsid w:val="00E12444"/>
    <w:rsid w:val="00E13723"/>
    <w:rsid w:val="00E14D41"/>
    <w:rsid w:val="00E15884"/>
    <w:rsid w:val="00E1788B"/>
    <w:rsid w:val="00E204CC"/>
    <w:rsid w:val="00E20B2F"/>
    <w:rsid w:val="00E2136C"/>
    <w:rsid w:val="00E215E0"/>
    <w:rsid w:val="00E21B67"/>
    <w:rsid w:val="00E22D31"/>
    <w:rsid w:val="00E234CC"/>
    <w:rsid w:val="00E26DC0"/>
    <w:rsid w:val="00E301A1"/>
    <w:rsid w:val="00E301B3"/>
    <w:rsid w:val="00E30C68"/>
    <w:rsid w:val="00E31052"/>
    <w:rsid w:val="00E31179"/>
    <w:rsid w:val="00E31777"/>
    <w:rsid w:val="00E318C5"/>
    <w:rsid w:val="00E33400"/>
    <w:rsid w:val="00E35CBC"/>
    <w:rsid w:val="00E372EC"/>
    <w:rsid w:val="00E41A2B"/>
    <w:rsid w:val="00E41E46"/>
    <w:rsid w:val="00E41E8A"/>
    <w:rsid w:val="00E42378"/>
    <w:rsid w:val="00E42422"/>
    <w:rsid w:val="00E42506"/>
    <w:rsid w:val="00E43191"/>
    <w:rsid w:val="00E43420"/>
    <w:rsid w:val="00E43766"/>
    <w:rsid w:val="00E43D2C"/>
    <w:rsid w:val="00E4404F"/>
    <w:rsid w:val="00E445BA"/>
    <w:rsid w:val="00E44B0F"/>
    <w:rsid w:val="00E469AD"/>
    <w:rsid w:val="00E476F8"/>
    <w:rsid w:val="00E504CE"/>
    <w:rsid w:val="00E51DC0"/>
    <w:rsid w:val="00E522C1"/>
    <w:rsid w:val="00E52311"/>
    <w:rsid w:val="00E52792"/>
    <w:rsid w:val="00E52F65"/>
    <w:rsid w:val="00E5458E"/>
    <w:rsid w:val="00E5650F"/>
    <w:rsid w:val="00E56FCE"/>
    <w:rsid w:val="00E57685"/>
    <w:rsid w:val="00E6206D"/>
    <w:rsid w:val="00E62A18"/>
    <w:rsid w:val="00E63DCE"/>
    <w:rsid w:val="00E64C54"/>
    <w:rsid w:val="00E70327"/>
    <w:rsid w:val="00E70EEF"/>
    <w:rsid w:val="00E70FC1"/>
    <w:rsid w:val="00E71B2C"/>
    <w:rsid w:val="00E71C8E"/>
    <w:rsid w:val="00E71E55"/>
    <w:rsid w:val="00E7249B"/>
    <w:rsid w:val="00E73441"/>
    <w:rsid w:val="00E7373A"/>
    <w:rsid w:val="00E74342"/>
    <w:rsid w:val="00E74432"/>
    <w:rsid w:val="00E74709"/>
    <w:rsid w:val="00E74E3E"/>
    <w:rsid w:val="00E76C51"/>
    <w:rsid w:val="00E80E20"/>
    <w:rsid w:val="00E81060"/>
    <w:rsid w:val="00E818BB"/>
    <w:rsid w:val="00E833D3"/>
    <w:rsid w:val="00E83765"/>
    <w:rsid w:val="00E83BE9"/>
    <w:rsid w:val="00E85737"/>
    <w:rsid w:val="00E857FC"/>
    <w:rsid w:val="00E86924"/>
    <w:rsid w:val="00E90965"/>
    <w:rsid w:val="00E91904"/>
    <w:rsid w:val="00E92652"/>
    <w:rsid w:val="00E94F9C"/>
    <w:rsid w:val="00E95FC6"/>
    <w:rsid w:val="00E97898"/>
    <w:rsid w:val="00E97A1B"/>
    <w:rsid w:val="00EA21A1"/>
    <w:rsid w:val="00EA539A"/>
    <w:rsid w:val="00EA57B3"/>
    <w:rsid w:val="00EA5ADC"/>
    <w:rsid w:val="00EA5E04"/>
    <w:rsid w:val="00EA648E"/>
    <w:rsid w:val="00EA6B8E"/>
    <w:rsid w:val="00EB03BE"/>
    <w:rsid w:val="00EB0EA8"/>
    <w:rsid w:val="00EB132D"/>
    <w:rsid w:val="00EB3195"/>
    <w:rsid w:val="00EB54AF"/>
    <w:rsid w:val="00EB6A0E"/>
    <w:rsid w:val="00EB6AA2"/>
    <w:rsid w:val="00EB6AF0"/>
    <w:rsid w:val="00EC19AF"/>
    <w:rsid w:val="00EC1EBE"/>
    <w:rsid w:val="00EC3976"/>
    <w:rsid w:val="00EC58B1"/>
    <w:rsid w:val="00EC5BCD"/>
    <w:rsid w:val="00ED0F8C"/>
    <w:rsid w:val="00ED1BF8"/>
    <w:rsid w:val="00ED3C3C"/>
    <w:rsid w:val="00ED439A"/>
    <w:rsid w:val="00ED5D70"/>
    <w:rsid w:val="00ED6695"/>
    <w:rsid w:val="00ED6B32"/>
    <w:rsid w:val="00EE010B"/>
    <w:rsid w:val="00EE024F"/>
    <w:rsid w:val="00EE21A0"/>
    <w:rsid w:val="00EE2665"/>
    <w:rsid w:val="00EE35A6"/>
    <w:rsid w:val="00EE3C1D"/>
    <w:rsid w:val="00EE5EE6"/>
    <w:rsid w:val="00EE69A7"/>
    <w:rsid w:val="00EE6B34"/>
    <w:rsid w:val="00EE70E0"/>
    <w:rsid w:val="00EE7292"/>
    <w:rsid w:val="00EF1295"/>
    <w:rsid w:val="00EF1A45"/>
    <w:rsid w:val="00EF268B"/>
    <w:rsid w:val="00EF49B2"/>
    <w:rsid w:val="00EF4A45"/>
    <w:rsid w:val="00EF5655"/>
    <w:rsid w:val="00EF6A1E"/>
    <w:rsid w:val="00EF72B2"/>
    <w:rsid w:val="00EF74D6"/>
    <w:rsid w:val="00EF7705"/>
    <w:rsid w:val="00F0082D"/>
    <w:rsid w:val="00F00BEC"/>
    <w:rsid w:val="00F0169F"/>
    <w:rsid w:val="00F01EFC"/>
    <w:rsid w:val="00F02269"/>
    <w:rsid w:val="00F02D74"/>
    <w:rsid w:val="00F02DA8"/>
    <w:rsid w:val="00F02DB6"/>
    <w:rsid w:val="00F0424D"/>
    <w:rsid w:val="00F0425F"/>
    <w:rsid w:val="00F04A90"/>
    <w:rsid w:val="00F04B29"/>
    <w:rsid w:val="00F05137"/>
    <w:rsid w:val="00F05192"/>
    <w:rsid w:val="00F05DCD"/>
    <w:rsid w:val="00F061B0"/>
    <w:rsid w:val="00F07510"/>
    <w:rsid w:val="00F07952"/>
    <w:rsid w:val="00F07F00"/>
    <w:rsid w:val="00F1060B"/>
    <w:rsid w:val="00F1107F"/>
    <w:rsid w:val="00F11F43"/>
    <w:rsid w:val="00F1280C"/>
    <w:rsid w:val="00F12CFF"/>
    <w:rsid w:val="00F12E70"/>
    <w:rsid w:val="00F13146"/>
    <w:rsid w:val="00F13D5E"/>
    <w:rsid w:val="00F140A4"/>
    <w:rsid w:val="00F15672"/>
    <w:rsid w:val="00F15DD3"/>
    <w:rsid w:val="00F16A84"/>
    <w:rsid w:val="00F209AE"/>
    <w:rsid w:val="00F20A81"/>
    <w:rsid w:val="00F2263D"/>
    <w:rsid w:val="00F233D6"/>
    <w:rsid w:val="00F24073"/>
    <w:rsid w:val="00F25812"/>
    <w:rsid w:val="00F261F7"/>
    <w:rsid w:val="00F26337"/>
    <w:rsid w:val="00F2796D"/>
    <w:rsid w:val="00F316CE"/>
    <w:rsid w:val="00F31A62"/>
    <w:rsid w:val="00F31E96"/>
    <w:rsid w:val="00F3239C"/>
    <w:rsid w:val="00F324FA"/>
    <w:rsid w:val="00F32951"/>
    <w:rsid w:val="00F361DE"/>
    <w:rsid w:val="00F36D47"/>
    <w:rsid w:val="00F37493"/>
    <w:rsid w:val="00F4010E"/>
    <w:rsid w:val="00F409E4"/>
    <w:rsid w:val="00F41E00"/>
    <w:rsid w:val="00F42344"/>
    <w:rsid w:val="00F42D6D"/>
    <w:rsid w:val="00F44333"/>
    <w:rsid w:val="00F45B58"/>
    <w:rsid w:val="00F45C8E"/>
    <w:rsid w:val="00F45D88"/>
    <w:rsid w:val="00F45F0D"/>
    <w:rsid w:val="00F469DC"/>
    <w:rsid w:val="00F47713"/>
    <w:rsid w:val="00F47715"/>
    <w:rsid w:val="00F50D4C"/>
    <w:rsid w:val="00F53630"/>
    <w:rsid w:val="00F53C18"/>
    <w:rsid w:val="00F56853"/>
    <w:rsid w:val="00F56F75"/>
    <w:rsid w:val="00F57B90"/>
    <w:rsid w:val="00F60706"/>
    <w:rsid w:val="00F614DD"/>
    <w:rsid w:val="00F617F4"/>
    <w:rsid w:val="00F6258B"/>
    <w:rsid w:val="00F62EC2"/>
    <w:rsid w:val="00F63644"/>
    <w:rsid w:val="00F63867"/>
    <w:rsid w:val="00F64659"/>
    <w:rsid w:val="00F724E8"/>
    <w:rsid w:val="00F7254E"/>
    <w:rsid w:val="00F74F9D"/>
    <w:rsid w:val="00F754CF"/>
    <w:rsid w:val="00F80C12"/>
    <w:rsid w:val="00F81047"/>
    <w:rsid w:val="00F828D1"/>
    <w:rsid w:val="00F84648"/>
    <w:rsid w:val="00F84BCC"/>
    <w:rsid w:val="00F84CA3"/>
    <w:rsid w:val="00F8617B"/>
    <w:rsid w:val="00F86EBD"/>
    <w:rsid w:val="00F8724F"/>
    <w:rsid w:val="00F87AA5"/>
    <w:rsid w:val="00F87DB2"/>
    <w:rsid w:val="00F9029F"/>
    <w:rsid w:val="00F90619"/>
    <w:rsid w:val="00F927A5"/>
    <w:rsid w:val="00F92A18"/>
    <w:rsid w:val="00F9329D"/>
    <w:rsid w:val="00F93630"/>
    <w:rsid w:val="00F93B51"/>
    <w:rsid w:val="00F94450"/>
    <w:rsid w:val="00F94976"/>
    <w:rsid w:val="00F94FF1"/>
    <w:rsid w:val="00F9508B"/>
    <w:rsid w:val="00F9587C"/>
    <w:rsid w:val="00F96454"/>
    <w:rsid w:val="00F96EC4"/>
    <w:rsid w:val="00F978E0"/>
    <w:rsid w:val="00FA08A3"/>
    <w:rsid w:val="00FA0EB8"/>
    <w:rsid w:val="00FA20C3"/>
    <w:rsid w:val="00FA4258"/>
    <w:rsid w:val="00FA4D24"/>
    <w:rsid w:val="00FA4D5E"/>
    <w:rsid w:val="00FA5713"/>
    <w:rsid w:val="00FA7F13"/>
    <w:rsid w:val="00FB152F"/>
    <w:rsid w:val="00FB18C8"/>
    <w:rsid w:val="00FB3037"/>
    <w:rsid w:val="00FB30ED"/>
    <w:rsid w:val="00FB3184"/>
    <w:rsid w:val="00FB3328"/>
    <w:rsid w:val="00FB4516"/>
    <w:rsid w:val="00FB580E"/>
    <w:rsid w:val="00FB5A9D"/>
    <w:rsid w:val="00FB662A"/>
    <w:rsid w:val="00FC0334"/>
    <w:rsid w:val="00FC1F29"/>
    <w:rsid w:val="00FC2069"/>
    <w:rsid w:val="00FC320D"/>
    <w:rsid w:val="00FC3774"/>
    <w:rsid w:val="00FC5094"/>
    <w:rsid w:val="00FC6FB4"/>
    <w:rsid w:val="00FC7214"/>
    <w:rsid w:val="00FD0A23"/>
    <w:rsid w:val="00FD103A"/>
    <w:rsid w:val="00FD10A1"/>
    <w:rsid w:val="00FD1CEA"/>
    <w:rsid w:val="00FD2CB3"/>
    <w:rsid w:val="00FD3CCB"/>
    <w:rsid w:val="00FD50AB"/>
    <w:rsid w:val="00FD5562"/>
    <w:rsid w:val="00FD5F22"/>
    <w:rsid w:val="00FD668B"/>
    <w:rsid w:val="00FD6821"/>
    <w:rsid w:val="00FE032E"/>
    <w:rsid w:val="00FE1322"/>
    <w:rsid w:val="00FE2B95"/>
    <w:rsid w:val="00FE2CD7"/>
    <w:rsid w:val="00FE42B5"/>
    <w:rsid w:val="00FE604F"/>
    <w:rsid w:val="00FE6329"/>
    <w:rsid w:val="00FE6BBC"/>
    <w:rsid w:val="00FE7215"/>
    <w:rsid w:val="00FE7B34"/>
    <w:rsid w:val="00FF013D"/>
    <w:rsid w:val="00FF0D7E"/>
    <w:rsid w:val="00FF14F1"/>
    <w:rsid w:val="00FF1E9B"/>
    <w:rsid w:val="00FF2509"/>
    <w:rsid w:val="00FF2649"/>
    <w:rsid w:val="00FF2EFF"/>
    <w:rsid w:val="00FF4157"/>
    <w:rsid w:val="00FF456C"/>
    <w:rsid w:val="00FF57BE"/>
    <w:rsid w:val="00FF582F"/>
    <w:rsid w:val="00FF5E58"/>
    <w:rsid w:val="00FF5FFE"/>
    <w:rsid w:val="00FF67D5"/>
    <w:rsid w:val="00FF70C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50254E"/>
  <w15:docId w15:val="{B2AD18E6-BB83-4F2B-9732-0479747CE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before="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83D1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D174A0"/>
    <w:pPr>
      <w:keepNext/>
      <w:keepLines/>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D1A"/>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D174A0"/>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FB152F"/>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52F"/>
    <w:rPr>
      <w:rFonts w:ascii="Segoe UI" w:hAnsi="Segoe UI" w:cs="Segoe UI"/>
      <w:sz w:val="18"/>
      <w:szCs w:val="18"/>
    </w:rPr>
  </w:style>
  <w:style w:type="paragraph" w:customStyle="1" w:styleId="EndNoteBibliographyTitle">
    <w:name w:val="EndNote Bibliography Title"/>
    <w:basedOn w:val="Normal"/>
    <w:link w:val="EndNoteBibliographyTitleChar"/>
    <w:rsid w:val="009F15EA"/>
    <w:pPr>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9F15EA"/>
    <w:rPr>
      <w:rFonts w:ascii="Arial" w:hAnsi="Arial" w:cs="Arial"/>
      <w:noProof/>
      <w:sz w:val="20"/>
      <w:lang w:val="en-US"/>
    </w:rPr>
  </w:style>
  <w:style w:type="paragraph" w:customStyle="1" w:styleId="EndNoteBibliography">
    <w:name w:val="EndNote Bibliography"/>
    <w:basedOn w:val="Normal"/>
    <w:link w:val="EndNoteBibliographyChar"/>
    <w:rsid w:val="009F15EA"/>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9F15EA"/>
    <w:rPr>
      <w:rFonts w:ascii="Arial" w:hAnsi="Arial" w:cs="Arial"/>
      <w:noProof/>
      <w:sz w:val="20"/>
      <w:lang w:val="en-US"/>
    </w:rPr>
  </w:style>
  <w:style w:type="character" w:styleId="Hyperlink">
    <w:name w:val="Hyperlink"/>
    <w:basedOn w:val="DefaultParagraphFont"/>
    <w:uiPriority w:val="99"/>
    <w:unhideWhenUsed/>
    <w:rsid w:val="002C61CC"/>
    <w:rPr>
      <w:color w:val="0563C1" w:themeColor="hyperlink"/>
      <w:u w:val="single"/>
    </w:rPr>
  </w:style>
  <w:style w:type="character" w:customStyle="1" w:styleId="UnresolvedMention1">
    <w:name w:val="Unresolved Mention1"/>
    <w:basedOn w:val="DefaultParagraphFont"/>
    <w:uiPriority w:val="99"/>
    <w:semiHidden/>
    <w:unhideWhenUsed/>
    <w:rsid w:val="002C61CC"/>
    <w:rPr>
      <w:color w:val="605E5C"/>
      <w:shd w:val="clear" w:color="auto" w:fill="E1DFDD"/>
    </w:rPr>
  </w:style>
  <w:style w:type="paragraph" w:styleId="Header">
    <w:name w:val="header"/>
    <w:basedOn w:val="Normal"/>
    <w:link w:val="HeaderChar"/>
    <w:uiPriority w:val="99"/>
    <w:unhideWhenUsed/>
    <w:rsid w:val="00BA0AB3"/>
    <w:pPr>
      <w:tabs>
        <w:tab w:val="center" w:pos="4513"/>
        <w:tab w:val="right" w:pos="9026"/>
      </w:tabs>
      <w:spacing w:before="0" w:line="240" w:lineRule="auto"/>
    </w:pPr>
  </w:style>
  <w:style w:type="character" w:customStyle="1" w:styleId="HeaderChar">
    <w:name w:val="Header Char"/>
    <w:basedOn w:val="DefaultParagraphFont"/>
    <w:link w:val="Header"/>
    <w:uiPriority w:val="99"/>
    <w:rsid w:val="00BA0AB3"/>
  </w:style>
  <w:style w:type="paragraph" w:styleId="Footer">
    <w:name w:val="footer"/>
    <w:basedOn w:val="Normal"/>
    <w:link w:val="FooterChar"/>
    <w:uiPriority w:val="99"/>
    <w:unhideWhenUsed/>
    <w:rsid w:val="00BA0AB3"/>
    <w:pPr>
      <w:tabs>
        <w:tab w:val="center" w:pos="4513"/>
        <w:tab w:val="right" w:pos="9026"/>
      </w:tabs>
      <w:spacing w:before="0" w:line="240" w:lineRule="auto"/>
    </w:pPr>
  </w:style>
  <w:style w:type="character" w:customStyle="1" w:styleId="FooterChar">
    <w:name w:val="Footer Char"/>
    <w:basedOn w:val="DefaultParagraphFont"/>
    <w:link w:val="Footer"/>
    <w:uiPriority w:val="99"/>
    <w:rsid w:val="00BA0AB3"/>
  </w:style>
  <w:style w:type="table" w:styleId="TableGrid">
    <w:name w:val="Table Grid"/>
    <w:basedOn w:val="TableNormal"/>
    <w:uiPriority w:val="39"/>
    <w:rsid w:val="001C0503"/>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372EC"/>
    <w:pPr>
      <w:ind w:left="720"/>
      <w:contextualSpacing/>
    </w:pPr>
  </w:style>
  <w:style w:type="character" w:customStyle="1" w:styleId="ListParagraphChar">
    <w:name w:val="List Paragraph Char"/>
    <w:basedOn w:val="DefaultParagraphFont"/>
    <w:link w:val="ListParagraph"/>
    <w:uiPriority w:val="34"/>
    <w:rsid w:val="00E372EC"/>
  </w:style>
  <w:style w:type="paragraph" w:customStyle="1" w:styleId="Normal0">
    <w:name w:val="[Normal]"/>
    <w:rsid w:val="00E00C64"/>
    <w:pPr>
      <w:widowControl w:val="0"/>
      <w:autoSpaceDE w:val="0"/>
      <w:autoSpaceDN w:val="0"/>
      <w:adjustRightInd w:val="0"/>
      <w:spacing w:before="0" w:line="240" w:lineRule="auto"/>
    </w:pPr>
    <w:rPr>
      <w:rFonts w:ascii="Arial" w:hAnsi="Arial" w:cs="Arial"/>
      <w:sz w:val="24"/>
      <w:szCs w:val="24"/>
    </w:rPr>
  </w:style>
  <w:style w:type="character" w:styleId="Emphasis">
    <w:name w:val="Emphasis"/>
    <w:basedOn w:val="DefaultParagraphFont"/>
    <w:uiPriority w:val="20"/>
    <w:qFormat/>
    <w:rsid w:val="0062370D"/>
    <w:rPr>
      <w:i/>
      <w:iCs/>
    </w:rPr>
  </w:style>
  <w:style w:type="paragraph" w:styleId="Caption">
    <w:name w:val="caption"/>
    <w:basedOn w:val="Normal"/>
    <w:next w:val="Normal"/>
    <w:unhideWhenUsed/>
    <w:qFormat/>
    <w:rsid w:val="008B70D0"/>
    <w:pPr>
      <w:spacing w:before="0" w:after="200" w:line="240" w:lineRule="auto"/>
    </w:pPr>
    <w:rPr>
      <w:rFonts w:ascii="Times New Roman" w:eastAsia="Times New Roman" w:hAnsi="Times New Roman" w:cs="Times New Roman"/>
      <w:i/>
      <w:iCs/>
      <w:color w:val="44546A" w:themeColor="text2"/>
      <w:kern w:val="28"/>
      <w:sz w:val="18"/>
      <w:szCs w:val="18"/>
      <w:lang w:val="en-CA" w:eastAsia="en-CA"/>
    </w:rPr>
  </w:style>
  <w:style w:type="character" w:styleId="CommentReference">
    <w:name w:val="annotation reference"/>
    <w:basedOn w:val="DefaultParagraphFont"/>
    <w:uiPriority w:val="99"/>
    <w:semiHidden/>
    <w:unhideWhenUsed/>
    <w:rsid w:val="00846665"/>
    <w:rPr>
      <w:sz w:val="18"/>
      <w:szCs w:val="18"/>
    </w:rPr>
  </w:style>
  <w:style w:type="paragraph" w:styleId="CommentText">
    <w:name w:val="annotation text"/>
    <w:basedOn w:val="Normal"/>
    <w:link w:val="CommentTextChar"/>
    <w:uiPriority w:val="99"/>
    <w:semiHidden/>
    <w:unhideWhenUsed/>
    <w:rsid w:val="00846665"/>
    <w:pPr>
      <w:spacing w:line="240" w:lineRule="auto"/>
    </w:pPr>
    <w:rPr>
      <w:sz w:val="24"/>
      <w:szCs w:val="24"/>
    </w:rPr>
  </w:style>
  <w:style w:type="character" w:customStyle="1" w:styleId="CommentTextChar">
    <w:name w:val="Comment Text Char"/>
    <w:basedOn w:val="DefaultParagraphFont"/>
    <w:link w:val="CommentText"/>
    <w:uiPriority w:val="99"/>
    <w:semiHidden/>
    <w:rsid w:val="00846665"/>
    <w:rPr>
      <w:sz w:val="24"/>
      <w:szCs w:val="24"/>
    </w:rPr>
  </w:style>
  <w:style w:type="paragraph" w:styleId="CommentSubject">
    <w:name w:val="annotation subject"/>
    <w:basedOn w:val="CommentText"/>
    <w:next w:val="CommentText"/>
    <w:link w:val="CommentSubjectChar"/>
    <w:uiPriority w:val="99"/>
    <w:semiHidden/>
    <w:unhideWhenUsed/>
    <w:rsid w:val="00846665"/>
    <w:rPr>
      <w:b/>
      <w:bCs/>
      <w:sz w:val="20"/>
      <w:szCs w:val="20"/>
    </w:rPr>
  </w:style>
  <w:style w:type="character" w:customStyle="1" w:styleId="CommentSubjectChar">
    <w:name w:val="Comment Subject Char"/>
    <w:basedOn w:val="CommentTextChar"/>
    <w:link w:val="CommentSubject"/>
    <w:uiPriority w:val="99"/>
    <w:semiHidden/>
    <w:rsid w:val="00846665"/>
    <w:rPr>
      <w:b/>
      <w:bCs/>
      <w:sz w:val="20"/>
      <w:szCs w:val="20"/>
    </w:rPr>
  </w:style>
  <w:style w:type="character" w:customStyle="1" w:styleId="UnresolvedMention2">
    <w:name w:val="Unresolved Mention2"/>
    <w:basedOn w:val="DefaultParagraphFont"/>
    <w:uiPriority w:val="99"/>
    <w:semiHidden/>
    <w:unhideWhenUsed/>
    <w:rsid w:val="001908A7"/>
    <w:rPr>
      <w:color w:val="605E5C"/>
      <w:shd w:val="clear" w:color="auto" w:fill="E1DFDD"/>
    </w:rPr>
  </w:style>
  <w:style w:type="character" w:customStyle="1" w:styleId="UnresolvedMention3">
    <w:name w:val="Unresolved Mention3"/>
    <w:basedOn w:val="DefaultParagraphFont"/>
    <w:uiPriority w:val="99"/>
    <w:semiHidden/>
    <w:unhideWhenUsed/>
    <w:rsid w:val="00323BF5"/>
    <w:rPr>
      <w:color w:val="605E5C"/>
      <w:shd w:val="clear" w:color="auto" w:fill="E1DFDD"/>
    </w:rPr>
  </w:style>
  <w:style w:type="character" w:styleId="UnresolvedMention">
    <w:name w:val="Unresolved Mention"/>
    <w:basedOn w:val="DefaultParagraphFont"/>
    <w:uiPriority w:val="99"/>
    <w:semiHidden/>
    <w:unhideWhenUsed/>
    <w:rsid w:val="003A7EED"/>
    <w:rPr>
      <w:color w:val="605E5C"/>
      <w:shd w:val="clear" w:color="auto" w:fill="E1DFDD"/>
    </w:rPr>
  </w:style>
  <w:style w:type="table" w:styleId="LightShading">
    <w:name w:val="Light Shading"/>
    <w:basedOn w:val="TableNormal"/>
    <w:uiPriority w:val="60"/>
    <w:rsid w:val="006119B7"/>
    <w:pPr>
      <w:spacing w:before="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101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029091">
      <w:bodyDiv w:val="1"/>
      <w:marLeft w:val="0"/>
      <w:marRight w:val="0"/>
      <w:marTop w:val="0"/>
      <w:marBottom w:val="0"/>
      <w:divBdr>
        <w:top w:val="none" w:sz="0" w:space="0" w:color="auto"/>
        <w:left w:val="none" w:sz="0" w:space="0" w:color="auto"/>
        <w:bottom w:val="none" w:sz="0" w:space="0" w:color="auto"/>
        <w:right w:val="none" w:sz="0" w:space="0" w:color="auto"/>
      </w:divBdr>
    </w:div>
    <w:div w:id="735856324">
      <w:bodyDiv w:val="1"/>
      <w:marLeft w:val="0"/>
      <w:marRight w:val="0"/>
      <w:marTop w:val="0"/>
      <w:marBottom w:val="0"/>
      <w:divBdr>
        <w:top w:val="none" w:sz="0" w:space="0" w:color="auto"/>
        <w:left w:val="none" w:sz="0" w:space="0" w:color="auto"/>
        <w:bottom w:val="none" w:sz="0" w:space="0" w:color="auto"/>
        <w:right w:val="none" w:sz="0" w:space="0" w:color="auto"/>
      </w:divBdr>
    </w:div>
    <w:div w:id="1167944198">
      <w:bodyDiv w:val="1"/>
      <w:marLeft w:val="0"/>
      <w:marRight w:val="0"/>
      <w:marTop w:val="0"/>
      <w:marBottom w:val="0"/>
      <w:divBdr>
        <w:top w:val="none" w:sz="0" w:space="0" w:color="auto"/>
        <w:left w:val="none" w:sz="0" w:space="0" w:color="auto"/>
        <w:bottom w:val="none" w:sz="0" w:space="0" w:color="auto"/>
        <w:right w:val="none" w:sz="0" w:space="0" w:color="auto"/>
      </w:divBdr>
    </w:div>
    <w:div w:id="1245916685">
      <w:bodyDiv w:val="1"/>
      <w:marLeft w:val="0"/>
      <w:marRight w:val="0"/>
      <w:marTop w:val="0"/>
      <w:marBottom w:val="0"/>
      <w:divBdr>
        <w:top w:val="none" w:sz="0" w:space="0" w:color="auto"/>
        <w:left w:val="none" w:sz="0" w:space="0" w:color="auto"/>
        <w:bottom w:val="none" w:sz="0" w:space="0" w:color="auto"/>
        <w:right w:val="none" w:sz="0" w:space="0" w:color="auto"/>
      </w:divBdr>
    </w:div>
    <w:div w:id="1441073049">
      <w:bodyDiv w:val="1"/>
      <w:marLeft w:val="0"/>
      <w:marRight w:val="0"/>
      <w:marTop w:val="0"/>
      <w:marBottom w:val="0"/>
      <w:divBdr>
        <w:top w:val="none" w:sz="0" w:space="0" w:color="auto"/>
        <w:left w:val="none" w:sz="0" w:space="0" w:color="auto"/>
        <w:bottom w:val="none" w:sz="0" w:space="0" w:color="auto"/>
        <w:right w:val="none" w:sz="0" w:space="0" w:color="auto"/>
      </w:divBdr>
    </w:div>
    <w:div w:id="1839735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f.yakanu@gmail.com" TargetMode="External"/><Relationship Id="rId18" Type="http://schemas.openxmlformats.org/officeDocument/2006/relationships/hyperlink" Target="mailto:kakyei@ug.edu.gh" TargetMode="External"/><Relationship Id="rId3" Type="http://schemas.openxmlformats.org/officeDocument/2006/relationships/customXml" Target="../customXml/item3.xml"/><Relationship Id="rId21" Type="http://schemas.openxmlformats.org/officeDocument/2006/relationships/hyperlink" Target="mailto:jkhader@khcc.jo" TargetMode="External"/><Relationship Id="rId7" Type="http://schemas.openxmlformats.org/officeDocument/2006/relationships/settings" Target="settings.xml"/><Relationship Id="rId12" Type="http://schemas.openxmlformats.org/officeDocument/2006/relationships/hyperlink" Target="mailto:vdatuwo-ampoh@uhas.edu.gh" TargetMode="External"/><Relationship Id="rId17" Type="http://schemas.openxmlformats.org/officeDocument/2006/relationships/hyperlink" Target="mailto:vanaglat@yahoo.com"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doriskitsonmills@gmail.com" TargetMode="External"/><Relationship Id="rId20" Type="http://schemas.openxmlformats.org/officeDocument/2006/relationships/hyperlink" Target="mailto:tychicus77@gmail.com"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drew.Donkor@uts.edu.au"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mailto:edward.k.ameyaw@student.uts.edu.au" TargetMode="External"/><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mailto:adesco41@hotmail.com"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eric.l.torgbenu@student.uts.edu.au" TargetMode="External"/><Relationship Id="rId22" Type="http://schemas.openxmlformats.org/officeDocument/2006/relationships/hyperlink" Target="mailto:omar.j.khader@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D18C023B19D748B29C28B7095D3ABE" ma:contentTypeVersion="13" ma:contentTypeDescription="Create a new document." ma:contentTypeScope="" ma:versionID="7ebc3ecc919ee9dcaa1d609fe9ed9a35">
  <xsd:schema xmlns:xsd="http://www.w3.org/2001/XMLSchema" xmlns:xs="http://www.w3.org/2001/XMLSchema" xmlns:p="http://schemas.microsoft.com/office/2006/metadata/properties" xmlns:ns3="04d6c8e8-3fe6-483d-ad0c-c957dacb2218" xmlns:ns4="a235bbab-29e8-41f2-8a0c-5cc4aea996de" targetNamespace="http://schemas.microsoft.com/office/2006/metadata/properties" ma:root="true" ma:fieldsID="09f0d132855ca89c31fc49d6cd4ceb39" ns3:_="" ns4:_="">
    <xsd:import namespace="04d6c8e8-3fe6-483d-ad0c-c957dacb2218"/>
    <xsd:import namespace="a235bbab-29e8-41f2-8a0c-5cc4aea996d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d6c8e8-3fe6-483d-ad0c-c957dacb221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35bbab-29e8-41f2-8a0c-5cc4aea996d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501E73-D81D-472B-987A-74F2546491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d6c8e8-3fe6-483d-ad0c-c957dacb2218"/>
    <ds:schemaRef ds:uri="a235bbab-29e8-41f2-8a0c-5cc4aea996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649130-516A-4C66-AB95-B9B5C622294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C0970BE-F961-42E7-898D-49F950E502EB}">
  <ds:schemaRefs>
    <ds:schemaRef ds:uri="http://schemas.openxmlformats.org/officeDocument/2006/bibliography"/>
  </ds:schemaRefs>
</ds:datastoreItem>
</file>

<file path=customXml/itemProps4.xml><?xml version="1.0" encoding="utf-8"?>
<ds:datastoreItem xmlns:ds="http://schemas.openxmlformats.org/officeDocument/2006/customXml" ds:itemID="{F0CBA94F-0197-4D93-B518-290D4E2D6E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914</Words>
  <Characters>521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D</dc:creator>
  <cp:keywords/>
  <dc:description/>
  <cp:lastModifiedBy>A D</cp:lastModifiedBy>
  <cp:revision>8</cp:revision>
  <cp:lastPrinted>2021-01-21T07:11:00Z</cp:lastPrinted>
  <dcterms:created xsi:type="dcterms:W3CDTF">2021-01-21T07:05:00Z</dcterms:created>
  <dcterms:modified xsi:type="dcterms:W3CDTF">2021-12-11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D18C023B19D748B29C28B7095D3AB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